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DDD" w:rsidRPr="00725F80" w:rsidRDefault="00E43311" w:rsidP="002D4DDD">
      <w:pPr>
        <w:rPr>
          <w:lang w:val="en-US"/>
        </w:rPr>
      </w:pPr>
      <w:r>
        <w:rPr>
          <w:b/>
          <w:lang w:val="en-US"/>
        </w:rPr>
        <w:t>Table 3s</w:t>
      </w:r>
      <w:r w:rsidR="002D4DDD">
        <w:rPr>
          <w:b/>
          <w:lang w:val="en-US"/>
        </w:rPr>
        <w:t>. Mixed model results of NRS pain i</w:t>
      </w:r>
      <w:r w:rsidR="00A11979">
        <w:rPr>
          <w:b/>
          <w:lang w:val="en-US"/>
        </w:rPr>
        <w:t>ntensity at activity between TEA</w:t>
      </w:r>
      <w:r w:rsidR="002D4DDD">
        <w:rPr>
          <w:b/>
          <w:lang w:val="en-US"/>
        </w:rPr>
        <w:t xml:space="preserve"> and PCA over time.</w:t>
      </w:r>
    </w:p>
    <w:tbl>
      <w:tblPr>
        <w:tblStyle w:val="Listtabell4dekorfrg1"/>
        <w:tblW w:w="15420" w:type="dxa"/>
        <w:tblLayout w:type="fixed"/>
        <w:tblLook w:val="04A0" w:firstRow="1" w:lastRow="0" w:firstColumn="1" w:lastColumn="0" w:noHBand="0" w:noVBand="1"/>
      </w:tblPr>
      <w:tblGrid>
        <w:gridCol w:w="1862"/>
        <w:gridCol w:w="1211"/>
        <w:gridCol w:w="1097"/>
        <w:gridCol w:w="1086"/>
        <w:gridCol w:w="1097"/>
        <w:gridCol w:w="1086"/>
        <w:gridCol w:w="1097"/>
        <w:gridCol w:w="1086"/>
        <w:gridCol w:w="1097"/>
        <w:gridCol w:w="1218"/>
        <w:gridCol w:w="1218"/>
        <w:gridCol w:w="1107"/>
        <w:gridCol w:w="1158"/>
      </w:tblGrid>
      <w:tr w:rsidR="002D4DDD" w:rsidRPr="00AB295D" w:rsidTr="002D4D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3" w:type="dxa"/>
            <w:gridSpan w:val="5"/>
            <w:tcBorders>
              <w:left w:val="single" w:sz="4" w:space="0" w:color="auto"/>
            </w:tcBorders>
          </w:tcPr>
          <w:p w:rsidR="002D4DDD" w:rsidRPr="0080141B" w:rsidRDefault="002D4DDD" w:rsidP="008A17A5"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NRS pain intensity at activity</w:t>
            </w:r>
          </w:p>
        </w:tc>
        <w:tc>
          <w:tcPr>
            <w:tcW w:w="4366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2D4DDD" w:rsidRPr="0080141B" w:rsidRDefault="002D4DDD" w:rsidP="008A17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</w:p>
        </w:tc>
        <w:tc>
          <w:tcPr>
            <w:tcW w:w="4701" w:type="dxa"/>
            <w:gridSpan w:val="4"/>
            <w:tcBorders>
              <w:left w:val="nil"/>
              <w:right w:val="single" w:sz="4" w:space="0" w:color="auto"/>
            </w:tcBorders>
          </w:tcPr>
          <w:p w:rsidR="002D4DDD" w:rsidRPr="00576243" w:rsidRDefault="002D4DDD" w:rsidP="008A17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</w:p>
        </w:tc>
      </w:tr>
      <w:tr w:rsidR="002D4DDD" w:rsidRPr="00E43311" w:rsidTr="002D4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tcBorders>
              <w:left w:val="single" w:sz="4" w:space="0" w:color="auto"/>
              <w:right w:val="single" w:sz="4" w:space="0" w:color="auto"/>
            </w:tcBorders>
          </w:tcPr>
          <w:p w:rsidR="002D4DDD" w:rsidRPr="00725F80" w:rsidRDefault="002D4DDD" w:rsidP="008A17A5">
            <w:pPr>
              <w:rPr>
                <w:lang w:val="en-US"/>
              </w:rPr>
            </w:pPr>
            <w:r>
              <w:rPr>
                <w:lang w:val="en-US"/>
              </w:rPr>
              <w:t>All subjects</w:t>
            </w:r>
          </w:p>
        </w:tc>
        <w:tc>
          <w:tcPr>
            <w:tcW w:w="4491" w:type="dxa"/>
            <w:gridSpan w:val="4"/>
            <w:tcBorders>
              <w:left w:val="single" w:sz="4" w:space="0" w:color="auto"/>
            </w:tcBorders>
          </w:tcPr>
          <w:p w:rsidR="002D4DDD" w:rsidRPr="00B375DA" w:rsidRDefault="00A11979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lang w:val="en-US"/>
              </w:rPr>
              <w:t>TEA</w:t>
            </w:r>
            <w:r w:rsidR="002D4DDD" w:rsidRPr="00B375DA">
              <w:rPr>
                <w:b/>
                <w:lang w:val="en-US"/>
              </w:rPr>
              <w:t xml:space="preserve"> </w:t>
            </w:r>
            <w:r w:rsidR="007837EC" w:rsidRPr="00B375DA">
              <w:rPr>
                <w:b/>
                <w:bCs/>
                <w:sz w:val="22"/>
                <w:szCs w:val="22"/>
                <w:lang w:val="en-US"/>
              </w:rPr>
              <w:t>(n=90</w:t>
            </w:r>
            <w:r w:rsidR="002D4DDD" w:rsidRPr="00B375DA"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4366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2D4DDD" w:rsidRPr="00B375DA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 w:rsidRPr="00B375DA">
              <w:rPr>
                <w:b/>
                <w:lang w:val="en-US"/>
              </w:rPr>
              <w:t xml:space="preserve">PCA </w:t>
            </w:r>
            <w:r w:rsidRPr="00B375DA">
              <w:rPr>
                <w:b/>
                <w:bCs/>
                <w:sz w:val="22"/>
                <w:szCs w:val="22"/>
                <w:lang w:val="en-US"/>
              </w:rPr>
              <w:t>(n=99)</w:t>
            </w:r>
          </w:p>
        </w:tc>
        <w:tc>
          <w:tcPr>
            <w:tcW w:w="4701" w:type="dxa"/>
            <w:gridSpan w:val="4"/>
            <w:tcBorders>
              <w:left w:val="nil"/>
              <w:right w:val="single" w:sz="4" w:space="0" w:color="auto"/>
            </w:tcBorders>
          </w:tcPr>
          <w:p w:rsidR="002D4DDD" w:rsidRPr="00024BBC" w:rsidRDefault="00A11979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lang w:val="en-US"/>
              </w:rPr>
              <w:t>TEA</w:t>
            </w:r>
            <w:r w:rsidR="002D4DDD" w:rsidRPr="00024BBC">
              <w:rPr>
                <w:b/>
                <w:lang w:val="en-US"/>
              </w:rPr>
              <w:t xml:space="preserve"> vs. PCA</w:t>
            </w:r>
          </w:p>
        </w:tc>
      </w:tr>
      <w:tr w:rsidR="002D4DDD" w:rsidRPr="00C9763B" w:rsidTr="002D4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tcBorders>
              <w:left w:val="single" w:sz="4" w:space="0" w:color="auto"/>
              <w:bottom w:val="single" w:sz="4" w:space="0" w:color="9CC2E5" w:themeColor="accent1" w:themeTint="99"/>
              <w:right w:val="single" w:sz="4" w:space="0" w:color="auto"/>
            </w:tcBorders>
          </w:tcPr>
          <w:p w:rsidR="002D4DDD" w:rsidRPr="00576243" w:rsidRDefault="002D4DDD" w:rsidP="008A17A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tcBorders>
              <w:left w:val="single" w:sz="4" w:space="0" w:color="auto"/>
              <w:bottom w:val="single" w:sz="4" w:space="0" w:color="auto"/>
            </w:tcBorders>
          </w:tcPr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b/>
                <w:sz w:val="20"/>
                <w:szCs w:val="20"/>
                <w:lang w:val="en-US"/>
              </w:rPr>
              <w:t>Day1 am</w:t>
            </w:r>
          </w:p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24BBC">
              <w:rPr>
                <w:sz w:val="20"/>
                <w:szCs w:val="20"/>
                <w:lang w:val="en-US"/>
              </w:rPr>
              <w:t>(n=</w:t>
            </w:r>
            <w:r w:rsidR="007837EC">
              <w:rPr>
                <w:sz w:val="20"/>
                <w:szCs w:val="20"/>
                <w:lang w:val="en-US"/>
              </w:rPr>
              <w:t>87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b/>
                <w:sz w:val="20"/>
                <w:szCs w:val="20"/>
                <w:lang w:val="en-US"/>
              </w:rPr>
              <w:t>Day1 pm</w:t>
            </w:r>
          </w:p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sz w:val="20"/>
                <w:szCs w:val="20"/>
                <w:lang w:val="en-US"/>
              </w:rPr>
              <w:t>(n=</w:t>
            </w:r>
            <w:r w:rsidR="007837EC">
              <w:rPr>
                <w:sz w:val="20"/>
                <w:szCs w:val="20"/>
                <w:lang w:val="en-US"/>
              </w:rPr>
              <w:t>83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b/>
                <w:sz w:val="20"/>
                <w:szCs w:val="20"/>
                <w:lang w:val="en-US"/>
              </w:rPr>
              <w:t>Day2 am</w:t>
            </w:r>
          </w:p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sz w:val="20"/>
                <w:szCs w:val="20"/>
                <w:lang w:val="en-US"/>
              </w:rPr>
              <w:t>(n=</w:t>
            </w:r>
            <w:r w:rsidR="007837EC">
              <w:rPr>
                <w:sz w:val="20"/>
                <w:szCs w:val="20"/>
                <w:lang w:val="en-US"/>
              </w:rPr>
              <w:t>78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97" w:type="dxa"/>
            <w:tcBorders>
              <w:bottom w:val="single" w:sz="4" w:space="0" w:color="auto"/>
              <w:right w:val="single" w:sz="4" w:space="0" w:color="auto"/>
            </w:tcBorders>
          </w:tcPr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b/>
                <w:sz w:val="20"/>
                <w:szCs w:val="20"/>
                <w:lang w:val="en-US"/>
              </w:rPr>
              <w:t>Day2 pm</w:t>
            </w:r>
          </w:p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sz w:val="20"/>
                <w:szCs w:val="20"/>
                <w:lang w:val="en-US"/>
              </w:rPr>
              <w:t>(n=</w:t>
            </w:r>
            <w:r w:rsidR="007837EC">
              <w:rPr>
                <w:sz w:val="20"/>
                <w:szCs w:val="20"/>
                <w:lang w:val="en-US"/>
              </w:rPr>
              <w:t>79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8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b/>
                <w:sz w:val="20"/>
                <w:szCs w:val="20"/>
                <w:lang w:val="en-US"/>
              </w:rPr>
              <w:t>Day1 am</w:t>
            </w:r>
          </w:p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24BBC">
              <w:rPr>
                <w:sz w:val="20"/>
                <w:szCs w:val="20"/>
                <w:lang w:val="en-US"/>
              </w:rPr>
              <w:t>(n=</w:t>
            </w:r>
            <w:r>
              <w:rPr>
                <w:sz w:val="20"/>
                <w:szCs w:val="20"/>
                <w:lang w:val="en-US"/>
              </w:rPr>
              <w:t>96)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</w:tcBorders>
          </w:tcPr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b/>
                <w:sz w:val="20"/>
                <w:szCs w:val="20"/>
                <w:lang w:val="en-US"/>
              </w:rPr>
              <w:t>Day1 pm</w:t>
            </w:r>
          </w:p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sz w:val="20"/>
                <w:szCs w:val="20"/>
                <w:lang w:val="en-US"/>
              </w:rPr>
              <w:t>(n=</w:t>
            </w:r>
            <w:r>
              <w:rPr>
                <w:sz w:val="20"/>
                <w:szCs w:val="20"/>
                <w:lang w:val="en-US"/>
              </w:rPr>
              <w:t>93)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b/>
                <w:sz w:val="20"/>
                <w:szCs w:val="20"/>
                <w:lang w:val="en-US"/>
              </w:rPr>
              <w:t>Day2 am</w:t>
            </w:r>
          </w:p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sz w:val="20"/>
                <w:szCs w:val="20"/>
                <w:lang w:val="en-US"/>
              </w:rPr>
              <w:t>(n=</w:t>
            </w:r>
            <w:r>
              <w:rPr>
                <w:sz w:val="20"/>
                <w:szCs w:val="20"/>
                <w:lang w:val="en-US"/>
              </w:rPr>
              <w:t>85)</w:t>
            </w:r>
          </w:p>
        </w:tc>
        <w:tc>
          <w:tcPr>
            <w:tcW w:w="1097" w:type="dxa"/>
            <w:tcBorders>
              <w:bottom w:val="single" w:sz="4" w:space="0" w:color="auto"/>
              <w:right w:val="single" w:sz="4" w:space="0" w:color="auto"/>
            </w:tcBorders>
          </w:tcPr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b/>
                <w:sz w:val="20"/>
                <w:szCs w:val="20"/>
                <w:lang w:val="en-US"/>
              </w:rPr>
              <w:t>Day2 pm</w:t>
            </w:r>
          </w:p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sz w:val="20"/>
                <w:szCs w:val="20"/>
                <w:lang w:val="en-US"/>
              </w:rPr>
              <w:t>(n=</w:t>
            </w:r>
            <w:r>
              <w:rPr>
                <w:sz w:val="20"/>
                <w:szCs w:val="20"/>
                <w:lang w:val="en-US"/>
              </w:rPr>
              <w:t>84)</w:t>
            </w:r>
          </w:p>
        </w:tc>
        <w:tc>
          <w:tcPr>
            <w:tcW w:w="1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b/>
                <w:sz w:val="20"/>
                <w:szCs w:val="20"/>
                <w:lang w:val="en-US"/>
              </w:rPr>
              <w:t>Day1 am</w:t>
            </w:r>
          </w:p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b/>
                <w:sz w:val="20"/>
                <w:szCs w:val="20"/>
                <w:lang w:val="en-US"/>
              </w:rPr>
              <w:t>Day1 pm</w:t>
            </w:r>
          </w:p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b/>
                <w:sz w:val="20"/>
                <w:szCs w:val="20"/>
                <w:lang w:val="en-US"/>
              </w:rPr>
              <w:t>Day2 am</w:t>
            </w:r>
          </w:p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b/>
                <w:sz w:val="20"/>
                <w:szCs w:val="20"/>
                <w:lang w:val="en-US"/>
              </w:rPr>
              <w:t>Day2 pm</w:t>
            </w:r>
          </w:p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</w:tr>
      <w:tr w:rsidR="002D4DDD" w:rsidRPr="005A34A6" w:rsidTr="002D4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192FE2" w:rsidRDefault="002D4DDD" w:rsidP="008A17A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2D4DDD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a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:rsidR="002D4DDD" w:rsidRPr="00192FE2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D)</w:t>
            </w:r>
          </w:p>
        </w:tc>
        <w:tc>
          <w:tcPr>
            <w:tcW w:w="1097" w:type="dxa"/>
            <w:tcBorders>
              <w:bottom w:val="nil"/>
            </w:tcBorders>
          </w:tcPr>
          <w:p w:rsidR="002D4DDD" w:rsidRPr="005A7481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A7481">
              <w:rPr>
                <w:sz w:val="20"/>
                <w:szCs w:val="20"/>
                <w:lang w:val="en-US"/>
              </w:rPr>
              <w:t xml:space="preserve">Mean </w:t>
            </w:r>
          </w:p>
          <w:p w:rsidR="002D4DDD" w:rsidRPr="005A7481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A7481">
              <w:rPr>
                <w:sz w:val="20"/>
                <w:szCs w:val="20"/>
                <w:lang w:val="en-US"/>
              </w:rPr>
              <w:t>(SD)</w:t>
            </w:r>
          </w:p>
        </w:tc>
        <w:tc>
          <w:tcPr>
            <w:tcW w:w="1086" w:type="dxa"/>
            <w:tcBorders>
              <w:bottom w:val="nil"/>
            </w:tcBorders>
          </w:tcPr>
          <w:p w:rsidR="002D4DDD" w:rsidRPr="005A7481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A7481">
              <w:rPr>
                <w:sz w:val="20"/>
                <w:szCs w:val="20"/>
                <w:lang w:val="en-US"/>
              </w:rPr>
              <w:t xml:space="preserve">Mean </w:t>
            </w:r>
          </w:p>
          <w:p w:rsidR="002D4DDD" w:rsidRPr="00192FE2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481">
              <w:rPr>
                <w:sz w:val="20"/>
                <w:szCs w:val="20"/>
                <w:lang w:val="en-US"/>
              </w:rPr>
              <w:t>(SD)</w:t>
            </w:r>
          </w:p>
        </w:tc>
        <w:tc>
          <w:tcPr>
            <w:tcW w:w="1097" w:type="dxa"/>
            <w:tcBorders>
              <w:bottom w:val="nil"/>
              <w:right w:val="single" w:sz="4" w:space="0" w:color="auto"/>
            </w:tcBorders>
          </w:tcPr>
          <w:p w:rsidR="002D4DDD" w:rsidRPr="005A7481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A7481">
              <w:rPr>
                <w:sz w:val="20"/>
                <w:szCs w:val="20"/>
                <w:lang w:val="en-US"/>
              </w:rPr>
              <w:t xml:space="preserve">Mean </w:t>
            </w:r>
          </w:p>
          <w:p w:rsidR="002D4DDD" w:rsidRPr="00192FE2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481">
              <w:rPr>
                <w:sz w:val="20"/>
                <w:szCs w:val="20"/>
                <w:lang w:val="en-US"/>
              </w:rPr>
              <w:t>(SD)</w:t>
            </w:r>
          </w:p>
        </w:tc>
        <w:tc>
          <w:tcPr>
            <w:tcW w:w="1086" w:type="dxa"/>
            <w:tcBorders>
              <w:left w:val="single" w:sz="4" w:space="0" w:color="auto"/>
              <w:bottom w:val="nil"/>
              <w:right w:val="nil"/>
            </w:tcBorders>
          </w:tcPr>
          <w:p w:rsidR="002D4DDD" w:rsidRPr="00192FE2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92FE2">
              <w:rPr>
                <w:sz w:val="20"/>
                <w:szCs w:val="20"/>
              </w:rPr>
              <w:t>Mean</w:t>
            </w:r>
            <w:proofErr w:type="spellEnd"/>
            <w:r w:rsidRPr="00192FE2">
              <w:rPr>
                <w:sz w:val="20"/>
                <w:szCs w:val="20"/>
              </w:rPr>
              <w:t xml:space="preserve"> </w:t>
            </w:r>
          </w:p>
          <w:p w:rsidR="002D4DDD" w:rsidRPr="00192FE2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92FE2">
              <w:rPr>
                <w:sz w:val="20"/>
                <w:szCs w:val="20"/>
              </w:rPr>
              <w:t>(SD)</w:t>
            </w:r>
          </w:p>
        </w:tc>
        <w:tc>
          <w:tcPr>
            <w:tcW w:w="1097" w:type="dxa"/>
            <w:tcBorders>
              <w:left w:val="nil"/>
              <w:bottom w:val="nil"/>
            </w:tcBorders>
          </w:tcPr>
          <w:p w:rsidR="002D4DDD" w:rsidRPr="005A7481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A7481">
              <w:rPr>
                <w:sz w:val="20"/>
                <w:szCs w:val="20"/>
                <w:lang w:val="en-US"/>
              </w:rPr>
              <w:t xml:space="preserve">Mean </w:t>
            </w:r>
          </w:p>
          <w:p w:rsidR="002D4DDD" w:rsidRPr="005A7481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A7481">
              <w:rPr>
                <w:sz w:val="20"/>
                <w:szCs w:val="20"/>
                <w:lang w:val="en-US"/>
              </w:rPr>
              <w:t>(SD)</w:t>
            </w:r>
          </w:p>
        </w:tc>
        <w:tc>
          <w:tcPr>
            <w:tcW w:w="1086" w:type="dxa"/>
            <w:tcBorders>
              <w:bottom w:val="nil"/>
            </w:tcBorders>
          </w:tcPr>
          <w:p w:rsidR="002D4DDD" w:rsidRPr="005A7481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A7481">
              <w:rPr>
                <w:sz w:val="20"/>
                <w:szCs w:val="20"/>
                <w:lang w:val="en-US"/>
              </w:rPr>
              <w:t xml:space="preserve">Mean </w:t>
            </w:r>
          </w:p>
          <w:p w:rsidR="002D4DDD" w:rsidRPr="00192FE2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481">
              <w:rPr>
                <w:sz w:val="20"/>
                <w:szCs w:val="20"/>
                <w:lang w:val="en-US"/>
              </w:rPr>
              <w:t>(SD)</w:t>
            </w:r>
          </w:p>
        </w:tc>
        <w:tc>
          <w:tcPr>
            <w:tcW w:w="1097" w:type="dxa"/>
            <w:tcBorders>
              <w:bottom w:val="nil"/>
              <w:right w:val="single" w:sz="4" w:space="0" w:color="auto"/>
            </w:tcBorders>
          </w:tcPr>
          <w:p w:rsidR="002D4DDD" w:rsidRPr="005A7481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A7481">
              <w:rPr>
                <w:sz w:val="20"/>
                <w:szCs w:val="20"/>
                <w:lang w:val="en-US"/>
              </w:rPr>
              <w:t xml:space="preserve">Mean </w:t>
            </w:r>
          </w:p>
          <w:p w:rsidR="002D4DDD" w:rsidRPr="00192FE2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481">
              <w:rPr>
                <w:sz w:val="20"/>
                <w:szCs w:val="20"/>
                <w:lang w:val="en-US"/>
              </w:rPr>
              <w:t>(SD)</w:t>
            </w:r>
          </w:p>
        </w:tc>
        <w:tc>
          <w:tcPr>
            <w:tcW w:w="121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192FE2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92FE2">
              <w:rPr>
                <w:sz w:val="20"/>
                <w:szCs w:val="20"/>
                <w:lang w:val="en-US"/>
              </w:rPr>
              <w:t>M</w:t>
            </w:r>
            <w:r w:rsidRPr="00192FE2">
              <w:rPr>
                <w:sz w:val="20"/>
                <w:szCs w:val="20"/>
              </w:rPr>
              <w:t xml:space="preserve">ean </w:t>
            </w:r>
            <w:proofErr w:type="spellStart"/>
            <w:r w:rsidRPr="00192FE2">
              <w:rPr>
                <w:sz w:val="20"/>
                <w:szCs w:val="20"/>
              </w:rPr>
              <w:t>diff</w:t>
            </w:r>
            <w:proofErr w:type="spellEnd"/>
          </w:p>
          <w:p w:rsidR="002D4DDD" w:rsidRPr="00192FE2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92FE2">
              <w:rPr>
                <w:sz w:val="20"/>
                <w:szCs w:val="20"/>
              </w:rPr>
              <w:t>(95 % CI)</w:t>
            </w:r>
          </w:p>
        </w:tc>
        <w:tc>
          <w:tcPr>
            <w:tcW w:w="121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192FE2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92FE2">
              <w:rPr>
                <w:sz w:val="20"/>
                <w:szCs w:val="20"/>
                <w:lang w:val="en-US"/>
              </w:rPr>
              <w:t>M</w:t>
            </w:r>
            <w:r w:rsidRPr="00192FE2">
              <w:rPr>
                <w:sz w:val="20"/>
                <w:szCs w:val="20"/>
              </w:rPr>
              <w:t xml:space="preserve">ean </w:t>
            </w:r>
            <w:proofErr w:type="spellStart"/>
            <w:r w:rsidRPr="00192FE2">
              <w:rPr>
                <w:sz w:val="20"/>
                <w:szCs w:val="20"/>
              </w:rPr>
              <w:t>diff</w:t>
            </w:r>
            <w:proofErr w:type="spellEnd"/>
          </w:p>
          <w:p w:rsidR="002D4DDD" w:rsidRPr="00192FE2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92FE2">
              <w:rPr>
                <w:sz w:val="20"/>
                <w:szCs w:val="20"/>
              </w:rPr>
              <w:t>(95 % CI)</w:t>
            </w:r>
          </w:p>
        </w:tc>
        <w:tc>
          <w:tcPr>
            <w:tcW w:w="110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192FE2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92FE2">
              <w:rPr>
                <w:sz w:val="20"/>
                <w:szCs w:val="20"/>
                <w:lang w:val="en-US"/>
              </w:rPr>
              <w:t>M</w:t>
            </w:r>
            <w:r w:rsidRPr="00192FE2">
              <w:rPr>
                <w:sz w:val="20"/>
                <w:szCs w:val="20"/>
              </w:rPr>
              <w:t xml:space="preserve">ean </w:t>
            </w:r>
            <w:proofErr w:type="spellStart"/>
            <w:r w:rsidRPr="00192FE2">
              <w:rPr>
                <w:sz w:val="20"/>
                <w:szCs w:val="20"/>
              </w:rPr>
              <w:t>diff</w:t>
            </w:r>
            <w:proofErr w:type="spellEnd"/>
          </w:p>
          <w:p w:rsidR="002D4DDD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92FE2">
              <w:rPr>
                <w:sz w:val="20"/>
                <w:szCs w:val="20"/>
              </w:rPr>
              <w:t>(95 % CI)</w:t>
            </w:r>
          </w:p>
        </w:tc>
        <w:tc>
          <w:tcPr>
            <w:tcW w:w="115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192FE2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92FE2">
              <w:rPr>
                <w:sz w:val="20"/>
                <w:szCs w:val="20"/>
                <w:lang w:val="en-US"/>
              </w:rPr>
              <w:t>M</w:t>
            </w:r>
            <w:r w:rsidRPr="00192FE2">
              <w:rPr>
                <w:sz w:val="20"/>
                <w:szCs w:val="20"/>
              </w:rPr>
              <w:t xml:space="preserve">ean </w:t>
            </w:r>
            <w:proofErr w:type="spellStart"/>
            <w:r w:rsidRPr="00192FE2">
              <w:rPr>
                <w:sz w:val="20"/>
                <w:szCs w:val="20"/>
              </w:rPr>
              <w:t>diff</w:t>
            </w:r>
            <w:proofErr w:type="spellEnd"/>
          </w:p>
          <w:p w:rsidR="002D4DDD" w:rsidRPr="00AE1C47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92FE2">
              <w:rPr>
                <w:sz w:val="20"/>
                <w:szCs w:val="20"/>
              </w:rPr>
              <w:t>(95 % CI)</w:t>
            </w:r>
          </w:p>
        </w:tc>
      </w:tr>
      <w:tr w:rsidR="002D4DDD" w:rsidRPr="007837EC" w:rsidTr="002D4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5A7481" w:rsidRDefault="002D4DDD" w:rsidP="002D4DDD">
            <w:pPr>
              <w:rPr>
                <w:lang w:val="en-US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D4DDD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  <w:p w:rsidR="002D4DDD" w:rsidRPr="006B049C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2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</w:tcPr>
          <w:p w:rsidR="002D4DDD" w:rsidRDefault="007837EC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  <w:p w:rsidR="002D4DDD" w:rsidRPr="006B049C" w:rsidRDefault="007837EC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3</w:t>
            </w:r>
            <w:r w:rsidR="002D4DDD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:rsidR="002D4DDD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  <w:p w:rsidR="002D4DDD" w:rsidRPr="006B049C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3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D4DDD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  <w:p w:rsidR="002D4DDD" w:rsidRPr="006B049C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1)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D4DDD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  <w:p w:rsidR="002D4DDD" w:rsidRPr="006B049C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2D4DDD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  <w:p w:rsidR="002D4DDD" w:rsidRPr="006B049C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4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:rsidR="002D4DDD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  <w:p w:rsidR="002D4DDD" w:rsidRPr="006B049C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3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D4DDD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6</w:t>
            </w:r>
          </w:p>
          <w:p w:rsidR="002D4DDD" w:rsidRPr="006B049C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2.3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8</w:t>
            </w:r>
          </w:p>
          <w:p w:rsidR="002D4DDD" w:rsidRDefault="007837EC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-2.4</w:t>
            </w:r>
            <w:r w:rsidR="002D4DDD">
              <w:rPr>
                <w:sz w:val="18"/>
                <w:szCs w:val="18"/>
                <w:lang w:val="en-US"/>
              </w:rPr>
              <w:t xml:space="preserve"> to -1.1)</w:t>
            </w:r>
          </w:p>
          <w:p w:rsidR="002D4DDD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&lt;0.001</w:t>
            </w:r>
          </w:p>
          <w:p w:rsidR="00191D70" w:rsidRPr="006B049C" w:rsidRDefault="00191D70" w:rsidP="00191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11979">
              <w:rPr>
                <w:sz w:val="18"/>
                <w:szCs w:val="18"/>
                <w:lang w:val="en-US"/>
              </w:rPr>
              <w:t>(P&lt;0.001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Default="007837EC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0</w:t>
            </w:r>
          </w:p>
          <w:p w:rsidR="002D4DDD" w:rsidRDefault="007837EC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-1.7 to -0.4</w:t>
            </w:r>
            <w:r w:rsidR="002D4DDD">
              <w:rPr>
                <w:sz w:val="18"/>
                <w:szCs w:val="18"/>
                <w:lang w:val="en-US"/>
              </w:rPr>
              <w:t>)</w:t>
            </w:r>
          </w:p>
          <w:p w:rsidR="002D4DDD" w:rsidRDefault="007837EC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=</w:t>
            </w:r>
            <w:r w:rsidR="002D4DDD">
              <w:rPr>
                <w:sz w:val="18"/>
                <w:szCs w:val="18"/>
                <w:lang w:val="en-US"/>
              </w:rPr>
              <w:t>0.001</w:t>
            </w:r>
          </w:p>
          <w:p w:rsidR="00191D70" w:rsidRPr="006B049C" w:rsidRDefault="007837EC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11979">
              <w:rPr>
                <w:sz w:val="18"/>
                <w:szCs w:val="18"/>
                <w:lang w:val="en-US"/>
              </w:rPr>
              <w:t>(P=</w:t>
            </w:r>
            <w:r w:rsidR="00191D70" w:rsidRPr="00A11979">
              <w:rPr>
                <w:sz w:val="18"/>
                <w:szCs w:val="18"/>
                <w:lang w:val="en-US"/>
              </w:rPr>
              <w:t>0.001)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6</w:t>
            </w:r>
          </w:p>
          <w:p w:rsidR="002D4DDD" w:rsidRDefault="007837EC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-1.3</w:t>
            </w:r>
            <w:r w:rsidR="002D4DDD">
              <w:rPr>
                <w:sz w:val="18"/>
                <w:szCs w:val="18"/>
                <w:lang w:val="en-US"/>
              </w:rPr>
              <w:t xml:space="preserve"> to 0.1)</w:t>
            </w:r>
          </w:p>
          <w:p w:rsidR="002D4DDD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=0.10</w:t>
            </w:r>
          </w:p>
          <w:p w:rsidR="00191D70" w:rsidRPr="006B049C" w:rsidRDefault="007837EC" w:rsidP="00191D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11979">
              <w:rPr>
                <w:sz w:val="18"/>
                <w:szCs w:val="18"/>
                <w:lang w:val="en-US"/>
              </w:rPr>
              <w:t>(P=0.05</w:t>
            </w:r>
            <w:r w:rsidR="00191D70" w:rsidRPr="00A1197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Default="007837EC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5</w:t>
            </w:r>
          </w:p>
          <w:p w:rsidR="002D4DDD" w:rsidRDefault="007837EC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-1.2</w:t>
            </w:r>
            <w:r w:rsidR="002D4DDD">
              <w:rPr>
                <w:sz w:val="18"/>
                <w:szCs w:val="18"/>
                <w:lang w:val="en-US"/>
              </w:rPr>
              <w:t xml:space="preserve"> to 0.2)</w:t>
            </w:r>
          </w:p>
          <w:p w:rsidR="002D4DDD" w:rsidRDefault="007837EC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=0.16</w:t>
            </w:r>
          </w:p>
          <w:p w:rsidR="00191D70" w:rsidRPr="006B049C" w:rsidRDefault="00191D70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11979">
              <w:rPr>
                <w:sz w:val="18"/>
                <w:szCs w:val="18"/>
                <w:lang w:val="en-US"/>
              </w:rPr>
              <w:t>(P=0.14)</w:t>
            </w:r>
          </w:p>
        </w:tc>
      </w:tr>
      <w:tr w:rsidR="002D4DDD" w:rsidRPr="007837EC" w:rsidTr="002D4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5A7481" w:rsidRDefault="002D4DDD" w:rsidP="002D4DDD">
            <w:pPr>
              <w:rPr>
                <w:lang w:val="en-US"/>
              </w:rPr>
            </w:pPr>
            <w:r>
              <w:rPr>
                <w:lang w:val="en-US"/>
              </w:rPr>
              <w:t xml:space="preserve">   Among </w:t>
            </w:r>
          </w:p>
        </w:tc>
        <w:tc>
          <w:tcPr>
            <w:tcW w:w="449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7837EC" w:rsidRDefault="00A11979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lang w:val="en-US"/>
              </w:rPr>
              <w:t>TEA</w:t>
            </w:r>
            <w:r w:rsidR="002D4DDD" w:rsidRPr="007837EC">
              <w:rPr>
                <w:b/>
                <w:lang w:val="en-US"/>
              </w:rPr>
              <w:t xml:space="preserve"> </w:t>
            </w:r>
            <w:r w:rsidR="00F02FAA">
              <w:rPr>
                <w:b/>
                <w:bCs/>
                <w:sz w:val="22"/>
                <w:szCs w:val="22"/>
                <w:lang w:val="en-US"/>
              </w:rPr>
              <w:t>(n=53</w:t>
            </w:r>
            <w:r w:rsidR="002D4DDD" w:rsidRPr="007837EC"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436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7837EC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 w:rsidRPr="007837EC">
              <w:rPr>
                <w:b/>
                <w:lang w:val="en-US"/>
              </w:rPr>
              <w:t xml:space="preserve">PCA </w:t>
            </w:r>
            <w:r w:rsidRPr="007837EC">
              <w:rPr>
                <w:b/>
                <w:bCs/>
                <w:sz w:val="22"/>
                <w:szCs w:val="22"/>
                <w:lang w:val="en-US"/>
              </w:rPr>
              <w:t>(n=55)</w:t>
            </w:r>
          </w:p>
        </w:tc>
        <w:tc>
          <w:tcPr>
            <w:tcW w:w="470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Default="00A11979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b/>
                <w:lang w:val="en-US"/>
              </w:rPr>
              <w:t>TEA</w:t>
            </w:r>
            <w:r w:rsidR="002D4DDD" w:rsidRPr="00024BBC">
              <w:rPr>
                <w:b/>
                <w:lang w:val="en-US"/>
              </w:rPr>
              <w:t xml:space="preserve"> vs. PCA</w:t>
            </w:r>
          </w:p>
        </w:tc>
      </w:tr>
      <w:tr w:rsidR="002D4DDD" w:rsidRPr="00CE15C6" w:rsidTr="002D4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5A7481" w:rsidRDefault="00AB295D" w:rsidP="002D4DDD">
            <w:pPr>
              <w:rPr>
                <w:lang w:val="en-US"/>
              </w:rPr>
            </w:pPr>
            <w:r>
              <w:rPr>
                <w:lang w:val="en-US"/>
              </w:rPr>
              <w:t xml:space="preserve">   OS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1 am</w:t>
            </w:r>
          </w:p>
          <w:p w:rsidR="002D4DDD" w:rsidRPr="002522B8" w:rsidRDefault="0020685B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51</w:t>
            </w:r>
            <w:r w:rsidR="002D4DDD" w:rsidRPr="002522B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1 pm</w:t>
            </w:r>
          </w:p>
          <w:p w:rsidR="002D4DDD" w:rsidRPr="002522B8" w:rsidRDefault="0020685B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49</w:t>
            </w:r>
            <w:r w:rsidR="002D4DDD" w:rsidRPr="002522B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2 am</w:t>
            </w:r>
          </w:p>
          <w:p w:rsidR="002D4DDD" w:rsidRPr="002522B8" w:rsidRDefault="0020685B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44</w:t>
            </w:r>
            <w:r w:rsidR="002D4DDD" w:rsidRPr="002522B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2 pm</w:t>
            </w:r>
          </w:p>
          <w:p w:rsidR="002D4DDD" w:rsidRPr="002522B8" w:rsidRDefault="0020685B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43</w:t>
            </w:r>
            <w:r w:rsidR="002D4DDD" w:rsidRPr="002522B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1 am</w:t>
            </w:r>
          </w:p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522B8">
              <w:rPr>
                <w:sz w:val="20"/>
                <w:szCs w:val="20"/>
                <w:lang w:val="en-US"/>
              </w:rPr>
              <w:t>(n=5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1 pm</w:t>
            </w:r>
          </w:p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sz w:val="20"/>
                <w:szCs w:val="20"/>
                <w:lang w:val="en-US"/>
              </w:rPr>
              <w:t>(n=50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2 am</w:t>
            </w:r>
          </w:p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sz w:val="20"/>
                <w:szCs w:val="20"/>
                <w:lang w:val="en-US"/>
              </w:rPr>
              <w:t>(n=43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2 pm</w:t>
            </w:r>
          </w:p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sz w:val="20"/>
                <w:szCs w:val="20"/>
                <w:lang w:val="en-US"/>
              </w:rPr>
              <w:t>(n=42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1 am</w:t>
            </w:r>
          </w:p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1 pm</w:t>
            </w:r>
          </w:p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2 am</w:t>
            </w:r>
          </w:p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2 pm</w:t>
            </w:r>
          </w:p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</w:tr>
      <w:tr w:rsidR="002D4DDD" w:rsidRPr="0020685B" w:rsidTr="002D4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5A7481" w:rsidRDefault="002D4DDD" w:rsidP="002D4DDD">
            <w:pPr>
              <w:rPr>
                <w:lang w:val="en-US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D4DDD" w:rsidRPr="009A1EAD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1EAD">
              <w:rPr>
                <w:sz w:val="18"/>
                <w:szCs w:val="18"/>
              </w:rPr>
              <w:t>3.5</w:t>
            </w:r>
          </w:p>
          <w:p w:rsidR="002D4DDD" w:rsidRPr="009A1EAD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1EAD">
              <w:rPr>
                <w:sz w:val="18"/>
                <w:szCs w:val="18"/>
              </w:rPr>
              <w:t>(2.6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</w:tcPr>
          <w:p w:rsidR="002D4DDD" w:rsidRPr="009A1EAD" w:rsidRDefault="0020685B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  <w:p w:rsidR="002D4DDD" w:rsidRPr="009A1EAD" w:rsidRDefault="0020685B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5</w:t>
            </w:r>
            <w:r w:rsidR="002D4DDD" w:rsidRPr="009A1EAD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:rsidR="002D4DDD" w:rsidRPr="009A1EAD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1EAD">
              <w:rPr>
                <w:sz w:val="18"/>
                <w:szCs w:val="18"/>
              </w:rPr>
              <w:t>3.3</w:t>
            </w:r>
          </w:p>
          <w:p w:rsidR="002D4DDD" w:rsidRPr="009A1EAD" w:rsidRDefault="0020685B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3</w:t>
            </w:r>
            <w:r w:rsidR="002D4DDD" w:rsidRPr="009A1EAD">
              <w:rPr>
                <w:sz w:val="18"/>
                <w:szCs w:val="18"/>
              </w:rPr>
              <w:t>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D4DDD" w:rsidRPr="009A1EAD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1EAD">
              <w:rPr>
                <w:sz w:val="18"/>
                <w:szCs w:val="18"/>
              </w:rPr>
              <w:t>3.1</w:t>
            </w:r>
          </w:p>
          <w:p w:rsidR="002D4DDD" w:rsidRPr="009A1EAD" w:rsidRDefault="0020685B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0</w:t>
            </w:r>
            <w:r w:rsidR="002D4DDD" w:rsidRPr="009A1EAD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D4DDD" w:rsidRPr="009A1EAD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1EAD">
              <w:rPr>
                <w:sz w:val="18"/>
                <w:szCs w:val="18"/>
              </w:rPr>
              <w:t>4.8</w:t>
            </w:r>
          </w:p>
          <w:p w:rsidR="002D4DDD" w:rsidRPr="009A1EAD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1EAD">
              <w:rPr>
                <w:sz w:val="18"/>
                <w:szCs w:val="18"/>
              </w:rPr>
              <w:t>(2.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2D4DDD" w:rsidRPr="009A1EAD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1EAD">
              <w:rPr>
                <w:sz w:val="18"/>
                <w:szCs w:val="18"/>
              </w:rPr>
              <w:t>3.9</w:t>
            </w:r>
          </w:p>
          <w:p w:rsidR="002D4DDD" w:rsidRPr="009A1EAD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1EAD">
              <w:rPr>
                <w:sz w:val="18"/>
                <w:szCs w:val="18"/>
              </w:rPr>
              <w:t>(2.4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:rsidR="002D4DDD" w:rsidRPr="009A1EAD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1EAD">
              <w:rPr>
                <w:sz w:val="18"/>
                <w:szCs w:val="18"/>
              </w:rPr>
              <w:t>3.7</w:t>
            </w:r>
          </w:p>
          <w:p w:rsidR="002D4DDD" w:rsidRPr="009A1EAD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A1EAD">
              <w:rPr>
                <w:sz w:val="18"/>
                <w:szCs w:val="18"/>
              </w:rPr>
              <w:t>(2.3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D4DDD" w:rsidRPr="009A1EAD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1EAD">
              <w:rPr>
                <w:sz w:val="18"/>
                <w:szCs w:val="18"/>
                <w:lang w:val="en-US"/>
              </w:rPr>
              <w:t>3.3</w:t>
            </w:r>
          </w:p>
          <w:p w:rsidR="002D4DDD" w:rsidRPr="009A1EAD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A1EAD">
              <w:rPr>
                <w:sz w:val="18"/>
                <w:szCs w:val="18"/>
                <w:lang w:val="en-US"/>
              </w:rPr>
              <w:t>(2.1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936FED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36FED">
              <w:rPr>
                <w:sz w:val="18"/>
                <w:szCs w:val="18"/>
                <w:lang w:val="en-US"/>
              </w:rPr>
              <w:t>-1.4</w:t>
            </w:r>
          </w:p>
          <w:p w:rsidR="002D4DDD" w:rsidRPr="00936FED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36FED">
              <w:rPr>
                <w:sz w:val="18"/>
                <w:szCs w:val="18"/>
                <w:lang w:val="en-US"/>
              </w:rPr>
              <w:t>(-2.3 to -0.5)</w:t>
            </w:r>
          </w:p>
          <w:p w:rsidR="002D4DDD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36FED">
              <w:rPr>
                <w:sz w:val="18"/>
                <w:szCs w:val="18"/>
                <w:lang w:val="en-US"/>
              </w:rPr>
              <w:t>P=0.002</w:t>
            </w:r>
          </w:p>
          <w:p w:rsidR="00191D70" w:rsidRPr="00936FED" w:rsidRDefault="00191D70" w:rsidP="00191D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11979">
              <w:rPr>
                <w:sz w:val="18"/>
                <w:szCs w:val="18"/>
                <w:lang w:val="en-US"/>
              </w:rPr>
              <w:t>(P=0.001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936FED" w:rsidRDefault="0020685B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0.7</w:t>
            </w:r>
          </w:p>
          <w:p w:rsidR="002D4DDD" w:rsidRPr="00936FED" w:rsidRDefault="0020685B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-1.6 to 0.2</w:t>
            </w:r>
            <w:r w:rsidR="002D4DDD" w:rsidRPr="00936FED">
              <w:rPr>
                <w:sz w:val="18"/>
                <w:szCs w:val="18"/>
                <w:lang w:val="en-US"/>
              </w:rPr>
              <w:t>)</w:t>
            </w:r>
          </w:p>
          <w:p w:rsidR="002D4DDD" w:rsidRDefault="00F02FAA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=0.</w:t>
            </w:r>
            <w:r w:rsidR="0020685B">
              <w:rPr>
                <w:sz w:val="18"/>
                <w:szCs w:val="18"/>
                <w:lang w:val="en-US"/>
              </w:rPr>
              <w:t>14</w:t>
            </w:r>
          </w:p>
          <w:p w:rsidR="00191D70" w:rsidRPr="00936FED" w:rsidRDefault="00191D70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11979">
              <w:rPr>
                <w:sz w:val="18"/>
                <w:szCs w:val="18"/>
                <w:lang w:val="en-US"/>
              </w:rPr>
              <w:t>(P=0.0</w:t>
            </w:r>
            <w:r w:rsidR="00F02FAA" w:rsidRPr="00A11979">
              <w:rPr>
                <w:sz w:val="18"/>
                <w:szCs w:val="18"/>
                <w:lang w:val="en-US"/>
              </w:rPr>
              <w:t>45</w:t>
            </w:r>
            <w:r w:rsidRPr="00A11979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936FED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36FED">
              <w:rPr>
                <w:sz w:val="18"/>
                <w:szCs w:val="18"/>
                <w:lang w:val="en-US"/>
              </w:rPr>
              <w:t>-0.5</w:t>
            </w:r>
          </w:p>
          <w:p w:rsidR="002D4DDD" w:rsidRPr="00936FED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36FED">
              <w:rPr>
                <w:sz w:val="18"/>
                <w:szCs w:val="18"/>
                <w:lang w:val="en-US"/>
              </w:rPr>
              <w:t>(-1.5 to 0.4)</w:t>
            </w:r>
          </w:p>
          <w:p w:rsidR="002D4DDD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36FED">
              <w:rPr>
                <w:sz w:val="18"/>
                <w:szCs w:val="18"/>
                <w:lang w:val="en-US"/>
              </w:rPr>
              <w:t>P=0.26</w:t>
            </w:r>
          </w:p>
          <w:p w:rsidR="00191D70" w:rsidRPr="00936FED" w:rsidRDefault="00191D70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11979">
              <w:rPr>
                <w:sz w:val="18"/>
                <w:szCs w:val="18"/>
                <w:lang w:val="en-US"/>
              </w:rPr>
              <w:t>(P=0.15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936FED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36FED">
              <w:rPr>
                <w:sz w:val="18"/>
                <w:szCs w:val="18"/>
                <w:lang w:val="en-US"/>
              </w:rPr>
              <w:t>-0.4</w:t>
            </w:r>
          </w:p>
          <w:p w:rsidR="002D4DDD" w:rsidRPr="00936FED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36FED">
              <w:rPr>
                <w:sz w:val="18"/>
                <w:szCs w:val="18"/>
                <w:lang w:val="en-US"/>
              </w:rPr>
              <w:t>(-1.3 to 0.6)</w:t>
            </w:r>
          </w:p>
          <w:p w:rsidR="002D4DDD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36FED">
              <w:rPr>
                <w:sz w:val="18"/>
                <w:szCs w:val="18"/>
                <w:lang w:val="en-US"/>
              </w:rPr>
              <w:t>P=0.45</w:t>
            </w:r>
          </w:p>
          <w:p w:rsidR="00191D70" w:rsidRPr="00936FED" w:rsidRDefault="00191D70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11979">
              <w:rPr>
                <w:sz w:val="18"/>
                <w:szCs w:val="18"/>
                <w:lang w:val="en-US"/>
              </w:rPr>
              <w:t>(P=0.44)</w:t>
            </w:r>
          </w:p>
        </w:tc>
      </w:tr>
      <w:tr w:rsidR="002D4DDD" w:rsidRPr="0020685B" w:rsidTr="002D4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5A7481" w:rsidRDefault="002D4DDD" w:rsidP="002D4DDD">
            <w:pPr>
              <w:rPr>
                <w:lang w:val="en-US"/>
              </w:rPr>
            </w:pPr>
            <w:r>
              <w:rPr>
                <w:lang w:val="en-US"/>
              </w:rPr>
              <w:t xml:space="preserve">   Among    </w:t>
            </w:r>
          </w:p>
        </w:tc>
        <w:tc>
          <w:tcPr>
            <w:tcW w:w="449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20685B" w:rsidRDefault="00A11979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b/>
                <w:lang w:val="en-US"/>
              </w:rPr>
              <w:t>TEA</w:t>
            </w:r>
            <w:r w:rsidR="002D4DDD" w:rsidRPr="0020685B">
              <w:rPr>
                <w:b/>
                <w:lang w:val="en-US"/>
              </w:rPr>
              <w:t xml:space="preserve"> </w:t>
            </w:r>
            <w:r w:rsidR="002D4DDD" w:rsidRPr="0020685B">
              <w:rPr>
                <w:b/>
                <w:bCs/>
                <w:sz w:val="22"/>
                <w:szCs w:val="22"/>
                <w:lang w:val="en-US"/>
              </w:rPr>
              <w:t>(n=32)</w:t>
            </w:r>
          </w:p>
        </w:tc>
        <w:tc>
          <w:tcPr>
            <w:tcW w:w="436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80141B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  <w:lang w:val="en-US"/>
              </w:rPr>
            </w:pPr>
            <w:r w:rsidRPr="0020685B">
              <w:rPr>
                <w:b/>
                <w:lang w:val="en-US"/>
              </w:rPr>
              <w:t xml:space="preserve">PCA </w:t>
            </w:r>
            <w:r w:rsidRPr="0020685B">
              <w:rPr>
                <w:b/>
                <w:bCs/>
                <w:sz w:val="22"/>
                <w:szCs w:val="22"/>
                <w:lang w:val="en-US"/>
              </w:rPr>
              <w:t>(n=34)</w:t>
            </w:r>
          </w:p>
        </w:tc>
        <w:tc>
          <w:tcPr>
            <w:tcW w:w="470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80141B" w:rsidRDefault="00A11979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b/>
                <w:lang w:val="en-US"/>
              </w:rPr>
              <w:t>TEA</w:t>
            </w:r>
            <w:r w:rsidR="002D4DDD" w:rsidRPr="00024BBC">
              <w:rPr>
                <w:b/>
                <w:lang w:val="en-US"/>
              </w:rPr>
              <w:t xml:space="preserve"> vs. PCA</w:t>
            </w:r>
          </w:p>
        </w:tc>
      </w:tr>
      <w:tr w:rsidR="002D4DDD" w:rsidRPr="00CE15C6" w:rsidTr="002D4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5A7481" w:rsidRDefault="00AB295D" w:rsidP="002D4DDD">
            <w:pPr>
              <w:rPr>
                <w:lang w:val="en-US"/>
              </w:rPr>
            </w:pPr>
            <w:r>
              <w:rPr>
                <w:lang w:val="en-US"/>
              </w:rPr>
              <w:t xml:space="preserve">   MIS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1 am</w:t>
            </w:r>
          </w:p>
          <w:p w:rsidR="002D4DDD" w:rsidRPr="002522B8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522B8">
              <w:rPr>
                <w:sz w:val="20"/>
                <w:szCs w:val="20"/>
                <w:lang w:val="en-US"/>
              </w:rPr>
              <w:t>(n=31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1 pm</w:t>
            </w:r>
          </w:p>
          <w:p w:rsidR="002D4DDD" w:rsidRPr="002522B8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sz w:val="20"/>
                <w:szCs w:val="20"/>
                <w:lang w:val="en-US"/>
              </w:rPr>
              <w:t>(n=30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2 am</w:t>
            </w:r>
          </w:p>
          <w:p w:rsidR="002D4DDD" w:rsidRPr="002522B8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sz w:val="20"/>
                <w:szCs w:val="20"/>
                <w:lang w:val="en-US"/>
              </w:rPr>
              <w:t>(n=30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2 pm</w:t>
            </w:r>
          </w:p>
          <w:p w:rsidR="002D4DDD" w:rsidRPr="002522B8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sz w:val="20"/>
                <w:szCs w:val="20"/>
                <w:lang w:val="en-US"/>
              </w:rPr>
              <w:t>(n=31)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D4DDD" w:rsidRPr="002522B8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1 am</w:t>
            </w:r>
          </w:p>
          <w:p w:rsidR="002D4DDD" w:rsidRPr="002522B8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522B8">
              <w:rPr>
                <w:sz w:val="20"/>
                <w:szCs w:val="20"/>
                <w:lang w:val="en-US"/>
              </w:rPr>
              <w:t>(n=3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1 pm</w:t>
            </w:r>
          </w:p>
          <w:p w:rsidR="002D4DDD" w:rsidRPr="002522B8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sz w:val="20"/>
                <w:szCs w:val="20"/>
                <w:lang w:val="en-US"/>
              </w:rPr>
              <w:t>(n=33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2 am</w:t>
            </w:r>
          </w:p>
          <w:p w:rsidR="002D4DDD" w:rsidRPr="002522B8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sz w:val="20"/>
                <w:szCs w:val="20"/>
                <w:lang w:val="en-US"/>
              </w:rPr>
              <w:t>(n=33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2 pm</w:t>
            </w:r>
          </w:p>
          <w:p w:rsidR="002D4DDD" w:rsidRPr="002522B8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sz w:val="20"/>
                <w:szCs w:val="20"/>
                <w:lang w:val="en-US"/>
              </w:rPr>
              <w:t>(n=33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1 am</w:t>
            </w:r>
          </w:p>
          <w:p w:rsidR="002D4DDD" w:rsidRPr="002522B8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1 pm</w:t>
            </w:r>
          </w:p>
          <w:p w:rsidR="002D4DDD" w:rsidRPr="002522B8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2 am</w:t>
            </w:r>
          </w:p>
          <w:p w:rsidR="002D4DDD" w:rsidRPr="002522B8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2 pm</w:t>
            </w:r>
          </w:p>
          <w:p w:rsidR="002D4DDD" w:rsidRPr="002522B8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</w:tr>
      <w:tr w:rsidR="002D4DDD" w:rsidRPr="00CE15C6" w:rsidTr="002D4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5A7481" w:rsidRDefault="002D4DDD" w:rsidP="002D4DDD">
            <w:pPr>
              <w:rPr>
                <w:lang w:val="en-US"/>
              </w:rPr>
            </w:pP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D4DDD" w:rsidRPr="00E864D5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64D5">
              <w:rPr>
                <w:sz w:val="18"/>
                <w:szCs w:val="18"/>
              </w:rPr>
              <w:t>2.8</w:t>
            </w:r>
          </w:p>
          <w:p w:rsidR="002D4DDD" w:rsidRPr="00E864D5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64D5">
              <w:rPr>
                <w:sz w:val="18"/>
                <w:szCs w:val="18"/>
              </w:rPr>
              <w:t>(1.5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</w:tcPr>
          <w:p w:rsidR="002D4DDD" w:rsidRPr="00E864D5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64D5">
              <w:rPr>
                <w:sz w:val="18"/>
                <w:szCs w:val="18"/>
              </w:rPr>
              <w:t>3.1</w:t>
            </w:r>
          </w:p>
          <w:p w:rsidR="002D4DDD" w:rsidRPr="00E864D5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64D5">
              <w:rPr>
                <w:sz w:val="18"/>
                <w:szCs w:val="18"/>
              </w:rPr>
              <w:t>(2.0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:rsidR="002D4DDD" w:rsidRPr="00E864D5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64D5">
              <w:rPr>
                <w:sz w:val="18"/>
                <w:szCs w:val="18"/>
              </w:rPr>
              <w:t>3.2</w:t>
            </w:r>
          </w:p>
          <w:p w:rsidR="002D4DDD" w:rsidRPr="00E864D5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64D5">
              <w:rPr>
                <w:sz w:val="18"/>
                <w:szCs w:val="18"/>
              </w:rPr>
              <w:t>(2.1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D4DDD" w:rsidRPr="00E864D5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64D5">
              <w:rPr>
                <w:sz w:val="18"/>
                <w:szCs w:val="18"/>
              </w:rPr>
              <w:t>2.8</w:t>
            </w:r>
          </w:p>
          <w:p w:rsidR="002D4DDD" w:rsidRPr="00E864D5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64D5">
              <w:rPr>
                <w:sz w:val="18"/>
                <w:szCs w:val="18"/>
              </w:rPr>
              <w:t>(1.8)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D4DDD" w:rsidRPr="00E864D5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64D5">
              <w:rPr>
                <w:sz w:val="18"/>
                <w:szCs w:val="18"/>
              </w:rPr>
              <w:t>5.4</w:t>
            </w:r>
          </w:p>
          <w:p w:rsidR="002D4DDD" w:rsidRPr="00E864D5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64D5">
              <w:rPr>
                <w:sz w:val="18"/>
                <w:szCs w:val="18"/>
              </w:rPr>
              <w:t>(2.8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2D4DDD" w:rsidRPr="00E864D5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64D5">
              <w:rPr>
                <w:sz w:val="18"/>
                <w:szCs w:val="18"/>
              </w:rPr>
              <w:t>4.6</w:t>
            </w:r>
          </w:p>
          <w:p w:rsidR="002D4DDD" w:rsidRPr="00E864D5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64D5">
              <w:rPr>
                <w:sz w:val="18"/>
                <w:szCs w:val="18"/>
              </w:rPr>
              <w:t>(2.4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:rsidR="002D4DDD" w:rsidRPr="00E864D5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64D5">
              <w:rPr>
                <w:sz w:val="18"/>
                <w:szCs w:val="18"/>
              </w:rPr>
              <w:t>4.1</w:t>
            </w:r>
          </w:p>
          <w:p w:rsidR="002D4DDD" w:rsidRPr="00E864D5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864D5">
              <w:rPr>
                <w:sz w:val="18"/>
                <w:szCs w:val="18"/>
              </w:rPr>
              <w:t>(2.6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D4DDD" w:rsidRPr="00E864D5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64D5">
              <w:rPr>
                <w:sz w:val="18"/>
                <w:szCs w:val="18"/>
                <w:lang w:val="en-US"/>
              </w:rPr>
              <w:t>3.7</w:t>
            </w:r>
          </w:p>
          <w:p w:rsidR="002D4DDD" w:rsidRPr="00E864D5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864D5">
              <w:rPr>
                <w:sz w:val="18"/>
                <w:szCs w:val="18"/>
                <w:lang w:val="en-US"/>
              </w:rPr>
              <w:t>(2.5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BA3271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A3271">
              <w:rPr>
                <w:sz w:val="18"/>
                <w:szCs w:val="18"/>
                <w:lang w:val="en-US"/>
              </w:rPr>
              <w:t>-2.6</w:t>
            </w:r>
          </w:p>
          <w:p w:rsidR="002D4DDD" w:rsidRPr="00BA3271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A3271">
              <w:rPr>
                <w:sz w:val="18"/>
                <w:szCs w:val="18"/>
                <w:lang w:val="en-US"/>
              </w:rPr>
              <w:t>(-3.7 to -1.5)</w:t>
            </w:r>
          </w:p>
          <w:p w:rsidR="002D4DDD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A3271">
              <w:rPr>
                <w:sz w:val="18"/>
                <w:szCs w:val="18"/>
                <w:lang w:val="en-US"/>
              </w:rPr>
              <w:t>P&lt;0.001</w:t>
            </w:r>
          </w:p>
          <w:p w:rsidR="008A17A5" w:rsidRPr="00BA3271" w:rsidRDefault="008A17A5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11979">
              <w:rPr>
                <w:sz w:val="18"/>
                <w:szCs w:val="18"/>
                <w:lang w:val="en-US"/>
              </w:rPr>
              <w:t>(P&lt;0.001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BA3271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A3271">
              <w:rPr>
                <w:sz w:val="18"/>
                <w:szCs w:val="18"/>
                <w:lang w:val="en-US"/>
              </w:rPr>
              <w:t>-1.5</w:t>
            </w:r>
          </w:p>
          <w:p w:rsidR="002D4DDD" w:rsidRPr="00BA3271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A3271">
              <w:rPr>
                <w:sz w:val="18"/>
                <w:szCs w:val="18"/>
                <w:lang w:val="en-US"/>
              </w:rPr>
              <w:t>(-2.6 to -0.4)</w:t>
            </w:r>
          </w:p>
          <w:p w:rsidR="002D4DDD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A3271">
              <w:rPr>
                <w:sz w:val="18"/>
                <w:szCs w:val="18"/>
                <w:lang w:val="en-US"/>
              </w:rPr>
              <w:t>P=0.009</w:t>
            </w:r>
          </w:p>
          <w:p w:rsidR="008A17A5" w:rsidRPr="00BA3271" w:rsidRDefault="008A17A5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11979">
              <w:rPr>
                <w:sz w:val="18"/>
                <w:szCs w:val="18"/>
                <w:lang w:val="en-US"/>
              </w:rPr>
              <w:t>(P=0.009)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BA3271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A3271">
              <w:rPr>
                <w:sz w:val="18"/>
                <w:szCs w:val="18"/>
                <w:lang w:val="en-US"/>
              </w:rPr>
              <w:t>-0.8</w:t>
            </w:r>
          </w:p>
          <w:p w:rsidR="002D4DDD" w:rsidRPr="00BA3271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A3271">
              <w:rPr>
                <w:sz w:val="18"/>
                <w:szCs w:val="18"/>
                <w:lang w:val="en-US"/>
              </w:rPr>
              <w:t>(-1.9 to 0.3)</w:t>
            </w:r>
          </w:p>
          <w:p w:rsidR="002D4DDD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A3271">
              <w:rPr>
                <w:sz w:val="18"/>
                <w:szCs w:val="18"/>
                <w:lang w:val="en-US"/>
              </w:rPr>
              <w:t>P=0.16</w:t>
            </w:r>
          </w:p>
          <w:p w:rsidR="008A17A5" w:rsidRPr="00BA3271" w:rsidRDefault="008A17A5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11979">
              <w:rPr>
                <w:sz w:val="18"/>
                <w:szCs w:val="18"/>
                <w:lang w:val="en-US"/>
              </w:rPr>
              <w:t>(P=0.18)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BA3271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A3271">
              <w:rPr>
                <w:sz w:val="18"/>
                <w:szCs w:val="18"/>
                <w:lang w:val="en-US"/>
              </w:rPr>
              <w:t>-0.8</w:t>
            </w:r>
          </w:p>
          <w:p w:rsidR="002D4DDD" w:rsidRPr="00BA3271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A3271">
              <w:rPr>
                <w:sz w:val="18"/>
                <w:szCs w:val="18"/>
                <w:lang w:val="en-US"/>
              </w:rPr>
              <w:t>(-2.0 to 0.2)</w:t>
            </w:r>
          </w:p>
          <w:p w:rsidR="002D4DDD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A3271">
              <w:rPr>
                <w:sz w:val="18"/>
                <w:szCs w:val="18"/>
                <w:lang w:val="en-US"/>
              </w:rPr>
              <w:t>P=0.13</w:t>
            </w:r>
          </w:p>
          <w:p w:rsidR="008A17A5" w:rsidRPr="00BA3271" w:rsidRDefault="008A17A5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11979">
              <w:rPr>
                <w:sz w:val="18"/>
                <w:szCs w:val="18"/>
                <w:lang w:val="en-US"/>
              </w:rPr>
              <w:t>(P=0.12)</w:t>
            </w:r>
          </w:p>
        </w:tc>
      </w:tr>
      <w:tr w:rsidR="002D4DDD" w:rsidRPr="00E149A6" w:rsidTr="002D4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5A7481" w:rsidRDefault="002D4DDD" w:rsidP="002D4DDD">
            <w:pPr>
              <w:rPr>
                <w:lang w:val="en-US"/>
              </w:rPr>
            </w:pPr>
            <w:r>
              <w:rPr>
                <w:lang w:val="en-US"/>
              </w:rPr>
              <w:t xml:space="preserve">   Among</w:t>
            </w:r>
          </w:p>
        </w:tc>
        <w:tc>
          <w:tcPr>
            <w:tcW w:w="449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Default="00A11979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b/>
              </w:rPr>
              <w:t>TEA</w:t>
            </w:r>
            <w:r w:rsidR="002D4DDD">
              <w:rPr>
                <w:b/>
              </w:rPr>
              <w:t xml:space="preserve"> </w:t>
            </w:r>
            <w:r w:rsidR="002D4DDD">
              <w:rPr>
                <w:b/>
                <w:bCs/>
                <w:sz w:val="22"/>
                <w:szCs w:val="22"/>
              </w:rPr>
              <w:t>(n=37)</w:t>
            </w:r>
          </w:p>
        </w:tc>
        <w:tc>
          <w:tcPr>
            <w:tcW w:w="436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24BBC">
              <w:rPr>
                <w:b/>
              </w:rPr>
              <w:t>PCA</w:t>
            </w:r>
            <w:r>
              <w:rPr>
                <w:b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(n=44)</w:t>
            </w:r>
          </w:p>
        </w:tc>
        <w:tc>
          <w:tcPr>
            <w:tcW w:w="470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80141B" w:rsidRDefault="00A11979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  <w:lang w:val="en-US"/>
              </w:rPr>
            </w:pPr>
            <w:r>
              <w:rPr>
                <w:b/>
                <w:lang w:val="en-US"/>
              </w:rPr>
              <w:t>TEA</w:t>
            </w:r>
            <w:r w:rsidR="002D4DDD" w:rsidRPr="00024BBC">
              <w:rPr>
                <w:b/>
                <w:lang w:val="en-US"/>
              </w:rPr>
              <w:t xml:space="preserve"> vs. PCA</w:t>
            </w:r>
          </w:p>
        </w:tc>
      </w:tr>
      <w:tr w:rsidR="00636A0F" w:rsidRPr="00E149A6" w:rsidTr="002D4D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5A7481" w:rsidRDefault="00AB295D" w:rsidP="002D4DDD">
            <w:pPr>
              <w:rPr>
                <w:lang w:val="en-US"/>
              </w:rPr>
            </w:pPr>
            <w:r>
              <w:rPr>
                <w:lang w:val="en-US"/>
              </w:rPr>
              <w:t xml:space="preserve">   MIS</w:t>
            </w:r>
            <w:r w:rsidR="002D4DDD">
              <w:rPr>
                <w:lang w:val="en-US"/>
              </w:rPr>
              <w:t xml:space="preserve"> and</w:t>
            </w:r>
          </w:p>
        </w:tc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1 am</w:t>
            </w:r>
          </w:p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522B8">
              <w:rPr>
                <w:sz w:val="20"/>
                <w:szCs w:val="20"/>
                <w:lang w:val="en-US"/>
              </w:rPr>
              <w:t>(n=</w:t>
            </w:r>
            <w:r>
              <w:rPr>
                <w:sz w:val="20"/>
                <w:szCs w:val="20"/>
                <w:lang w:val="en-US"/>
              </w:rPr>
              <w:t>36</w:t>
            </w:r>
            <w:r w:rsidRPr="002522B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1 pm</w:t>
            </w:r>
          </w:p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sz w:val="20"/>
                <w:szCs w:val="20"/>
                <w:lang w:val="en-US"/>
              </w:rPr>
              <w:t>(n=</w:t>
            </w:r>
            <w:r>
              <w:rPr>
                <w:sz w:val="20"/>
                <w:szCs w:val="20"/>
                <w:lang w:val="en-US"/>
              </w:rPr>
              <w:t>34</w:t>
            </w:r>
            <w:r w:rsidRPr="002522B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2 am</w:t>
            </w:r>
          </w:p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sz w:val="20"/>
                <w:szCs w:val="20"/>
                <w:lang w:val="en-US"/>
              </w:rPr>
              <w:t>(n=</w:t>
            </w:r>
            <w:r>
              <w:rPr>
                <w:sz w:val="20"/>
                <w:szCs w:val="20"/>
                <w:lang w:val="en-US"/>
              </w:rPr>
              <w:t>34</w:t>
            </w:r>
            <w:r w:rsidRPr="002522B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2 pm</w:t>
            </w:r>
          </w:p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sz w:val="20"/>
                <w:szCs w:val="20"/>
                <w:lang w:val="en-US"/>
              </w:rPr>
              <w:t>(n=</w:t>
            </w:r>
            <w:r>
              <w:rPr>
                <w:sz w:val="20"/>
                <w:szCs w:val="20"/>
                <w:lang w:val="en-US"/>
              </w:rPr>
              <w:t>36</w:t>
            </w:r>
            <w:r w:rsidRPr="002522B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1 am</w:t>
            </w:r>
          </w:p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522B8">
              <w:rPr>
                <w:sz w:val="20"/>
                <w:szCs w:val="20"/>
                <w:lang w:val="en-US"/>
              </w:rPr>
              <w:t>(n=</w:t>
            </w:r>
            <w:r>
              <w:rPr>
                <w:sz w:val="20"/>
                <w:szCs w:val="20"/>
                <w:lang w:val="en-US"/>
              </w:rPr>
              <w:t>4</w:t>
            </w:r>
            <w:r w:rsidRPr="002522B8">
              <w:rPr>
                <w:sz w:val="20"/>
                <w:szCs w:val="20"/>
                <w:lang w:val="en-US"/>
              </w:rPr>
              <w:t>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1 pm</w:t>
            </w:r>
          </w:p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sz w:val="20"/>
                <w:szCs w:val="20"/>
                <w:lang w:val="en-US"/>
              </w:rPr>
              <w:t>(n=</w:t>
            </w:r>
            <w:r>
              <w:rPr>
                <w:sz w:val="20"/>
                <w:szCs w:val="20"/>
                <w:lang w:val="en-US"/>
              </w:rPr>
              <w:t>4</w:t>
            </w:r>
            <w:r w:rsidRPr="002522B8">
              <w:rPr>
                <w:sz w:val="20"/>
                <w:szCs w:val="20"/>
                <w:lang w:val="en-US"/>
              </w:rPr>
              <w:t>3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2 am</w:t>
            </w:r>
          </w:p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sz w:val="20"/>
                <w:szCs w:val="20"/>
                <w:lang w:val="en-US"/>
              </w:rPr>
              <w:t>(n=</w:t>
            </w:r>
            <w:r>
              <w:rPr>
                <w:sz w:val="20"/>
                <w:szCs w:val="20"/>
                <w:lang w:val="en-US"/>
              </w:rPr>
              <w:t>42</w:t>
            </w:r>
            <w:r w:rsidRPr="002522B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2 pm</w:t>
            </w:r>
          </w:p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sz w:val="20"/>
                <w:szCs w:val="20"/>
                <w:lang w:val="en-US"/>
              </w:rPr>
              <w:t>(n=</w:t>
            </w:r>
            <w:r>
              <w:rPr>
                <w:sz w:val="20"/>
                <w:szCs w:val="20"/>
                <w:lang w:val="en-US"/>
              </w:rPr>
              <w:t>42</w:t>
            </w:r>
            <w:r w:rsidRPr="002522B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1 am</w:t>
            </w:r>
          </w:p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1 pm</w:t>
            </w:r>
          </w:p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2 am</w:t>
            </w:r>
          </w:p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522B8">
              <w:rPr>
                <w:b/>
                <w:sz w:val="20"/>
                <w:szCs w:val="20"/>
                <w:lang w:val="en-US"/>
              </w:rPr>
              <w:t>Day2 pm</w:t>
            </w:r>
          </w:p>
          <w:p w:rsidR="002D4DDD" w:rsidRPr="002522B8" w:rsidRDefault="002D4DDD" w:rsidP="002D4D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</w:tr>
      <w:tr w:rsidR="002D4DDD" w:rsidRPr="00E149A6" w:rsidTr="002D4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5A7481" w:rsidRDefault="002D4DDD" w:rsidP="002D4DDD">
            <w:pPr>
              <w:rPr>
                <w:lang w:val="en-US"/>
              </w:rPr>
            </w:pPr>
            <w:r>
              <w:rPr>
                <w:lang w:val="en-US"/>
              </w:rPr>
              <w:t xml:space="preserve">   converted</w:t>
            </w:r>
          </w:p>
        </w:tc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D4DDD" w:rsidRPr="008A6E61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A6E61">
              <w:rPr>
                <w:sz w:val="18"/>
                <w:szCs w:val="18"/>
              </w:rPr>
              <w:t>3.1</w:t>
            </w:r>
          </w:p>
          <w:p w:rsidR="002D4DDD" w:rsidRPr="008A6E61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A6E61">
              <w:rPr>
                <w:sz w:val="18"/>
                <w:szCs w:val="18"/>
              </w:rPr>
              <w:t>(1.6)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:rsidR="002D4DDD" w:rsidRPr="008A6E61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A6E61">
              <w:rPr>
                <w:sz w:val="18"/>
                <w:szCs w:val="18"/>
              </w:rPr>
              <w:t>3.2</w:t>
            </w:r>
          </w:p>
          <w:p w:rsidR="002D4DDD" w:rsidRPr="008A6E61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A6E61">
              <w:rPr>
                <w:sz w:val="18"/>
                <w:szCs w:val="18"/>
              </w:rPr>
              <w:t>(2.1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:rsidR="002D4DDD" w:rsidRPr="008A6E61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A6E61">
              <w:rPr>
                <w:sz w:val="18"/>
                <w:szCs w:val="18"/>
              </w:rPr>
              <w:t>3.4</w:t>
            </w:r>
          </w:p>
          <w:p w:rsidR="002D4DDD" w:rsidRPr="008A6E61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A6E61">
              <w:rPr>
                <w:sz w:val="18"/>
                <w:szCs w:val="18"/>
              </w:rPr>
              <w:t>(2.2)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8A6E61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A6E61">
              <w:rPr>
                <w:sz w:val="18"/>
                <w:szCs w:val="18"/>
              </w:rPr>
              <w:t>3.3</w:t>
            </w:r>
          </w:p>
          <w:p w:rsidR="002D4DDD" w:rsidRPr="008A6E61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A6E61">
              <w:rPr>
                <w:sz w:val="18"/>
                <w:szCs w:val="18"/>
              </w:rPr>
              <w:t>(2.2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D4DDD" w:rsidRPr="008A6E61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A6E61">
              <w:rPr>
                <w:sz w:val="18"/>
                <w:szCs w:val="18"/>
              </w:rPr>
              <w:t>5.4</w:t>
            </w:r>
          </w:p>
          <w:p w:rsidR="002D4DDD" w:rsidRPr="008A6E61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A6E61">
              <w:rPr>
                <w:sz w:val="18"/>
                <w:szCs w:val="18"/>
              </w:rPr>
              <w:t>(2.5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D4DDD" w:rsidRPr="008A6E61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A6E61">
              <w:rPr>
                <w:sz w:val="18"/>
                <w:szCs w:val="18"/>
              </w:rPr>
              <w:t>4.8</w:t>
            </w:r>
          </w:p>
          <w:p w:rsidR="002D4DDD" w:rsidRPr="008A6E61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A6E61">
              <w:rPr>
                <w:sz w:val="18"/>
                <w:szCs w:val="18"/>
              </w:rPr>
              <w:t>(2.3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:rsidR="002D4DDD" w:rsidRPr="008A6E61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A6E61">
              <w:rPr>
                <w:sz w:val="18"/>
                <w:szCs w:val="18"/>
              </w:rPr>
              <w:t>4.1</w:t>
            </w:r>
          </w:p>
          <w:p w:rsidR="002D4DDD" w:rsidRPr="008A6E61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A6E61">
              <w:rPr>
                <w:sz w:val="18"/>
                <w:szCs w:val="18"/>
              </w:rPr>
              <w:t>(2.4)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8A6E61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6E61">
              <w:rPr>
                <w:sz w:val="18"/>
                <w:szCs w:val="18"/>
                <w:lang w:val="en-US"/>
              </w:rPr>
              <w:t>3.9</w:t>
            </w:r>
          </w:p>
          <w:p w:rsidR="002D4DDD" w:rsidRPr="008A6E61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6E61">
              <w:rPr>
                <w:sz w:val="18"/>
                <w:szCs w:val="18"/>
                <w:lang w:val="en-US"/>
              </w:rPr>
              <w:t>(2.4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8A6E61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6E61">
              <w:rPr>
                <w:sz w:val="18"/>
                <w:szCs w:val="18"/>
                <w:lang w:val="en-US"/>
              </w:rPr>
              <w:t>-2.4</w:t>
            </w:r>
          </w:p>
          <w:p w:rsidR="002D4DDD" w:rsidRPr="008A6E61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6E61">
              <w:rPr>
                <w:sz w:val="18"/>
                <w:szCs w:val="18"/>
                <w:lang w:val="en-US"/>
              </w:rPr>
              <w:t>(-3.4 to -1.4)</w:t>
            </w:r>
          </w:p>
          <w:p w:rsidR="002D4DDD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6E61">
              <w:rPr>
                <w:sz w:val="18"/>
                <w:szCs w:val="18"/>
                <w:lang w:val="en-US"/>
              </w:rPr>
              <w:t>P&lt;0.001</w:t>
            </w:r>
          </w:p>
          <w:p w:rsidR="00F11262" w:rsidRPr="008A6E61" w:rsidRDefault="00F11262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11979">
              <w:rPr>
                <w:sz w:val="18"/>
                <w:szCs w:val="18"/>
                <w:lang w:val="en-US"/>
              </w:rPr>
              <w:t>(P&lt;0.001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A11979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11979">
              <w:rPr>
                <w:sz w:val="18"/>
                <w:szCs w:val="18"/>
                <w:lang w:val="en-US"/>
              </w:rPr>
              <w:t>-1.5</w:t>
            </w:r>
          </w:p>
          <w:p w:rsidR="002D4DDD" w:rsidRPr="00A11979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11979">
              <w:rPr>
                <w:sz w:val="18"/>
                <w:szCs w:val="18"/>
                <w:lang w:val="en-US"/>
              </w:rPr>
              <w:t>(-2.5 to -0.5)</w:t>
            </w:r>
          </w:p>
          <w:p w:rsidR="002D4DDD" w:rsidRPr="00A11979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11979">
              <w:rPr>
                <w:sz w:val="18"/>
                <w:szCs w:val="18"/>
                <w:lang w:val="en-US"/>
              </w:rPr>
              <w:t>P=0.004</w:t>
            </w:r>
          </w:p>
          <w:p w:rsidR="00F11262" w:rsidRPr="00A11979" w:rsidRDefault="00F11262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11979">
              <w:rPr>
                <w:sz w:val="18"/>
                <w:szCs w:val="18"/>
                <w:lang w:val="en-US"/>
              </w:rPr>
              <w:t>(P=0.004)</w:t>
            </w:r>
          </w:p>
        </w:tc>
        <w:tc>
          <w:tcPr>
            <w:tcW w:w="1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A11979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11979">
              <w:rPr>
                <w:sz w:val="18"/>
                <w:szCs w:val="18"/>
                <w:lang w:val="en-US"/>
              </w:rPr>
              <w:t>-0.6</w:t>
            </w:r>
          </w:p>
          <w:p w:rsidR="002D4DDD" w:rsidRPr="00A11979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11979">
              <w:rPr>
                <w:sz w:val="18"/>
                <w:szCs w:val="18"/>
                <w:lang w:val="en-US"/>
              </w:rPr>
              <w:t>(-1.6 to 0.4)</w:t>
            </w:r>
          </w:p>
          <w:p w:rsidR="002D4DDD" w:rsidRPr="00A11979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11979">
              <w:rPr>
                <w:sz w:val="18"/>
                <w:szCs w:val="18"/>
                <w:lang w:val="en-US"/>
              </w:rPr>
              <w:t>P=0.22</w:t>
            </w:r>
          </w:p>
          <w:p w:rsidR="00F11262" w:rsidRPr="00A11979" w:rsidRDefault="00F11262" w:rsidP="00F112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11979">
              <w:rPr>
                <w:sz w:val="18"/>
                <w:szCs w:val="18"/>
                <w:lang w:val="en-US"/>
              </w:rPr>
              <w:t>(P=0.19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A11979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11979">
              <w:rPr>
                <w:sz w:val="18"/>
                <w:szCs w:val="18"/>
                <w:lang w:val="en-US"/>
              </w:rPr>
              <w:t>-0.5</w:t>
            </w:r>
          </w:p>
          <w:p w:rsidR="002D4DDD" w:rsidRPr="00A11979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11979">
              <w:rPr>
                <w:sz w:val="18"/>
                <w:szCs w:val="18"/>
                <w:lang w:val="en-US"/>
              </w:rPr>
              <w:t>(-1.5 to 0.5)</w:t>
            </w:r>
          </w:p>
          <w:p w:rsidR="002D4DDD" w:rsidRPr="00A11979" w:rsidRDefault="002D4DDD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11979">
              <w:rPr>
                <w:sz w:val="18"/>
                <w:szCs w:val="18"/>
                <w:lang w:val="en-US"/>
              </w:rPr>
              <w:t>P=0.29</w:t>
            </w:r>
          </w:p>
          <w:p w:rsidR="00F11262" w:rsidRPr="00A11979" w:rsidRDefault="00F11262" w:rsidP="002D4D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A11979">
              <w:rPr>
                <w:sz w:val="18"/>
                <w:szCs w:val="18"/>
                <w:lang w:val="en-US"/>
              </w:rPr>
              <w:t>(P=0.19)</w:t>
            </w:r>
          </w:p>
        </w:tc>
      </w:tr>
    </w:tbl>
    <w:p w:rsidR="002D4DDD" w:rsidRDefault="00BF5660" w:rsidP="002D4DDD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OS= open surgery, MIS= minimally invasive surgery, </w:t>
      </w:r>
      <w:r w:rsidR="002D4DDD" w:rsidRPr="00192FE2">
        <w:rPr>
          <w:sz w:val="20"/>
          <w:szCs w:val="20"/>
          <w:lang w:val="en-US"/>
        </w:rPr>
        <w:t xml:space="preserve">SD=Standard deviation, </w:t>
      </w:r>
      <w:r w:rsidR="002D4DDD">
        <w:rPr>
          <w:sz w:val="20"/>
          <w:szCs w:val="20"/>
          <w:lang w:val="en-US"/>
        </w:rPr>
        <w:t xml:space="preserve">Mean diff=Mean difference, </w:t>
      </w:r>
      <w:r w:rsidR="002D4DDD" w:rsidRPr="00192FE2">
        <w:rPr>
          <w:sz w:val="20"/>
          <w:szCs w:val="20"/>
          <w:lang w:val="en-US"/>
        </w:rPr>
        <w:t>CI=Confidence interval</w:t>
      </w:r>
      <w:r w:rsidR="009701C9">
        <w:rPr>
          <w:sz w:val="20"/>
          <w:szCs w:val="20"/>
          <w:lang w:val="en-US"/>
        </w:rPr>
        <w:t>, p values in parenthesis after log transformation on outcome.</w:t>
      </w:r>
    </w:p>
    <w:p w:rsidR="002D4DDD" w:rsidRDefault="002D4DDD" w:rsidP="002D4DDD">
      <w:pPr>
        <w:rPr>
          <w:sz w:val="20"/>
          <w:szCs w:val="20"/>
          <w:lang w:val="en-US"/>
        </w:rPr>
      </w:pPr>
    </w:p>
    <w:p w:rsidR="002D4DDD" w:rsidRDefault="002D4DDD" w:rsidP="00AE3343">
      <w:pPr>
        <w:rPr>
          <w:b/>
          <w:lang w:val="en-US"/>
        </w:rPr>
      </w:pPr>
    </w:p>
    <w:p w:rsidR="00636A0F" w:rsidRDefault="00636A0F" w:rsidP="00AE3343">
      <w:pPr>
        <w:rPr>
          <w:b/>
          <w:lang w:val="en-US"/>
        </w:rPr>
      </w:pPr>
    </w:p>
    <w:p w:rsidR="00636A0F" w:rsidRDefault="00636A0F" w:rsidP="00AE3343">
      <w:pPr>
        <w:rPr>
          <w:b/>
          <w:lang w:val="en-US"/>
        </w:rPr>
      </w:pPr>
    </w:p>
    <w:p w:rsidR="00636A0F" w:rsidRDefault="00636A0F" w:rsidP="00AE3343">
      <w:pPr>
        <w:rPr>
          <w:b/>
          <w:lang w:val="en-US"/>
        </w:rPr>
      </w:pPr>
    </w:p>
    <w:p w:rsidR="00636A0F" w:rsidRDefault="00636A0F" w:rsidP="00AE3343">
      <w:pPr>
        <w:rPr>
          <w:b/>
          <w:lang w:val="en-US"/>
        </w:rPr>
      </w:pPr>
    </w:p>
    <w:p w:rsidR="00636A0F" w:rsidRDefault="00636A0F" w:rsidP="00AE3343">
      <w:pPr>
        <w:rPr>
          <w:b/>
          <w:lang w:val="en-US"/>
        </w:rPr>
      </w:pPr>
    </w:p>
    <w:p w:rsidR="002D4DDD" w:rsidRDefault="002D4DDD" w:rsidP="00AE3343">
      <w:pPr>
        <w:rPr>
          <w:b/>
          <w:lang w:val="en-US"/>
        </w:rPr>
      </w:pPr>
    </w:p>
    <w:p w:rsidR="002D4DDD" w:rsidRDefault="002D4DDD" w:rsidP="00AE3343">
      <w:pPr>
        <w:rPr>
          <w:b/>
          <w:lang w:val="en-US"/>
        </w:rPr>
      </w:pPr>
    </w:p>
    <w:p w:rsidR="00BF5660" w:rsidRDefault="00BF5660" w:rsidP="002D4DDD">
      <w:pPr>
        <w:rPr>
          <w:b/>
          <w:lang w:val="en-US"/>
        </w:rPr>
      </w:pPr>
    </w:p>
    <w:p w:rsidR="002D4DDD" w:rsidRPr="00725F80" w:rsidRDefault="00BE0B8A" w:rsidP="002D4DDD">
      <w:pPr>
        <w:rPr>
          <w:lang w:val="en-US"/>
        </w:rPr>
      </w:pPr>
      <w:r>
        <w:rPr>
          <w:b/>
          <w:lang w:val="en-US"/>
        </w:rPr>
        <w:t>Table 4</w:t>
      </w:r>
      <w:r w:rsidR="00E43311">
        <w:rPr>
          <w:b/>
          <w:lang w:val="en-US"/>
        </w:rPr>
        <w:t>s</w:t>
      </w:r>
      <w:r w:rsidR="002D4DDD">
        <w:rPr>
          <w:b/>
          <w:lang w:val="en-US"/>
        </w:rPr>
        <w:t>. Mixed model results of NRS pain</w:t>
      </w:r>
      <w:r w:rsidR="00F7034E">
        <w:rPr>
          <w:b/>
          <w:lang w:val="en-US"/>
        </w:rPr>
        <w:t xml:space="preserve"> intensity at rest between TEA</w:t>
      </w:r>
      <w:r w:rsidR="002D4DDD">
        <w:rPr>
          <w:b/>
          <w:lang w:val="en-US"/>
        </w:rPr>
        <w:t xml:space="preserve"> and PCA over time.</w:t>
      </w:r>
    </w:p>
    <w:tbl>
      <w:tblPr>
        <w:tblStyle w:val="Listtabell4dekorfrg1"/>
        <w:tblW w:w="15647" w:type="dxa"/>
        <w:tblLayout w:type="fixed"/>
        <w:tblLook w:val="04A0" w:firstRow="1" w:lastRow="0" w:firstColumn="1" w:lastColumn="0" w:noHBand="0" w:noVBand="1"/>
      </w:tblPr>
      <w:tblGrid>
        <w:gridCol w:w="1863"/>
        <w:gridCol w:w="1086"/>
        <w:gridCol w:w="1097"/>
        <w:gridCol w:w="1086"/>
        <w:gridCol w:w="1097"/>
        <w:gridCol w:w="1086"/>
        <w:gridCol w:w="1097"/>
        <w:gridCol w:w="1086"/>
        <w:gridCol w:w="1097"/>
        <w:gridCol w:w="1218"/>
        <w:gridCol w:w="1218"/>
        <w:gridCol w:w="1308"/>
        <w:gridCol w:w="1308"/>
      </w:tblGrid>
      <w:tr w:rsidR="002D4DDD" w:rsidRPr="00AB295D" w:rsidTr="008A17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29" w:type="dxa"/>
            <w:gridSpan w:val="5"/>
            <w:tcBorders>
              <w:left w:val="single" w:sz="4" w:space="0" w:color="auto"/>
            </w:tcBorders>
          </w:tcPr>
          <w:p w:rsidR="002D4DDD" w:rsidRPr="0080141B" w:rsidRDefault="002D4DDD" w:rsidP="008A17A5"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NRS Pain intensity at rest</w:t>
            </w:r>
          </w:p>
        </w:tc>
        <w:tc>
          <w:tcPr>
            <w:tcW w:w="4366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2D4DDD" w:rsidRPr="0080141B" w:rsidRDefault="002D4DDD" w:rsidP="008A17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</w:p>
        </w:tc>
        <w:tc>
          <w:tcPr>
            <w:tcW w:w="5052" w:type="dxa"/>
            <w:gridSpan w:val="4"/>
            <w:tcBorders>
              <w:left w:val="nil"/>
              <w:right w:val="single" w:sz="4" w:space="0" w:color="auto"/>
            </w:tcBorders>
          </w:tcPr>
          <w:p w:rsidR="002D4DDD" w:rsidRPr="00576243" w:rsidRDefault="002D4DDD" w:rsidP="008A17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</w:p>
        </w:tc>
      </w:tr>
      <w:tr w:rsidR="002D4DDD" w:rsidRPr="009B4E70" w:rsidTr="008A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5A7481" w:rsidRDefault="002D4DDD" w:rsidP="008A17A5">
            <w:pPr>
              <w:rPr>
                <w:lang w:val="en-US"/>
              </w:rPr>
            </w:pPr>
            <w:r>
              <w:rPr>
                <w:lang w:val="en-US"/>
              </w:rPr>
              <w:t>All subjects</w:t>
            </w:r>
          </w:p>
        </w:tc>
        <w:tc>
          <w:tcPr>
            <w:tcW w:w="436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CE15C6" w:rsidRDefault="00F7034E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lang w:val="en-US"/>
              </w:rPr>
              <w:t>TEA</w:t>
            </w:r>
            <w:r w:rsidR="002D4DDD">
              <w:rPr>
                <w:b/>
                <w:lang w:val="en-US"/>
              </w:rPr>
              <w:t xml:space="preserve"> </w:t>
            </w:r>
            <w:r w:rsidR="002D4DDD" w:rsidRPr="00CE15C6">
              <w:rPr>
                <w:b/>
                <w:sz w:val="22"/>
                <w:szCs w:val="22"/>
                <w:lang w:val="en-US"/>
              </w:rPr>
              <w:t>(n=</w:t>
            </w:r>
            <w:r w:rsidR="00134C10">
              <w:rPr>
                <w:b/>
                <w:sz w:val="22"/>
                <w:szCs w:val="22"/>
                <w:lang w:val="en-US"/>
              </w:rPr>
              <w:t>98</w:t>
            </w:r>
            <w:r w:rsidR="002D4DDD" w:rsidRPr="00CE15C6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436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CE15C6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 w:rsidRPr="00CE15C6">
              <w:rPr>
                <w:b/>
                <w:lang w:val="en-US"/>
              </w:rPr>
              <w:t>PCA</w:t>
            </w:r>
            <w:r>
              <w:rPr>
                <w:b/>
                <w:lang w:val="en-US"/>
              </w:rPr>
              <w:t xml:space="preserve"> </w:t>
            </w:r>
            <w:r w:rsidRPr="00CE15C6">
              <w:rPr>
                <w:b/>
                <w:sz w:val="22"/>
                <w:szCs w:val="22"/>
                <w:lang w:val="en-US"/>
              </w:rPr>
              <w:t>(n=</w:t>
            </w:r>
            <w:r>
              <w:rPr>
                <w:b/>
                <w:sz w:val="22"/>
                <w:szCs w:val="22"/>
                <w:lang w:val="en-US"/>
              </w:rPr>
              <w:t>104</w:t>
            </w:r>
            <w:r w:rsidRPr="00CE15C6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505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024BBC" w:rsidRDefault="00F7034E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lang w:val="en-US"/>
              </w:rPr>
              <w:t>TEA</w:t>
            </w:r>
            <w:r w:rsidR="002D4DDD" w:rsidRPr="00024BBC">
              <w:rPr>
                <w:b/>
                <w:lang w:val="en-US"/>
              </w:rPr>
              <w:t xml:space="preserve"> vs. PCA</w:t>
            </w:r>
          </w:p>
        </w:tc>
      </w:tr>
      <w:tr w:rsidR="002D4DDD" w:rsidRPr="009B4E70" w:rsidTr="008A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610B01" w:rsidRDefault="002D4DDD" w:rsidP="008A17A5">
            <w:pPr>
              <w:rPr>
                <w:vertAlign w:val="superscript"/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b/>
                <w:sz w:val="20"/>
                <w:szCs w:val="20"/>
                <w:lang w:val="en-US"/>
              </w:rPr>
              <w:t>Day1 am</w:t>
            </w:r>
          </w:p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24BBC">
              <w:rPr>
                <w:sz w:val="20"/>
                <w:szCs w:val="20"/>
                <w:lang w:val="en-US"/>
              </w:rPr>
              <w:t>(n=</w:t>
            </w:r>
            <w:r w:rsidR="00134C10">
              <w:rPr>
                <w:sz w:val="20"/>
                <w:szCs w:val="20"/>
                <w:lang w:val="en-US"/>
              </w:rPr>
              <w:t>95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</w:tcPr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b/>
                <w:sz w:val="20"/>
                <w:szCs w:val="20"/>
                <w:lang w:val="en-US"/>
              </w:rPr>
              <w:t>Day1 pm</w:t>
            </w:r>
          </w:p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sz w:val="20"/>
                <w:szCs w:val="20"/>
                <w:lang w:val="en-US"/>
              </w:rPr>
              <w:t>(n=</w:t>
            </w:r>
            <w:r w:rsidR="00134C10">
              <w:rPr>
                <w:sz w:val="20"/>
                <w:szCs w:val="20"/>
                <w:lang w:val="en-US"/>
              </w:rPr>
              <w:t>94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b/>
                <w:sz w:val="20"/>
                <w:szCs w:val="20"/>
                <w:lang w:val="en-US"/>
              </w:rPr>
              <w:t>Day2 am</w:t>
            </w:r>
          </w:p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sz w:val="20"/>
                <w:szCs w:val="20"/>
                <w:lang w:val="en-US"/>
              </w:rPr>
              <w:t>(n=</w:t>
            </w:r>
            <w:r w:rsidR="00134C10">
              <w:rPr>
                <w:sz w:val="20"/>
                <w:szCs w:val="20"/>
                <w:lang w:val="en-US"/>
              </w:rPr>
              <w:t>89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b/>
                <w:sz w:val="20"/>
                <w:szCs w:val="20"/>
                <w:lang w:val="en-US"/>
              </w:rPr>
              <w:t>Day2 pm</w:t>
            </w:r>
          </w:p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sz w:val="20"/>
                <w:szCs w:val="20"/>
                <w:lang w:val="en-US"/>
              </w:rPr>
              <w:t>(n=</w:t>
            </w:r>
            <w:r w:rsidR="00134C10">
              <w:rPr>
                <w:sz w:val="20"/>
                <w:szCs w:val="20"/>
                <w:lang w:val="en-US"/>
              </w:rPr>
              <w:t>89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b/>
                <w:sz w:val="20"/>
                <w:szCs w:val="20"/>
                <w:lang w:val="en-US"/>
              </w:rPr>
              <w:t>Day1 am</w:t>
            </w:r>
          </w:p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24BBC">
              <w:rPr>
                <w:sz w:val="20"/>
                <w:szCs w:val="20"/>
                <w:lang w:val="en-US"/>
              </w:rPr>
              <w:t>(n=</w:t>
            </w:r>
            <w:r>
              <w:rPr>
                <w:sz w:val="20"/>
                <w:szCs w:val="20"/>
                <w:lang w:val="en-US"/>
              </w:rPr>
              <w:t>103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b/>
                <w:sz w:val="20"/>
                <w:szCs w:val="20"/>
                <w:lang w:val="en-US"/>
              </w:rPr>
              <w:t>Day1 pm</w:t>
            </w:r>
          </w:p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sz w:val="20"/>
                <w:szCs w:val="20"/>
                <w:lang w:val="en-US"/>
              </w:rPr>
              <w:t>(n=</w:t>
            </w:r>
            <w:r>
              <w:rPr>
                <w:sz w:val="20"/>
                <w:szCs w:val="20"/>
                <w:lang w:val="en-US"/>
              </w:rPr>
              <w:t>103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b/>
                <w:sz w:val="20"/>
                <w:szCs w:val="20"/>
                <w:lang w:val="en-US"/>
              </w:rPr>
              <w:t>Day2 am</w:t>
            </w:r>
          </w:p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sz w:val="20"/>
                <w:szCs w:val="20"/>
                <w:lang w:val="en-US"/>
              </w:rPr>
              <w:t>(n=</w:t>
            </w:r>
            <w:r>
              <w:rPr>
                <w:sz w:val="20"/>
                <w:szCs w:val="20"/>
                <w:lang w:val="en-US"/>
              </w:rPr>
              <w:t>95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b/>
                <w:sz w:val="20"/>
                <w:szCs w:val="20"/>
                <w:lang w:val="en-US"/>
              </w:rPr>
              <w:t>Day2 pm</w:t>
            </w:r>
          </w:p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sz w:val="20"/>
                <w:szCs w:val="20"/>
                <w:lang w:val="en-US"/>
              </w:rPr>
              <w:t>(n=</w:t>
            </w:r>
            <w:r>
              <w:rPr>
                <w:sz w:val="20"/>
                <w:szCs w:val="20"/>
                <w:lang w:val="en-US"/>
              </w:rPr>
              <w:t>93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b/>
                <w:sz w:val="20"/>
                <w:szCs w:val="20"/>
                <w:lang w:val="en-US"/>
              </w:rPr>
              <w:t>Day1 am</w:t>
            </w:r>
          </w:p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b/>
                <w:sz w:val="20"/>
                <w:szCs w:val="20"/>
                <w:lang w:val="en-US"/>
              </w:rPr>
              <w:t>Day1 pm</w:t>
            </w:r>
          </w:p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b/>
                <w:sz w:val="20"/>
                <w:szCs w:val="20"/>
                <w:lang w:val="en-US"/>
              </w:rPr>
              <w:t>Day2 am</w:t>
            </w:r>
          </w:p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024BBC">
              <w:rPr>
                <w:b/>
                <w:sz w:val="20"/>
                <w:szCs w:val="20"/>
                <w:lang w:val="en-US"/>
              </w:rPr>
              <w:t>Day2 pm</w:t>
            </w:r>
          </w:p>
          <w:p w:rsidR="002D4DDD" w:rsidRPr="00024B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</w:tr>
      <w:tr w:rsidR="002D4DDD" w:rsidRPr="009B4E70" w:rsidTr="008A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5A7481" w:rsidRDefault="002D4DDD" w:rsidP="008A17A5">
            <w:pPr>
              <w:rPr>
                <w:lang w:val="en-US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2D4DDD" w:rsidRPr="00192FE2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92FE2">
              <w:rPr>
                <w:sz w:val="20"/>
                <w:szCs w:val="20"/>
              </w:rPr>
              <w:t>Mean</w:t>
            </w:r>
            <w:proofErr w:type="spellEnd"/>
            <w:r w:rsidRPr="00192FE2">
              <w:rPr>
                <w:sz w:val="20"/>
                <w:szCs w:val="20"/>
              </w:rPr>
              <w:t xml:space="preserve"> </w:t>
            </w:r>
          </w:p>
          <w:p w:rsidR="002D4DDD" w:rsidRPr="00192FE2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92FE2">
              <w:rPr>
                <w:sz w:val="20"/>
                <w:szCs w:val="20"/>
              </w:rPr>
              <w:t>(SD)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</w:tcPr>
          <w:p w:rsidR="002D4DDD" w:rsidRPr="005A7481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A7481">
              <w:rPr>
                <w:sz w:val="20"/>
                <w:szCs w:val="20"/>
                <w:lang w:val="en-US"/>
              </w:rPr>
              <w:t xml:space="preserve">Mean </w:t>
            </w:r>
          </w:p>
          <w:p w:rsidR="002D4DDD" w:rsidRPr="005A7481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A7481">
              <w:rPr>
                <w:sz w:val="20"/>
                <w:szCs w:val="20"/>
                <w:lang w:val="en-US"/>
              </w:rPr>
              <w:t>(SD)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</w:tcPr>
          <w:p w:rsidR="002D4DDD" w:rsidRPr="005A7481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A7481">
              <w:rPr>
                <w:sz w:val="20"/>
                <w:szCs w:val="20"/>
                <w:lang w:val="en-US"/>
              </w:rPr>
              <w:t xml:space="preserve">Mean </w:t>
            </w:r>
          </w:p>
          <w:p w:rsidR="002D4DDD" w:rsidRPr="00192FE2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481">
              <w:rPr>
                <w:sz w:val="20"/>
                <w:szCs w:val="20"/>
                <w:lang w:val="en-US"/>
              </w:rPr>
              <w:t>(SD)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2D4DDD" w:rsidRPr="005A7481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A7481">
              <w:rPr>
                <w:sz w:val="20"/>
                <w:szCs w:val="20"/>
                <w:lang w:val="en-US"/>
              </w:rPr>
              <w:t xml:space="preserve">Mean </w:t>
            </w:r>
          </w:p>
          <w:p w:rsidR="002D4DDD" w:rsidRPr="00192FE2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481">
              <w:rPr>
                <w:sz w:val="20"/>
                <w:szCs w:val="20"/>
                <w:lang w:val="en-US"/>
              </w:rPr>
              <w:t>(SD)</w:t>
            </w:r>
          </w:p>
        </w:tc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D4DDD" w:rsidRPr="00192FE2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92FE2">
              <w:rPr>
                <w:sz w:val="20"/>
                <w:szCs w:val="20"/>
              </w:rPr>
              <w:t>Mean</w:t>
            </w:r>
            <w:proofErr w:type="spellEnd"/>
            <w:r w:rsidRPr="00192FE2">
              <w:rPr>
                <w:sz w:val="20"/>
                <w:szCs w:val="20"/>
              </w:rPr>
              <w:t xml:space="preserve"> </w:t>
            </w:r>
          </w:p>
          <w:p w:rsidR="002D4DDD" w:rsidRPr="00192FE2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92FE2">
              <w:rPr>
                <w:sz w:val="20"/>
                <w:szCs w:val="20"/>
              </w:rPr>
              <w:t>(SD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</w:tcBorders>
          </w:tcPr>
          <w:p w:rsidR="002D4DDD" w:rsidRPr="005A7481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A7481">
              <w:rPr>
                <w:sz w:val="20"/>
                <w:szCs w:val="20"/>
                <w:lang w:val="en-US"/>
              </w:rPr>
              <w:t xml:space="preserve">Mean </w:t>
            </w:r>
          </w:p>
          <w:p w:rsidR="002D4DDD" w:rsidRPr="005A7481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A7481">
              <w:rPr>
                <w:sz w:val="20"/>
                <w:szCs w:val="20"/>
                <w:lang w:val="en-US"/>
              </w:rPr>
              <w:t>(SD)</w:t>
            </w:r>
          </w:p>
        </w:tc>
        <w:tc>
          <w:tcPr>
            <w:tcW w:w="1086" w:type="dxa"/>
            <w:tcBorders>
              <w:top w:val="single" w:sz="4" w:space="0" w:color="auto"/>
              <w:bottom w:val="nil"/>
            </w:tcBorders>
          </w:tcPr>
          <w:p w:rsidR="002D4DDD" w:rsidRPr="005A7481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A7481">
              <w:rPr>
                <w:sz w:val="20"/>
                <w:szCs w:val="20"/>
                <w:lang w:val="en-US"/>
              </w:rPr>
              <w:t xml:space="preserve">Mean </w:t>
            </w:r>
          </w:p>
          <w:p w:rsidR="002D4DDD" w:rsidRPr="00192FE2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481">
              <w:rPr>
                <w:sz w:val="20"/>
                <w:szCs w:val="20"/>
                <w:lang w:val="en-US"/>
              </w:rPr>
              <w:t>(SD)</w:t>
            </w:r>
          </w:p>
        </w:tc>
        <w:tc>
          <w:tcPr>
            <w:tcW w:w="109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2D4DDD" w:rsidRPr="005A7481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A7481">
              <w:rPr>
                <w:sz w:val="20"/>
                <w:szCs w:val="20"/>
                <w:lang w:val="en-US"/>
              </w:rPr>
              <w:t xml:space="preserve">Mean </w:t>
            </w:r>
          </w:p>
          <w:p w:rsidR="002D4DDD" w:rsidRPr="00192FE2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A7481">
              <w:rPr>
                <w:sz w:val="20"/>
                <w:szCs w:val="20"/>
                <w:lang w:val="en-US"/>
              </w:rPr>
              <w:t>(SD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192FE2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92FE2">
              <w:rPr>
                <w:sz w:val="20"/>
                <w:szCs w:val="20"/>
                <w:lang w:val="en-US"/>
              </w:rPr>
              <w:t>M</w:t>
            </w:r>
            <w:r w:rsidRPr="00192FE2">
              <w:rPr>
                <w:sz w:val="20"/>
                <w:szCs w:val="20"/>
              </w:rPr>
              <w:t xml:space="preserve">ean </w:t>
            </w:r>
            <w:proofErr w:type="spellStart"/>
            <w:r w:rsidRPr="00192FE2">
              <w:rPr>
                <w:sz w:val="20"/>
                <w:szCs w:val="20"/>
              </w:rPr>
              <w:t>diff</w:t>
            </w:r>
            <w:proofErr w:type="spellEnd"/>
          </w:p>
          <w:p w:rsidR="002D4DDD" w:rsidRPr="00192FE2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92FE2">
              <w:rPr>
                <w:sz w:val="20"/>
                <w:szCs w:val="20"/>
              </w:rPr>
              <w:t>(95 % CI)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192FE2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92FE2">
              <w:rPr>
                <w:sz w:val="20"/>
                <w:szCs w:val="20"/>
                <w:lang w:val="en-US"/>
              </w:rPr>
              <w:t>M</w:t>
            </w:r>
            <w:r w:rsidRPr="00192FE2">
              <w:rPr>
                <w:sz w:val="20"/>
                <w:szCs w:val="20"/>
              </w:rPr>
              <w:t xml:space="preserve">ean </w:t>
            </w:r>
            <w:proofErr w:type="spellStart"/>
            <w:r w:rsidRPr="00192FE2">
              <w:rPr>
                <w:sz w:val="20"/>
                <w:szCs w:val="20"/>
              </w:rPr>
              <w:t>diff</w:t>
            </w:r>
            <w:proofErr w:type="spellEnd"/>
          </w:p>
          <w:p w:rsidR="002D4DDD" w:rsidRPr="00192FE2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92FE2">
              <w:rPr>
                <w:sz w:val="20"/>
                <w:szCs w:val="20"/>
              </w:rPr>
              <w:t>(95 % CI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192FE2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92FE2">
              <w:rPr>
                <w:sz w:val="20"/>
                <w:szCs w:val="20"/>
                <w:lang w:val="en-US"/>
              </w:rPr>
              <w:t>M</w:t>
            </w:r>
            <w:r w:rsidRPr="00192FE2">
              <w:rPr>
                <w:sz w:val="20"/>
                <w:szCs w:val="20"/>
              </w:rPr>
              <w:t xml:space="preserve">ean </w:t>
            </w:r>
            <w:proofErr w:type="spellStart"/>
            <w:r w:rsidRPr="00192FE2">
              <w:rPr>
                <w:sz w:val="20"/>
                <w:szCs w:val="20"/>
              </w:rPr>
              <w:t>diff</w:t>
            </w:r>
            <w:proofErr w:type="spellEnd"/>
          </w:p>
          <w:p w:rsidR="002D4DDD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92FE2">
              <w:rPr>
                <w:sz w:val="20"/>
                <w:szCs w:val="20"/>
              </w:rPr>
              <w:t>(95 % CI)</w:t>
            </w:r>
          </w:p>
        </w:tc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192FE2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92FE2">
              <w:rPr>
                <w:sz w:val="20"/>
                <w:szCs w:val="20"/>
                <w:lang w:val="en-US"/>
              </w:rPr>
              <w:t>M</w:t>
            </w:r>
            <w:r w:rsidRPr="00192FE2">
              <w:rPr>
                <w:sz w:val="20"/>
                <w:szCs w:val="20"/>
              </w:rPr>
              <w:t xml:space="preserve">ean </w:t>
            </w:r>
            <w:proofErr w:type="spellStart"/>
            <w:r w:rsidRPr="00192FE2">
              <w:rPr>
                <w:sz w:val="20"/>
                <w:szCs w:val="20"/>
              </w:rPr>
              <w:t>diff</w:t>
            </w:r>
            <w:proofErr w:type="spellEnd"/>
          </w:p>
          <w:p w:rsidR="002D4DDD" w:rsidRPr="00AE1C47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92FE2">
              <w:rPr>
                <w:sz w:val="20"/>
                <w:szCs w:val="20"/>
              </w:rPr>
              <w:t>(95 % CI)</w:t>
            </w:r>
          </w:p>
        </w:tc>
      </w:tr>
      <w:tr w:rsidR="00F7034E" w:rsidRPr="00F7034E" w:rsidTr="008A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5A7481" w:rsidRDefault="002D4DDD" w:rsidP="008A17A5">
            <w:pPr>
              <w:rPr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</w:tcBorders>
          </w:tcPr>
          <w:p w:rsidR="002D4DDD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  <w:p w:rsidR="002D4DDD" w:rsidRPr="006B049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7)</w:t>
            </w:r>
          </w:p>
        </w:tc>
        <w:tc>
          <w:tcPr>
            <w:tcW w:w="1097" w:type="dxa"/>
            <w:tcBorders>
              <w:top w:val="nil"/>
              <w:bottom w:val="nil"/>
            </w:tcBorders>
          </w:tcPr>
          <w:p w:rsidR="002D4DDD" w:rsidRDefault="00134C10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  <w:p w:rsidR="002D4DDD" w:rsidRPr="006B049C" w:rsidRDefault="00134C10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6</w:t>
            </w:r>
            <w:r w:rsidR="002D4DDD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:rsidR="002D4DDD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  <w:p w:rsidR="002D4DDD" w:rsidRPr="006B049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7)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4" w:space="0" w:color="auto"/>
            </w:tcBorders>
          </w:tcPr>
          <w:p w:rsidR="002D4DDD" w:rsidRDefault="00134C10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  <w:p w:rsidR="002D4DDD" w:rsidRPr="006B049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6)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D4DDD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  <w:p w:rsidR="002D4DDD" w:rsidRPr="006B049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</w:tcBorders>
          </w:tcPr>
          <w:p w:rsidR="002D4DDD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  <w:p w:rsidR="002D4DDD" w:rsidRPr="006B049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6)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:rsidR="002D4DDD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  <w:p w:rsidR="002D4DDD" w:rsidRPr="006B049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6)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4" w:space="0" w:color="auto"/>
            </w:tcBorders>
          </w:tcPr>
          <w:p w:rsidR="002D4DDD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</w:t>
            </w:r>
          </w:p>
          <w:p w:rsidR="002D4DDD" w:rsidRPr="006B049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1.4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F7034E" w:rsidRDefault="00134C10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-1.7</w:t>
            </w:r>
          </w:p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(-2.1 to -1.2)</w:t>
            </w:r>
          </w:p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P&lt;0.001</w:t>
            </w:r>
          </w:p>
          <w:p w:rsidR="003F1B8D" w:rsidRPr="00F7034E" w:rsidRDefault="003F1B8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(P&lt;0.001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-0.8</w:t>
            </w:r>
          </w:p>
          <w:p w:rsidR="002D4DDD" w:rsidRPr="00F7034E" w:rsidRDefault="00134C10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(-1.2 to -0.3</w:t>
            </w:r>
            <w:r w:rsidR="002D4DDD" w:rsidRPr="00F7034E">
              <w:rPr>
                <w:sz w:val="18"/>
                <w:szCs w:val="18"/>
                <w:lang w:val="en-US"/>
              </w:rPr>
              <w:t>)</w:t>
            </w:r>
          </w:p>
          <w:p w:rsidR="002D4DDD" w:rsidRPr="00F7034E" w:rsidRDefault="00134C10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P=</w:t>
            </w:r>
            <w:r w:rsidR="002D4DDD" w:rsidRPr="00F7034E">
              <w:rPr>
                <w:sz w:val="18"/>
                <w:szCs w:val="18"/>
                <w:lang w:val="en-US"/>
              </w:rPr>
              <w:t>0.001</w:t>
            </w:r>
          </w:p>
          <w:p w:rsidR="003F1B8D" w:rsidRPr="00F7034E" w:rsidRDefault="00134C10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(P&lt;</w:t>
            </w:r>
            <w:r w:rsidR="003F1B8D" w:rsidRPr="00F7034E">
              <w:rPr>
                <w:sz w:val="18"/>
                <w:szCs w:val="18"/>
                <w:lang w:val="en-US"/>
              </w:rPr>
              <w:t>0.001)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-0.5</w:t>
            </w:r>
          </w:p>
          <w:p w:rsidR="002D4DDD" w:rsidRPr="00F7034E" w:rsidRDefault="00134C10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(-1.0 to -0.04</w:t>
            </w:r>
            <w:r w:rsidR="002D4DDD" w:rsidRPr="00F7034E">
              <w:rPr>
                <w:sz w:val="18"/>
                <w:szCs w:val="18"/>
                <w:lang w:val="en-US"/>
              </w:rPr>
              <w:t>)</w:t>
            </w:r>
          </w:p>
          <w:p w:rsidR="002D4DDD" w:rsidRPr="00F7034E" w:rsidRDefault="00134C10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P=0.034</w:t>
            </w:r>
          </w:p>
          <w:p w:rsidR="003F1B8D" w:rsidRPr="00F7034E" w:rsidRDefault="003F1B8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(</w:t>
            </w:r>
            <w:r w:rsidR="00134C10" w:rsidRPr="00F7034E">
              <w:rPr>
                <w:sz w:val="18"/>
                <w:szCs w:val="18"/>
                <w:lang w:val="en-US"/>
              </w:rPr>
              <w:t>P=0.001</w:t>
            </w:r>
            <w:r w:rsidRPr="00F7034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-0.5</w:t>
            </w:r>
          </w:p>
          <w:p w:rsidR="002D4DDD" w:rsidRPr="00F7034E" w:rsidRDefault="00134C10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(-1.0 to -0.01</w:t>
            </w:r>
            <w:r w:rsidR="002D4DDD" w:rsidRPr="00F7034E">
              <w:rPr>
                <w:sz w:val="18"/>
                <w:szCs w:val="18"/>
                <w:lang w:val="en-US"/>
              </w:rPr>
              <w:t>)</w:t>
            </w:r>
          </w:p>
          <w:p w:rsidR="002D4DDD" w:rsidRPr="00F7034E" w:rsidRDefault="00134C10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P=0.05</w:t>
            </w:r>
          </w:p>
          <w:p w:rsidR="003F1B8D" w:rsidRPr="00F7034E" w:rsidRDefault="003F1B8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(P=0.003)</w:t>
            </w:r>
          </w:p>
        </w:tc>
      </w:tr>
      <w:tr w:rsidR="00F7034E" w:rsidRPr="00F7034E" w:rsidTr="008A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5A7481" w:rsidRDefault="002D4DDD" w:rsidP="008A17A5">
            <w:pPr>
              <w:rPr>
                <w:lang w:val="en-US"/>
              </w:rPr>
            </w:pPr>
            <w:r>
              <w:rPr>
                <w:lang w:val="en-US"/>
              </w:rPr>
              <w:t xml:space="preserve">   Among </w:t>
            </w:r>
          </w:p>
        </w:tc>
        <w:tc>
          <w:tcPr>
            <w:tcW w:w="436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134C10" w:rsidRDefault="00F7034E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lang w:val="en-US"/>
              </w:rPr>
              <w:t>TEA</w:t>
            </w:r>
            <w:r w:rsidR="002D4DDD" w:rsidRPr="00134C10">
              <w:rPr>
                <w:b/>
                <w:lang w:val="en-US"/>
              </w:rPr>
              <w:t xml:space="preserve"> </w:t>
            </w:r>
            <w:r w:rsidR="00371CB4">
              <w:rPr>
                <w:b/>
                <w:bCs/>
                <w:sz w:val="22"/>
                <w:szCs w:val="22"/>
                <w:lang w:val="en-US"/>
              </w:rPr>
              <w:t>(n=59</w:t>
            </w:r>
            <w:r w:rsidR="002D4DDD" w:rsidRPr="00134C10"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436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134C10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US"/>
              </w:rPr>
            </w:pPr>
            <w:r w:rsidRPr="00134C10">
              <w:rPr>
                <w:b/>
                <w:lang w:val="en-US"/>
              </w:rPr>
              <w:t xml:space="preserve">PCA </w:t>
            </w:r>
            <w:r w:rsidRPr="00134C10">
              <w:rPr>
                <w:b/>
                <w:bCs/>
                <w:sz w:val="22"/>
                <w:szCs w:val="22"/>
                <w:lang w:val="en-US"/>
              </w:rPr>
              <w:t>(n=60)</w:t>
            </w:r>
          </w:p>
        </w:tc>
        <w:tc>
          <w:tcPr>
            <w:tcW w:w="505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F7034E" w:rsidRDefault="00F7034E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b/>
                <w:lang w:val="en-US"/>
              </w:rPr>
              <w:t>TEA</w:t>
            </w:r>
            <w:r w:rsidR="002D4DDD" w:rsidRPr="00F7034E">
              <w:rPr>
                <w:b/>
                <w:lang w:val="en-US"/>
              </w:rPr>
              <w:t xml:space="preserve"> vs. PCA</w:t>
            </w:r>
          </w:p>
        </w:tc>
      </w:tr>
      <w:tr w:rsidR="00F7034E" w:rsidRPr="00F7034E" w:rsidTr="008A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5A7481" w:rsidRDefault="00E76AA3" w:rsidP="008A17A5">
            <w:pPr>
              <w:rPr>
                <w:lang w:val="en-US"/>
              </w:rPr>
            </w:pPr>
            <w:r>
              <w:rPr>
                <w:lang w:val="en-US"/>
              </w:rPr>
              <w:t xml:space="preserve">   OS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D4DDD" w:rsidRPr="002C2058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C2058">
              <w:rPr>
                <w:b/>
                <w:sz w:val="20"/>
                <w:szCs w:val="20"/>
                <w:lang w:val="en-US"/>
              </w:rPr>
              <w:t>Day1 am</w:t>
            </w:r>
          </w:p>
          <w:p w:rsidR="002D4DDD" w:rsidRPr="002C2058" w:rsidRDefault="00134C10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57</w:t>
            </w:r>
            <w:r w:rsidR="002D4DDD" w:rsidRPr="002C205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</w:tcPr>
          <w:p w:rsidR="002D4DDD" w:rsidRPr="002C2058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C2058">
              <w:rPr>
                <w:b/>
                <w:sz w:val="20"/>
                <w:szCs w:val="20"/>
                <w:lang w:val="en-US"/>
              </w:rPr>
              <w:t>Day1 pm</w:t>
            </w:r>
          </w:p>
          <w:p w:rsidR="002D4DDD" w:rsidRPr="002C2058" w:rsidRDefault="00134C10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57</w:t>
            </w:r>
            <w:r w:rsidR="002D4DDD" w:rsidRPr="002C205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:rsidR="002D4DDD" w:rsidRPr="002C2058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C2058">
              <w:rPr>
                <w:b/>
                <w:sz w:val="20"/>
                <w:szCs w:val="20"/>
                <w:lang w:val="en-US"/>
              </w:rPr>
              <w:t>Day2 am</w:t>
            </w:r>
          </w:p>
          <w:p w:rsidR="002D4DDD" w:rsidRPr="002C2058" w:rsidRDefault="00113624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52</w:t>
            </w:r>
            <w:r w:rsidR="002D4DDD" w:rsidRPr="002C205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D4DDD" w:rsidRPr="002C2058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C2058">
              <w:rPr>
                <w:b/>
                <w:sz w:val="20"/>
                <w:szCs w:val="20"/>
                <w:lang w:val="en-US"/>
              </w:rPr>
              <w:t>Day2 pm</w:t>
            </w:r>
          </w:p>
          <w:p w:rsidR="002D4DDD" w:rsidRPr="002C2058" w:rsidRDefault="00113624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n=51</w:t>
            </w:r>
            <w:r w:rsidR="002D4DDD" w:rsidRPr="002C205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D4DDD" w:rsidRPr="002C2058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C2058">
              <w:rPr>
                <w:b/>
                <w:sz w:val="20"/>
                <w:szCs w:val="20"/>
                <w:lang w:val="en-US"/>
              </w:rPr>
              <w:t>Day1 am</w:t>
            </w:r>
          </w:p>
          <w:p w:rsidR="002D4DDD" w:rsidRPr="002C2058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C2058">
              <w:rPr>
                <w:sz w:val="20"/>
                <w:szCs w:val="20"/>
                <w:lang w:val="en-US"/>
              </w:rPr>
              <w:t>(n=5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2D4DDD" w:rsidRPr="002C2058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C2058">
              <w:rPr>
                <w:b/>
                <w:sz w:val="20"/>
                <w:szCs w:val="20"/>
                <w:lang w:val="en-US"/>
              </w:rPr>
              <w:t>Day1 pm</w:t>
            </w:r>
          </w:p>
          <w:p w:rsidR="002D4DDD" w:rsidRPr="002C2058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C2058">
              <w:rPr>
                <w:sz w:val="20"/>
                <w:szCs w:val="20"/>
                <w:lang w:val="en-US"/>
              </w:rPr>
              <w:t>(n=59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:rsidR="002D4DDD" w:rsidRPr="002C2058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C2058">
              <w:rPr>
                <w:b/>
                <w:sz w:val="20"/>
                <w:szCs w:val="20"/>
                <w:lang w:val="en-US"/>
              </w:rPr>
              <w:t>Day2 am</w:t>
            </w:r>
          </w:p>
          <w:p w:rsidR="002D4DDD" w:rsidRPr="002C2058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C2058">
              <w:rPr>
                <w:sz w:val="20"/>
                <w:szCs w:val="20"/>
                <w:lang w:val="en-US"/>
              </w:rPr>
              <w:t>(n=53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D4DDD" w:rsidRPr="002C2058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C2058">
              <w:rPr>
                <w:b/>
                <w:sz w:val="20"/>
                <w:szCs w:val="20"/>
                <w:lang w:val="en-US"/>
              </w:rPr>
              <w:t>Day2 pm</w:t>
            </w:r>
          </w:p>
          <w:p w:rsidR="002D4DDD" w:rsidRPr="002C2058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C2058">
              <w:rPr>
                <w:sz w:val="20"/>
                <w:szCs w:val="20"/>
                <w:lang w:val="en-US"/>
              </w:rPr>
              <w:t>(n=51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F7034E">
              <w:rPr>
                <w:b/>
                <w:sz w:val="20"/>
                <w:szCs w:val="20"/>
                <w:lang w:val="en-US"/>
              </w:rPr>
              <w:t>Day1 am</w:t>
            </w:r>
          </w:p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F7034E">
              <w:rPr>
                <w:b/>
                <w:sz w:val="20"/>
                <w:szCs w:val="20"/>
                <w:lang w:val="en-US"/>
              </w:rPr>
              <w:t>Day1 pm</w:t>
            </w:r>
          </w:p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F7034E">
              <w:rPr>
                <w:b/>
                <w:sz w:val="20"/>
                <w:szCs w:val="20"/>
                <w:lang w:val="en-US"/>
              </w:rPr>
              <w:t>Day2 am</w:t>
            </w:r>
          </w:p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F7034E">
              <w:rPr>
                <w:b/>
                <w:sz w:val="20"/>
                <w:szCs w:val="20"/>
                <w:lang w:val="en-US"/>
              </w:rPr>
              <w:t>Day2 pm</w:t>
            </w:r>
          </w:p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</w:tr>
      <w:tr w:rsidR="00F7034E" w:rsidRPr="00F7034E" w:rsidTr="008A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5A7481" w:rsidRDefault="002D4DDD" w:rsidP="008A17A5">
            <w:pPr>
              <w:rPr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D4DDD" w:rsidRPr="002C2058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2058">
              <w:rPr>
                <w:sz w:val="18"/>
                <w:szCs w:val="18"/>
              </w:rPr>
              <w:t>1.3</w:t>
            </w:r>
          </w:p>
          <w:p w:rsidR="002D4DDD" w:rsidRPr="002C2058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2058">
              <w:rPr>
                <w:sz w:val="18"/>
                <w:szCs w:val="18"/>
              </w:rPr>
              <w:t>(2.1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</w:tcPr>
          <w:p w:rsidR="002D4DDD" w:rsidRPr="002C2058" w:rsidRDefault="00134C10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  <w:p w:rsidR="002D4DDD" w:rsidRPr="002C2058" w:rsidRDefault="00134C10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7</w:t>
            </w:r>
            <w:r w:rsidR="002D4DDD" w:rsidRPr="002C2058">
              <w:rPr>
                <w:sz w:val="18"/>
                <w:szCs w:val="18"/>
              </w:rPr>
              <w:t>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:rsidR="002D4DDD" w:rsidRPr="002C2058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2058">
              <w:rPr>
                <w:sz w:val="18"/>
                <w:szCs w:val="18"/>
              </w:rPr>
              <w:t>1.0</w:t>
            </w:r>
          </w:p>
          <w:p w:rsidR="002D4DDD" w:rsidRPr="002C2058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2058">
              <w:rPr>
                <w:sz w:val="18"/>
                <w:szCs w:val="18"/>
              </w:rPr>
              <w:t>(1.8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D4DDD" w:rsidRPr="002C2058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2058">
              <w:rPr>
                <w:sz w:val="18"/>
                <w:szCs w:val="18"/>
              </w:rPr>
              <w:t>0.8</w:t>
            </w:r>
          </w:p>
          <w:p w:rsidR="002D4DDD" w:rsidRPr="002C2058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2058">
              <w:rPr>
                <w:sz w:val="18"/>
                <w:szCs w:val="18"/>
              </w:rPr>
              <w:t>(1.6)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D4DDD" w:rsidRPr="002C2058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2058">
              <w:rPr>
                <w:sz w:val="18"/>
                <w:szCs w:val="18"/>
              </w:rPr>
              <w:t>2.6</w:t>
            </w:r>
          </w:p>
          <w:p w:rsidR="002D4DDD" w:rsidRPr="002C2058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2058">
              <w:rPr>
                <w:sz w:val="18"/>
                <w:szCs w:val="18"/>
              </w:rPr>
              <w:t>(1.9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2D4DDD" w:rsidRPr="002C2058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2058">
              <w:rPr>
                <w:sz w:val="18"/>
                <w:szCs w:val="18"/>
              </w:rPr>
              <w:t>1.9</w:t>
            </w:r>
          </w:p>
          <w:p w:rsidR="002D4DDD" w:rsidRPr="002C2058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2058">
              <w:rPr>
                <w:sz w:val="18"/>
                <w:szCs w:val="18"/>
              </w:rPr>
              <w:t>(1.7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:rsidR="002D4DDD" w:rsidRPr="002C2058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2058">
              <w:rPr>
                <w:sz w:val="18"/>
                <w:szCs w:val="18"/>
              </w:rPr>
              <w:t>1.7</w:t>
            </w:r>
          </w:p>
          <w:p w:rsidR="002D4DDD" w:rsidRPr="002C2058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C2058">
              <w:rPr>
                <w:sz w:val="18"/>
                <w:szCs w:val="18"/>
              </w:rPr>
              <w:t>(1.8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D4DDD" w:rsidRPr="002C2058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2058">
              <w:rPr>
                <w:sz w:val="18"/>
                <w:szCs w:val="18"/>
                <w:lang w:val="en-US"/>
              </w:rPr>
              <w:t>1.4</w:t>
            </w:r>
          </w:p>
          <w:p w:rsidR="002D4DDD" w:rsidRPr="002C2058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C2058">
              <w:rPr>
                <w:sz w:val="18"/>
                <w:szCs w:val="18"/>
                <w:lang w:val="en-US"/>
              </w:rPr>
              <w:t>(1.4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F7034E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-1.4</w:t>
            </w:r>
          </w:p>
          <w:p w:rsidR="002D4DDD" w:rsidRPr="00F7034E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(-2.0 to -0.7)</w:t>
            </w:r>
          </w:p>
          <w:p w:rsidR="002D4DDD" w:rsidRPr="00F7034E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P&lt;0.001</w:t>
            </w:r>
          </w:p>
          <w:p w:rsidR="00EB2F74" w:rsidRPr="00F7034E" w:rsidRDefault="00EB2F74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(P&lt;0.001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F7034E" w:rsidRDefault="00134C10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-0.7</w:t>
            </w:r>
          </w:p>
          <w:p w:rsidR="002D4DDD" w:rsidRPr="00F7034E" w:rsidRDefault="00134C10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(-1.3 to -0.3</w:t>
            </w:r>
            <w:r w:rsidR="002D4DDD" w:rsidRPr="00F7034E">
              <w:rPr>
                <w:sz w:val="18"/>
                <w:szCs w:val="18"/>
                <w:lang w:val="en-US"/>
              </w:rPr>
              <w:t>)</w:t>
            </w:r>
          </w:p>
          <w:p w:rsidR="002D4DDD" w:rsidRPr="00F7034E" w:rsidRDefault="00134C10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P=0.039</w:t>
            </w:r>
          </w:p>
          <w:p w:rsidR="00EB2F74" w:rsidRPr="00F7034E" w:rsidRDefault="00EB2F74" w:rsidP="00EB2F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(P=0.00</w:t>
            </w:r>
            <w:r w:rsidR="001E3186" w:rsidRPr="00F7034E">
              <w:rPr>
                <w:sz w:val="18"/>
                <w:szCs w:val="18"/>
                <w:lang w:val="en-US"/>
              </w:rPr>
              <w:t>5</w:t>
            </w:r>
            <w:r w:rsidRPr="00F7034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F7034E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-0.8</w:t>
            </w:r>
          </w:p>
          <w:p w:rsidR="002D4DDD" w:rsidRPr="00F7034E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(-1.</w:t>
            </w:r>
            <w:r w:rsidR="00517791" w:rsidRPr="00F7034E">
              <w:rPr>
                <w:sz w:val="18"/>
                <w:szCs w:val="18"/>
                <w:lang w:val="en-US"/>
              </w:rPr>
              <w:t>5</w:t>
            </w:r>
            <w:r w:rsidRPr="00F7034E">
              <w:rPr>
                <w:sz w:val="18"/>
                <w:szCs w:val="18"/>
                <w:lang w:val="en-US"/>
              </w:rPr>
              <w:t xml:space="preserve"> to -0.1)</w:t>
            </w:r>
          </w:p>
          <w:p w:rsidR="002D4DDD" w:rsidRPr="00F7034E" w:rsidRDefault="00517791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P=0.018</w:t>
            </w:r>
          </w:p>
          <w:p w:rsidR="00EB2F74" w:rsidRPr="00F7034E" w:rsidRDefault="00EB2F74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(P=0.00</w:t>
            </w:r>
            <w:r w:rsidR="001E3186" w:rsidRPr="00F7034E">
              <w:rPr>
                <w:sz w:val="18"/>
                <w:szCs w:val="18"/>
                <w:lang w:val="en-US"/>
              </w:rPr>
              <w:t>1</w:t>
            </w:r>
            <w:r w:rsidRPr="00F7034E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F7034E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-0.7</w:t>
            </w:r>
          </w:p>
          <w:p w:rsidR="002D4DDD" w:rsidRPr="00F7034E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(-1.3 to 0.</w:t>
            </w:r>
            <w:r w:rsidR="00517791" w:rsidRPr="00F7034E">
              <w:rPr>
                <w:sz w:val="18"/>
                <w:szCs w:val="18"/>
                <w:lang w:val="en-US"/>
              </w:rPr>
              <w:t>01</w:t>
            </w:r>
            <w:r w:rsidRPr="00F7034E">
              <w:rPr>
                <w:sz w:val="18"/>
                <w:szCs w:val="18"/>
                <w:lang w:val="en-US"/>
              </w:rPr>
              <w:t>)</w:t>
            </w:r>
          </w:p>
          <w:p w:rsidR="002D4DDD" w:rsidRPr="00F7034E" w:rsidRDefault="00517791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P=0.045</w:t>
            </w:r>
          </w:p>
          <w:p w:rsidR="00EB2F74" w:rsidRPr="00F7034E" w:rsidRDefault="00EB2F74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(P=0.00</w:t>
            </w:r>
            <w:r w:rsidR="001E3186" w:rsidRPr="00F7034E">
              <w:rPr>
                <w:sz w:val="18"/>
                <w:szCs w:val="18"/>
                <w:lang w:val="en-US"/>
              </w:rPr>
              <w:t>2</w:t>
            </w:r>
            <w:r w:rsidRPr="00F7034E">
              <w:rPr>
                <w:sz w:val="18"/>
                <w:szCs w:val="18"/>
                <w:lang w:val="en-US"/>
              </w:rPr>
              <w:t>)</w:t>
            </w:r>
          </w:p>
        </w:tc>
      </w:tr>
      <w:tr w:rsidR="00F7034E" w:rsidRPr="00F7034E" w:rsidTr="008A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5A7481" w:rsidRDefault="002D4DDD" w:rsidP="008A17A5">
            <w:pPr>
              <w:rPr>
                <w:lang w:val="en-US"/>
              </w:rPr>
            </w:pPr>
            <w:r>
              <w:rPr>
                <w:lang w:val="en-US"/>
              </w:rPr>
              <w:t xml:space="preserve">   Among    </w:t>
            </w:r>
          </w:p>
        </w:tc>
        <w:tc>
          <w:tcPr>
            <w:tcW w:w="436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525741" w:rsidRDefault="00F7034E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b/>
                <w:lang w:val="en-US"/>
              </w:rPr>
              <w:t>TEA</w:t>
            </w:r>
            <w:r w:rsidR="002D4DDD" w:rsidRPr="00525741">
              <w:rPr>
                <w:b/>
                <w:lang w:val="en-US"/>
              </w:rPr>
              <w:t xml:space="preserve"> </w:t>
            </w:r>
            <w:r w:rsidR="002D4DDD" w:rsidRPr="00525741">
              <w:rPr>
                <w:b/>
                <w:bCs/>
                <w:sz w:val="22"/>
                <w:szCs w:val="22"/>
                <w:lang w:val="en-US"/>
              </w:rPr>
              <w:t>(n=34)</w:t>
            </w:r>
          </w:p>
        </w:tc>
        <w:tc>
          <w:tcPr>
            <w:tcW w:w="436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2D2B9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25741">
              <w:rPr>
                <w:b/>
                <w:lang w:val="en-US"/>
              </w:rPr>
              <w:t xml:space="preserve">PCA </w:t>
            </w:r>
            <w:r w:rsidRPr="00525741">
              <w:rPr>
                <w:b/>
                <w:bCs/>
                <w:sz w:val="22"/>
                <w:szCs w:val="22"/>
                <w:lang w:val="en-US"/>
              </w:rPr>
              <w:t>(n=34)</w:t>
            </w:r>
          </w:p>
        </w:tc>
        <w:tc>
          <w:tcPr>
            <w:tcW w:w="505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F7034E" w:rsidRDefault="00F7034E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b/>
                <w:lang w:val="en-US"/>
              </w:rPr>
              <w:t>TEA</w:t>
            </w:r>
            <w:r w:rsidR="002D4DDD" w:rsidRPr="00F7034E">
              <w:rPr>
                <w:b/>
                <w:lang w:val="en-US"/>
              </w:rPr>
              <w:t xml:space="preserve"> vs. PCA</w:t>
            </w:r>
          </w:p>
        </w:tc>
      </w:tr>
      <w:tr w:rsidR="00F7034E" w:rsidRPr="00F7034E" w:rsidTr="008A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5A7481" w:rsidRDefault="00E76AA3" w:rsidP="008A17A5">
            <w:pPr>
              <w:rPr>
                <w:lang w:val="en-US"/>
              </w:rPr>
            </w:pPr>
            <w:r>
              <w:rPr>
                <w:lang w:val="en-US"/>
              </w:rPr>
              <w:t xml:space="preserve">   MIS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D4DDD" w:rsidRPr="002D2B9C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D2B9C">
              <w:rPr>
                <w:b/>
                <w:sz w:val="20"/>
                <w:szCs w:val="20"/>
                <w:lang w:val="en-US"/>
              </w:rPr>
              <w:t>Day1 am</w:t>
            </w:r>
          </w:p>
          <w:p w:rsidR="002D4DDD" w:rsidRPr="002D2B9C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D2B9C">
              <w:rPr>
                <w:sz w:val="20"/>
                <w:szCs w:val="20"/>
                <w:lang w:val="en-US"/>
              </w:rPr>
              <w:t>(n=33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</w:tcPr>
          <w:p w:rsidR="002D4DDD" w:rsidRPr="002D2B9C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D2B9C">
              <w:rPr>
                <w:b/>
                <w:sz w:val="20"/>
                <w:szCs w:val="20"/>
                <w:lang w:val="en-US"/>
              </w:rPr>
              <w:t>Day1 pm</w:t>
            </w:r>
          </w:p>
          <w:p w:rsidR="002D4DDD" w:rsidRPr="002D2B9C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D2B9C">
              <w:rPr>
                <w:sz w:val="20"/>
                <w:szCs w:val="20"/>
                <w:lang w:val="en-US"/>
              </w:rPr>
              <w:t>(n=32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:rsidR="002D4DDD" w:rsidRPr="002D2B9C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D2B9C">
              <w:rPr>
                <w:b/>
                <w:sz w:val="20"/>
                <w:szCs w:val="20"/>
                <w:lang w:val="en-US"/>
              </w:rPr>
              <w:t>Day2 am</w:t>
            </w:r>
          </w:p>
          <w:p w:rsidR="002D4DDD" w:rsidRPr="002D2B9C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D2B9C">
              <w:rPr>
                <w:sz w:val="20"/>
                <w:szCs w:val="20"/>
                <w:lang w:val="en-US"/>
              </w:rPr>
              <w:t>(n=33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D4DDD" w:rsidRPr="002D2B9C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D2B9C">
              <w:rPr>
                <w:b/>
                <w:sz w:val="20"/>
                <w:szCs w:val="20"/>
                <w:lang w:val="en-US"/>
              </w:rPr>
              <w:t>Day2 pm</w:t>
            </w:r>
          </w:p>
          <w:p w:rsidR="002D4DDD" w:rsidRPr="002D2B9C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D2B9C">
              <w:rPr>
                <w:sz w:val="20"/>
                <w:szCs w:val="20"/>
                <w:lang w:val="en-US"/>
              </w:rPr>
              <w:t>(n=34)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D4DDD" w:rsidRPr="002D2B9C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D2B9C">
              <w:rPr>
                <w:b/>
                <w:sz w:val="20"/>
                <w:szCs w:val="20"/>
                <w:lang w:val="en-US"/>
              </w:rPr>
              <w:t>Day1 am</w:t>
            </w:r>
          </w:p>
          <w:p w:rsidR="002D4DDD" w:rsidRPr="002D2B9C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D2B9C">
              <w:rPr>
                <w:sz w:val="20"/>
                <w:szCs w:val="20"/>
                <w:lang w:val="en-US"/>
              </w:rPr>
              <w:t>(n=3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2D4DDD" w:rsidRPr="002D2B9C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D2B9C">
              <w:rPr>
                <w:b/>
                <w:sz w:val="20"/>
                <w:szCs w:val="20"/>
                <w:lang w:val="en-US"/>
              </w:rPr>
              <w:t>Day1 pm</w:t>
            </w:r>
          </w:p>
          <w:p w:rsidR="002D4DDD" w:rsidRPr="002D2B9C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D2B9C">
              <w:rPr>
                <w:sz w:val="20"/>
                <w:szCs w:val="20"/>
                <w:lang w:val="en-US"/>
              </w:rPr>
              <w:t>(n=34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:rsidR="002D4DDD" w:rsidRPr="002D2B9C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D2B9C">
              <w:rPr>
                <w:b/>
                <w:sz w:val="20"/>
                <w:szCs w:val="20"/>
                <w:lang w:val="en-US"/>
              </w:rPr>
              <w:t>Day2 am</w:t>
            </w:r>
          </w:p>
          <w:p w:rsidR="002D4DDD" w:rsidRPr="002D2B9C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D2B9C">
              <w:rPr>
                <w:sz w:val="20"/>
                <w:szCs w:val="20"/>
                <w:lang w:val="en-US"/>
              </w:rPr>
              <w:t>(n=33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D4DDD" w:rsidRPr="002D2B9C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D2B9C">
              <w:rPr>
                <w:b/>
                <w:sz w:val="20"/>
                <w:szCs w:val="20"/>
                <w:lang w:val="en-US"/>
              </w:rPr>
              <w:t>Day2 pm</w:t>
            </w:r>
          </w:p>
          <w:p w:rsidR="002D4DDD" w:rsidRPr="002D2B9C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2D2B9C">
              <w:rPr>
                <w:sz w:val="20"/>
                <w:szCs w:val="20"/>
                <w:lang w:val="en-US"/>
              </w:rPr>
              <w:t>(n=33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F7034E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F7034E">
              <w:rPr>
                <w:b/>
                <w:sz w:val="20"/>
                <w:szCs w:val="20"/>
                <w:lang w:val="en-US"/>
              </w:rPr>
              <w:t>Day1 am</w:t>
            </w:r>
          </w:p>
          <w:p w:rsidR="002D4DDD" w:rsidRPr="00F7034E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F7034E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F7034E">
              <w:rPr>
                <w:b/>
                <w:sz w:val="20"/>
                <w:szCs w:val="20"/>
                <w:lang w:val="en-US"/>
              </w:rPr>
              <w:t>Day1 pm</w:t>
            </w:r>
          </w:p>
          <w:p w:rsidR="002D4DDD" w:rsidRPr="00F7034E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F7034E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F7034E">
              <w:rPr>
                <w:b/>
                <w:sz w:val="20"/>
                <w:szCs w:val="20"/>
                <w:lang w:val="en-US"/>
              </w:rPr>
              <w:t>Day2 am</w:t>
            </w:r>
          </w:p>
          <w:p w:rsidR="002D4DDD" w:rsidRPr="00F7034E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F7034E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F7034E">
              <w:rPr>
                <w:b/>
                <w:sz w:val="20"/>
                <w:szCs w:val="20"/>
                <w:lang w:val="en-US"/>
              </w:rPr>
              <w:t>Day2 pm</w:t>
            </w:r>
          </w:p>
          <w:p w:rsidR="002D4DDD" w:rsidRPr="00F7034E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</w:tr>
      <w:tr w:rsidR="00F7034E" w:rsidRPr="00F7034E" w:rsidTr="008A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5A7481" w:rsidRDefault="002D4DDD" w:rsidP="008A17A5">
            <w:pPr>
              <w:rPr>
                <w:lang w:val="en-US"/>
              </w:rPr>
            </w:pP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D4DDD" w:rsidRPr="002D2B9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2B9C">
              <w:rPr>
                <w:sz w:val="18"/>
                <w:szCs w:val="18"/>
              </w:rPr>
              <w:t>0.6</w:t>
            </w:r>
          </w:p>
          <w:p w:rsidR="002D4DDD" w:rsidRPr="002D2B9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2B9C">
              <w:rPr>
                <w:sz w:val="18"/>
                <w:szCs w:val="18"/>
              </w:rPr>
              <w:t>(0.8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</w:tcPr>
          <w:p w:rsidR="002D4DDD" w:rsidRPr="002D2B9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2B9C">
              <w:rPr>
                <w:sz w:val="18"/>
                <w:szCs w:val="18"/>
              </w:rPr>
              <w:t>0.9</w:t>
            </w:r>
          </w:p>
          <w:p w:rsidR="002D4DDD" w:rsidRPr="002D2B9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2B9C">
              <w:rPr>
                <w:sz w:val="18"/>
                <w:szCs w:val="18"/>
              </w:rPr>
              <w:t>(1.4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:rsidR="002D4DDD" w:rsidRPr="002D2B9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2B9C">
              <w:rPr>
                <w:sz w:val="18"/>
                <w:szCs w:val="18"/>
              </w:rPr>
              <w:t>1.1</w:t>
            </w:r>
          </w:p>
          <w:p w:rsidR="002D4DDD" w:rsidRPr="002D2B9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2B9C">
              <w:rPr>
                <w:sz w:val="18"/>
                <w:szCs w:val="18"/>
              </w:rPr>
              <w:t>(1.6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D4DDD" w:rsidRPr="002D2B9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2B9C">
              <w:rPr>
                <w:sz w:val="18"/>
                <w:szCs w:val="18"/>
              </w:rPr>
              <w:t>1.0</w:t>
            </w:r>
          </w:p>
          <w:p w:rsidR="002D4DDD" w:rsidRPr="002D2B9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2B9C">
              <w:rPr>
                <w:sz w:val="18"/>
                <w:szCs w:val="18"/>
              </w:rPr>
              <w:t>(1.5)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D4DDD" w:rsidRPr="002D2B9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2B9C">
              <w:rPr>
                <w:sz w:val="18"/>
                <w:szCs w:val="18"/>
              </w:rPr>
              <w:t>2.8</w:t>
            </w:r>
          </w:p>
          <w:p w:rsidR="002D4DDD" w:rsidRPr="002D2B9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2B9C">
              <w:rPr>
                <w:sz w:val="18"/>
                <w:szCs w:val="18"/>
              </w:rPr>
              <w:t>(2.1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2D4DDD" w:rsidRPr="002D2B9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2B9C">
              <w:rPr>
                <w:sz w:val="18"/>
                <w:szCs w:val="18"/>
              </w:rPr>
              <w:t>1.9</w:t>
            </w:r>
          </w:p>
          <w:p w:rsidR="002D4DDD" w:rsidRPr="002D2B9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2B9C">
              <w:rPr>
                <w:sz w:val="18"/>
                <w:szCs w:val="18"/>
              </w:rPr>
              <w:t>(1.5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:rsidR="002D4DDD" w:rsidRPr="002D2B9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2B9C">
              <w:rPr>
                <w:sz w:val="18"/>
                <w:szCs w:val="18"/>
              </w:rPr>
              <w:t>1.5</w:t>
            </w:r>
          </w:p>
          <w:p w:rsidR="002D4DDD" w:rsidRPr="002D2B9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D2B9C">
              <w:rPr>
                <w:sz w:val="18"/>
                <w:szCs w:val="18"/>
              </w:rPr>
              <w:t>(1.2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D4DDD" w:rsidRPr="002D2B9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D2B9C">
              <w:rPr>
                <w:sz w:val="18"/>
                <w:szCs w:val="18"/>
                <w:lang w:val="en-US"/>
              </w:rPr>
              <w:t>1.4</w:t>
            </w:r>
          </w:p>
          <w:p w:rsidR="002D4DDD" w:rsidRPr="002D2B9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D2B9C">
              <w:rPr>
                <w:sz w:val="18"/>
                <w:szCs w:val="18"/>
                <w:lang w:val="en-US"/>
              </w:rPr>
              <w:t>(1.5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-2.2</w:t>
            </w:r>
          </w:p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(-2.9 to -1.5)</w:t>
            </w:r>
          </w:p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P&lt;0.001</w:t>
            </w:r>
          </w:p>
          <w:p w:rsidR="00041418" w:rsidRPr="00F7034E" w:rsidRDefault="00041418" w:rsidP="000414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(P&lt;0.001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-1.0</w:t>
            </w:r>
          </w:p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(-1.7 to -0.3)</w:t>
            </w:r>
          </w:p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P=0.007</w:t>
            </w:r>
          </w:p>
          <w:p w:rsidR="00041418" w:rsidRPr="00F7034E" w:rsidRDefault="00041418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(P=0.002)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-0.4</w:t>
            </w:r>
          </w:p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(-1.1 to 0.3)</w:t>
            </w:r>
          </w:p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P=0.29</w:t>
            </w:r>
          </w:p>
          <w:p w:rsidR="00041418" w:rsidRPr="00F7034E" w:rsidRDefault="00041418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(P=0.077)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-0.4</w:t>
            </w:r>
          </w:p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(-1.2 to 0.3)</w:t>
            </w:r>
          </w:p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P=0.22</w:t>
            </w:r>
          </w:p>
          <w:p w:rsidR="00041418" w:rsidRPr="00F7034E" w:rsidRDefault="00041418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(P=0.12)</w:t>
            </w:r>
          </w:p>
        </w:tc>
      </w:tr>
      <w:tr w:rsidR="00F7034E" w:rsidRPr="00F7034E" w:rsidTr="008A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5A7481" w:rsidRDefault="002D4DDD" w:rsidP="008A17A5">
            <w:pPr>
              <w:rPr>
                <w:lang w:val="en-US"/>
              </w:rPr>
            </w:pPr>
            <w:r>
              <w:rPr>
                <w:lang w:val="en-US"/>
              </w:rPr>
              <w:t xml:space="preserve">   Among</w:t>
            </w:r>
          </w:p>
        </w:tc>
        <w:tc>
          <w:tcPr>
            <w:tcW w:w="436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824FBC" w:rsidRDefault="00F7034E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b/>
              </w:rPr>
              <w:t>TEA</w:t>
            </w:r>
            <w:r w:rsidR="002D4DDD" w:rsidRPr="00824FBC">
              <w:rPr>
                <w:b/>
              </w:rPr>
              <w:t xml:space="preserve"> </w:t>
            </w:r>
            <w:r w:rsidR="002D4DDD" w:rsidRPr="00824FBC">
              <w:rPr>
                <w:b/>
                <w:bCs/>
                <w:sz w:val="22"/>
                <w:szCs w:val="22"/>
              </w:rPr>
              <w:t>(n=39)</w:t>
            </w:r>
          </w:p>
        </w:tc>
        <w:tc>
          <w:tcPr>
            <w:tcW w:w="436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824FBC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24FBC">
              <w:rPr>
                <w:b/>
              </w:rPr>
              <w:t xml:space="preserve">PCA </w:t>
            </w:r>
            <w:r w:rsidRPr="00824FBC">
              <w:rPr>
                <w:b/>
                <w:bCs/>
                <w:sz w:val="22"/>
                <w:szCs w:val="22"/>
              </w:rPr>
              <w:t>(n=44)</w:t>
            </w:r>
          </w:p>
        </w:tc>
        <w:tc>
          <w:tcPr>
            <w:tcW w:w="505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F7034E" w:rsidRDefault="00F7034E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b/>
                <w:lang w:val="en-US"/>
              </w:rPr>
              <w:t>TEA</w:t>
            </w:r>
            <w:r w:rsidR="002D4DDD" w:rsidRPr="00F7034E">
              <w:rPr>
                <w:b/>
                <w:lang w:val="en-US"/>
              </w:rPr>
              <w:t xml:space="preserve"> vs. PCA</w:t>
            </w:r>
          </w:p>
        </w:tc>
      </w:tr>
      <w:tr w:rsidR="00F7034E" w:rsidRPr="00F7034E" w:rsidTr="008A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D4DDD" w:rsidRPr="005A7481" w:rsidRDefault="00E76AA3" w:rsidP="008A17A5">
            <w:pPr>
              <w:rPr>
                <w:lang w:val="en-US"/>
              </w:rPr>
            </w:pPr>
            <w:r>
              <w:rPr>
                <w:lang w:val="en-US"/>
              </w:rPr>
              <w:t xml:space="preserve">   MIS </w:t>
            </w:r>
            <w:r w:rsidR="002D4DDD">
              <w:rPr>
                <w:lang w:val="en-US"/>
              </w:rPr>
              <w:t>and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D4DDD" w:rsidRPr="00824F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824FBC">
              <w:rPr>
                <w:b/>
                <w:sz w:val="20"/>
                <w:szCs w:val="20"/>
                <w:lang w:val="en-US"/>
              </w:rPr>
              <w:t>Day1 am</w:t>
            </w:r>
          </w:p>
          <w:p w:rsidR="002D4DDD" w:rsidRPr="00824F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24FBC">
              <w:rPr>
                <w:sz w:val="20"/>
                <w:szCs w:val="20"/>
                <w:lang w:val="en-US"/>
              </w:rPr>
              <w:t>(n=38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</w:tcPr>
          <w:p w:rsidR="002D4DDD" w:rsidRPr="00824F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824FBC">
              <w:rPr>
                <w:b/>
                <w:sz w:val="20"/>
                <w:szCs w:val="20"/>
                <w:lang w:val="en-US"/>
              </w:rPr>
              <w:t>Day1 pm</w:t>
            </w:r>
          </w:p>
          <w:p w:rsidR="002D4DDD" w:rsidRPr="00824F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824FBC">
              <w:rPr>
                <w:sz w:val="20"/>
                <w:szCs w:val="20"/>
                <w:lang w:val="en-US"/>
              </w:rPr>
              <w:t>(n=37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:rsidR="002D4DDD" w:rsidRPr="00824F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824FBC">
              <w:rPr>
                <w:b/>
                <w:sz w:val="20"/>
                <w:szCs w:val="20"/>
                <w:lang w:val="en-US"/>
              </w:rPr>
              <w:t>Day2 am</w:t>
            </w:r>
          </w:p>
          <w:p w:rsidR="002D4DDD" w:rsidRPr="00824F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824FBC">
              <w:rPr>
                <w:sz w:val="20"/>
                <w:szCs w:val="20"/>
                <w:lang w:val="en-US"/>
              </w:rPr>
              <w:t>(n=37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D4DDD" w:rsidRPr="00824F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824FBC">
              <w:rPr>
                <w:b/>
                <w:sz w:val="20"/>
                <w:szCs w:val="20"/>
                <w:lang w:val="en-US"/>
              </w:rPr>
              <w:t>Day2 pm</w:t>
            </w:r>
          </w:p>
          <w:p w:rsidR="002D4DDD" w:rsidRPr="00824F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824FBC">
              <w:rPr>
                <w:sz w:val="20"/>
                <w:szCs w:val="20"/>
                <w:lang w:val="en-US"/>
              </w:rPr>
              <w:t>(n=38)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D4DDD" w:rsidRPr="00824F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824FBC">
              <w:rPr>
                <w:b/>
                <w:sz w:val="20"/>
                <w:szCs w:val="20"/>
                <w:lang w:val="en-US"/>
              </w:rPr>
              <w:t>Day1 am</w:t>
            </w:r>
          </w:p>
          <w:p w:rsidR="002D4DDD" w:rsidRPr="00824F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24FBC">
              <w:rPr>
                <w:sz w:val="20"/>
                <w:szCs w:val="20"/>
                <w:lang w:val="en-US"/>
              </w:rPr>
              <w:t>(n=44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2D4DDD" w:rsidRPr="00824F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824FBC">
              <w:rPr>
                <w:b/>
                <w:sz w:val="20"/>
                <w:szCs w:val="20"/>
                <w:lang w:val="en-US"/>
              </w:rPr>
              <w:t>Day1 pm</w:t>
            </w:r>
          </w:p>
          <w:p w:rsidR="002D4DDD" w:rsidRPr="00824F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824FBC">
              <w:rPr>
                <w:sz w:val="20"/>
                <w:szCs w:val="20"/>
                <w:lang w:val="en-US"/>
              </w:rPr>
              <w:t>(n=44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:rsidR="002D4DDD" w:rsidRPr="00824F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824FBC">
              <w:rPr>
                <w:b/>
                <w:sz w:val="20"/>
                <w:szCs w:val="20"/>
                <w:lang w:val="en-US"/>
              </w:rPr>
              <w:t>Day2 am</w:t>
            </w:r>
          </w:p>
          <w:p w:rsidR="002D4DDD" w:rsidRPr="00824F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824FBC">
              <w:rPr>
                <w:sz w:val="20"/>
                <w:szCs w:val="20"/>
                <w:lang w:val="en-US"/>
              </w:rPr>
              <w:t>(n=42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D4DDD" w:rsidRPr="00824F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824FBC">
              <w:rPr>
                <w:b/>
                <w:sz w:val="20"/>
                <w:szCs w:val="20"/>
                <w:lang w:val="en-US"/>
              </w:rPr>
              <w:t>Day2 pm</w:t>
            </w:r>
          </w:p>
          <w:p w:rsidR="002D4DDD" w:rsidRPr="00824FBC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824FBC">
              <w:rPr>
                <w:sz w:val="20"/>
                <w:szCs w:val="20"/>
                <w:lang w:val="en-US"/>
              </w:rPr>
              <w:t>(n=42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F7034E">
              <w:rPr>
                <w:b/>
                <w:sz w:val="20"/>
                <w:szCs w:val="20"/>
                <w:lang w:val="en-US"/>
              </w:rPr>
              <w:t>Day1 am</w:t>
            </w:r>
          </w:p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F7034E">
              <w:rPr>
                <w:b/>
                <w:sz w:val="20"/>
                <w:szCs w:val="20"/>
                <w:lang w:val="en-US"/>
              </w:rPr>
              <w:t>Day1 pm</w:t>
            </w:r>
          </w:p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F7034E">
              <w:rPr>
                <w:b/>
                <w:sz w:val="20"/>
                <w:szCs w:val="20"/>
                <w:lang w:val="en-US"/>
              </w:rPr>
              <w:t>Day2 am</w:t>
            </w:r>
          </w:p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F7034E">
              <w:rPr>
                <w:b/>
                <w:sz w:val="20"/>
                <w:szCs w:val="20"/>
                <w:lang w:val="en-US"/>
              </w:rPr>
              <w:t>Day2 pm</w:t>
            </w:r>
          </w:p>
          <w:p w:rsidR="002D4DDD" w:rsidRPr="00F7034E" w:rsidRDefault="002D4DDD" w:rsidP="008A17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</w:p>
        </w:tc>
      </w:tr>
      <w:tr w:rsidR="00F7034E" w:rsidRPr="00F7034E" w:rsidTr="008A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Default="002D4DDD" w:rsidP="008A17A5">
            <w:pPr>
              <w:rPr>
                <w:lang w:val="en-US"/>
              </w:rPr>
            </w:pPr>
            <w:r>
              <w:rPr>
                <w:lang w:val="en-US"/>
              </w:rPr>
              <w:t xml:space="preserve">   converted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D4DDD" w:rsidRPr="00933056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3056">
              <w:rPr>
                <w:sz w:val="18"/>
                <w:szCs w:val="18"/>
              </w:rPr>
              <w:t>0.7</w:t>
            </w:r>
          </w:p>
          <w:p w:rsidR="002D4DDD" w:rsidRPr="00933056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3056">
              <w:rPr>
                <w:sz w:val="18"/>
                <w:szCs w:val="18"/>
              </w:rPr>
              <w:t>(1.1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</w:tcBorders>
          </w:tcPr>
          <w:p w:rsidR="002D4DDD" w:rsidRPr="00933056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3056">
              <w:rPr>
                <w:sz w:val="18"/>
                <w:szCs w:val="18"/>
              </w:rPr>
              <w:t>1.1</w:t>
            </w:r>
          </w:p>
          <w:p w:rsidR="002D4DDD" w:rsidRPr="00933056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3056">
              <w:rPr>
                <w:sz w:val="18"/>
                <w:szCs w:val="18"/>
              </w:rPr>
              <w:t>(1.5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:rsidR="002D4DDD" w:rsidRPr="00933056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3056">
              <w:rPr>
                <w:sz w:val="18"/>
                <w:szCs w:val="18"/>
              </w:rPr>
              <w:t>1.1</w:t>
            </w:r>
          </w:p>
          <w:p w:rsidR="002D4DDD" w:rsidRPr="00933056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3056">
              <w:rPr>
                <w:sz w:val="18"/>
                <w:szCs w:val="18"/>
              </w:rPr>
              <w:t>(1.6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D4DDD" w:rsidRPr="00933056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3056">
              <w:rPr>
                <w:sz w:val="18"/>
                <w:szCs w:val="18"/>
              </w:rPr>
              <w:t>1.1</w:t>
            </w:r>
          </w:p>
          <w:p w:rsidR="002D4DDD" w:rsidRPr="00933056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3056">
              <w:rPr>
                <w:sz w:val="18"/>
                <w:szCs w:val="18"/>
              </w:rPr>
              <w:t>(1.5)</w:t>
            </w:r>
          </w:p>
        </w:tc>
        <w:tc>
          <w:tcPr>
            <w:tcW w:w="10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D4DDD" w:rsidRPr="00933056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3056">
              <w:rPr>
                <w:sz w:val="18"/>
                <w:szCs w:val="18"/>
              </w:rPr>
              <w:t>2.8</w:t>
            </w:r>
          </w:p>
          <w:p w:rsidR="002D4DDD" w:rsidRPr="00933056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3056">
              <w:rPr>
                <w:sz w:val="18"/>
                <w:szCs w:val="18"/>
              </w:rPr>
              <w:t>(2.0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</w:tcBorders>
          </w:tcPr>
          <w:p w:rsidR="002D4DDD" w:rsidRPr="00933056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3056">
              <w:rPr>
                <w:sz w:val="18"/>
                <w:szCs w:val="18"/>
              </w:rPr>
              <w:t>2.0</w:t>
            </w:r>
          </w:p>
          <w:p w:rsidR="002D4DDD" w:rsidRPr="00933056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3056">
              <w:rPr>
                <w:sz w:val="18"/>
                <w:szCs w:val="18"/>
              </w:rPr>
              <w:t>(1.6)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:rsidR="002D4DDD" w:rsidRPr="00933056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3056">
              <w:rPr>
                <w:sz w:val="18"/>
                <w:szCs w:val="18"/>
              </w:rPr>
              <w:t>1.4</w:t>
            </w:r>
          </w:p>
          <w:p w:rsidR="002D4DDD" w:rsidRPr="00933056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3056">
              <w:rPr>
                <w:sz w:val="18"/>
                <w:szCs w:val="18"/>
              </w:rPr>
              <w:t>(1.2)</w:t>
            </w:r>
          </w:p>
        </w:tc>
        <w:tc>
          <w:tcPr>
            <w:tcW w:w="10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D4DDD" w:rsidRPr="00933056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33056">
              <w:rPr>
                <w:sz w:val="18"/>
                <w:szCs w:val="18"/>
                <w:lang w:val="en-US"/>
              </w:rPr>
              <w:t>1.4</w:t>
            </w:r>
          </w:p>
          <w:p w:rsidR="002D4DDD" w:rsidRPr="00933056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933056">
              <w:rPr>
                <w:sz w:val="18"/>
                <w:szCs w:val="18"/>
                <w:lang w:val="en-US"/>
              </w:rPr>
              <w:t>(1.4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F7034E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-2.1</w:t>
            </w:r>
          </w:p>
          <w:p w:rsidR="002D4DDD" w:rsidRPr="00F7034E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(-2.8 to -1.4)</w:t>
            </w:r>
          </w:p>
          <w:p w:rsidR="002D4DDD" w:rsidRPr="00F7034E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P&lt;0.001</w:t>
            </w:r>
          </w:p>
          <w:p w:rsidR="00E00260" w:rsidRPr="00F7034E" w:rsidRDefault="00E00260" w:rsidP="00E00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(P&lt;0.001)</w:t>
            </w:r>
          </w:p>
        </w:tc>
        <w:tc>
          <w:tcPr>
            <w:tcW w:w="12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F7034E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-0.9</w:t>
            </w:r>
          </w:p>
          <w:p w:rsidR="002D4DDD" w:rsidRPr="00F7034E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(-1.6 to -0.3)</w:t>
            </w:r>
          </w:p>
          <w:p w:rsidR="002D4DDD" w:rsidRPr="00F7034E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P=0.006</w:t>
            </w:r>
          </w:p>
          <w:p w:rsidR="00E00260" w:rsidRPr="00F7034E" w:rsidRDefault="00E00260" w:rsidP="00E00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(P=0.002)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F7034E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-0.2</w:t>
            </w:r>
          </w:p>
          <w:p w:rsidR="002D4DDD" w:rsidRPr="00F7034E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(-0.9 to 0.5)</w:t>
            </w:r>
          </w:p>
          <w:p w:rsidR="002D4DDD" w:rsidRPr="00F7034E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P=0.58</w:t>
            </w:r>
          </w:p>
          <w:p w:rsidR="00E00260" w:rsidRPr="00F7034E" w:rsidRDefault="00E00260" w:rsidP="00E00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(P=0.22)</w:t>
            </w:r>
          </w:p>
        </w:tc>
        <w:tc>
          <w:tcPr>
            <w:tcW w:w="1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D4DDD" w:rsidRPr="00F7034E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-0.3</w:t>
            </w:r>
          </w:p>
          <w:p w:rsidR="002D4DDD" w:rsidRPr="00F7034E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(-0.9 to 0.4)</w:t>
            </w:r>
          </w:p>
          <w:p w:rsidR="002D4DDD" w:rsidRPr="00F7034E" w:rsidRDefault="002D4DDD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P=0.43</w:t>
            </w:r>
          </w:p>
          <w:p w:rsidR="00E00260" w:rsidRPr="00F7034E" w:rsidRDefault="00E00260" w:rsidP="008A17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F7034E">
              <w:rPr>
                <w:sz w:val="18"/>
                <w:szCs w:val="18"/>
                <w:lang w:val="en-US"/>
              </w:rPr>
              <w:t>(P=0.24)</w:t>
            </w:r>
          </w:p>
        </w:tc>
      </w:tr>
    </w:tbl>
    <w:p w:rsidR="002D4DDD" w:rsidRDefault="00E37AF5" w:rsidP="002D4DDD">
      <w:pPr>
        <w:rPr>
          <w:lang w:val="en-US"/>
        </w:rPr>
      </w:pPr>
      <w:r>
        <w:rPr>
          <w:sz w:val="20"/>
          <w:szCs w:val="20"/>
          <w:lang w:val="en-US"/>
        </w:rPr>
        <w:t xml:space="preserve">OS= open surgery, MIS= minimally invasive surgery, </w:t>
      </w:r>
      <w:bookmarkStart w:id="0" w:name="_GoBack"/>
      <w:bookmarkEnd w:id="0"/>
      <w:r w:rsidR="002D4DDD" w:rsidRPr="00192FE2">
        <w:rPr>
          <w:sz w:val="20"/>
          <w:szCs w:val="20"/>
          <w:lang w:val="en-US"/>
        </w:rPr>
        <w:t xml:space="preserve">SD=Standard deviation, </w:t>
      </w:r>
      <w:r w:rsidR="002D4DDD">
        <w:rPr>
          <w:sz w:val="20"/>
          <w:szCs w:val="20"/>
          <w:lang w:val="en-US"/>
        </w:rPr>
        <w:t xml:space="preserve">Mean diff=Mean difference, </w:t>
      </w:r>
      <w:r w:rsidR="002D4DDD" w:rsidRPr="00192FE2">
        <w:rPr>
          <w:sz w:val="20"/>
          <w:szCs w:val="20"/>
          <w:lang w:val="en-US"/>
        </w:rPr>
        <w:t>CI=Confidence interval</w:t>
      </w:r>
      <w:r w:rsidR="00F7034E">
        <w:rPr>
          <w:sz w:val="20"/>
          <w:szCs w:val="20"/>
          <w:lang w:val="en-US"/>
        </w:rPr>
        <w:t>,</w:t>
      </w:r>
      <w:r w:rsidR="009701C9">
        <w:rPr>
          <w:sz w:val="20"/>
          <w:szCs w:val="20"/>
          <w:lang w:val="en-US"/>
        </w:rPr>
        <w:t xml:space="preserve"> p values in parenthesis after log transformation on outcome.</w:t>
      </w:r>
    </w:p>
    <w:p w:rsidR="002D4DDD" w:rsidRDefault="002D4DDD" w:rsidP="000D798A">
      <w:pPr>
        <w:rPr>
          <w:lang w:val="en-US"/>
        </w:rPr>
      </w:pPr>
    </w:p>
    <w:p w:rsidR="00DA5BDA" w:rsidRDefault="00DA5BDA" w:rsidP="000D798A">
      <w:pPr>
        <w:rPr>
          <w:lang w:val="en-US"/>
        </w:rPr>
      </w:pPr>
    </w:p>
    <w:sectPr w:rsidR="00DA5BDA" w:rsidSect="0024703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037"/>
    <w:rsid w:val="00000A3D"/>
    <w:rsid w:val="00000E03"/>
    <w:rsid w:val="000011BD"/>
    <w:rsid w:val="000036C2"/>
    <w:rsid w:val="00004384"/>
    <w:rsid w:val="000051E5"/>
    <w:rsid w:val="00006F6F"/>
    <w:rsid w:val="00010128"/>
    <w:rsid w:val="000133CA"/>
    <w:rsid w:val="0001373F"/>
    <w:rsid w:val="00014841"/>
    <w:rsid w:val="00015B6B"/>
    <w:rsid w:val="00015C9F"/>
    <w:rsid w:val="00017957"/>
    <w:rsid w:val="0002033F"/>
    <w:rsid w:val="00021FA0"/>
    <w:rsid w:val="00024BBC"/>
    <w:rsid w:val="00030B4D"/>
    <w:rsid w:val="00030C7E"/>
    <w:rsid w:val="000313A7"/>
    <w:rsid w:val="0003258C"/>
    <w:rsid w:val="00033960"/>
    <w:rsid w:val="00034E0C"/>
    <w:rsid w:val="000361C3"/>
    <w:rsid w:val="00036EAB"/>
    <w:rsid w:val="000370DD"/>
    <w:rsid w:val="00037C16"/>
    <w:rsid w:val="00041418"/>
    <w:rsid w:val="00043804"/>
    <w:rsid w:val="00043A74"/>
    <w:rsid w:val="00044635"/>
    <w:rsid w:val="000449EC"/>
    <w:rsid w:val="000452C1"/>
    <w:rsid w:val="00047033"/>
    <w:rsid w:val="000473C0"/>
    <w:rsid w:val="00047DDA"/>
    <w:rsid w:val="0005031D"/>
    <w:rsid w:val="000525D7"/>
    <w:rsid w:val="00053FF1"/>
    <w:rsid w:val="00054081"/>
    <w:rsid w:val="00055C9F"/>
    <w:rsid w:val="00056561"/>
    <w:rsid w:val="00056844"/>
    <w:rsid w:val="00060AA0"/>
    <w:rsid w:val="0006119C"/>
    <w:rsid w:val="000648B9"/>
    <w:rsid w:val="00064ACB"/>
    <w:rsid w:val="0006506A"/>
    <w:rsid w:val="0006595D"/>
    <w:rsid w:val="0006625E"/>
    <w:rsid w:val="00066DCC"/>
    <w:rsid w:val="00070EE8"/>
    <w:rsid w:val="00070FFB"/>
    <w:rsid w:val="00071ADB"/>
    <w:rsid w:val="00072943"/>
    <w:rsid w:val="00073E84"/>
    <w:rsid w:val="000746D8"/>
    <w:rsid w:val="000749E1"/>
    <w:rsid w:val="000754FE"/>
    <w:rsid w:val="000776D4"/>
    <w:rsid w:val="00077A31"/>
    <w:rsid w:val="00077A5C"/>
    <w:rsid w:val="00077C05"/>
    <w:rsid w:val="00077C27"/>
    <w:rsid w:val="00077C36"/>
    <w:rsid w:val="00080C5F"/>
    <w:rsid w:val="00080EA9"/>
    <w:rsid w:val="000812C7"/>
    <w:rsid w:val="000819B3"/>
    <w:rsid w:val="000822D5"/>
    <w:rsid w:val="0008378A"/>
    <w:rsid w:val="00083C37"/>
    <w:rsid w:val="00083C3B"/>
    <w:rsid w:val="0008720D"/>
    <w:rsid w:val="00087E83"/>
    <w:rsid w:val="000906EC"/>
    <w:rsid w:val="00090D8A"/>
    <w:rsid w:val="00090ED8"/>
    <w:rsid w:val="00092608"/>
    <w:rsid w:val="0009456A"/>
    <w:rsid w:val="00094EBC"/>
    <w:rsid w:val="00095818"/>
    <w:rsid w:val="00097AEC"/>
    <w:rsid w:val="000A02A9"/>
    <w:rsid w:val="000A04D8"/>
    <w:rsid w:val="000A1F3C"/>
    <w:rsid w:val="000A25C7"/>
    <w:rsid w:val="000A26B4"/>
    <w:rsid w:val="000A29B1"/>
    <w:rsid w:val="000A2E95"/>
    <w:rsid w:val="000A45FA"/>
    <w:rsid w:val="000A47F6"/>
    <w:rsid w:val="000A4E45"/>
    <w:rsid w:val="000A7455"/>
    <w:rsid w:val="000B15CA"/>
    <w:rsid w:val="000B1915"/>
    <w:rsid w:val="000B1EF3"/>
    <w:rsid w:val="000B29BD"/>
    <w:rsid w:val="000B2C55"/>
    <w:rsid w:val="000B2E14"/>
    <w:rsid w:val="000B3803"/>
    <w:rsid w:val="000B3F17"/>
    <w:rsid w:val="000B3FFC"/>
    <w:rsid w:val="000B475E"/>
    <w:rsid w:val="000B532D"/>
    <w:rsid w:val="000B64EC"/>
    <w:rsid w:val="000B6CCD"/>
    <w:rsid w:val="000B79B8"/>
    <w:rsid w:val="000B7C39"/>
    <w:rsid w:val="000B7C50"/>
    <w:rsid w:val="000C3C13"/>
    <w:rsid w:val="000C5E54"/>
    <w:rsid w:val="000C5F7A"/>
    <w:rsid w:val="000D17B1"/>
    <w:rsid w:val="000D47AB"/>
    <w:rsid w:val="000D4ED2"/>
    <w:rsid w:val="000D64C7"/>
    <w:rsid w:val="000D6AF4"/>
    <w:rsid w:val="000D6D4B"/>
    <w:rsid w:val="000D7528"/>
    <w:rsid w:val="000D798A"/>
    <w:rsid w:val="000D7BB3"/>
    <w:rsid w:val="000D7C9C"/>
    <w:rsid w:val="000E00FC"/>
    <w:rsid w:val="000E015B"/>
    <w:rsid w:val="000E1DC6"/>
    <w:rsid w:val="000E217D"/>
    <w:rsid w:val="000E2E5E"/>
    <w:rsid w:val="000E3E3A"/>
    <w:rsid w:val="000E4E44"/>
    <w:rsid w:val="000F1716"/>
    <w:rsid w:val="000F1937"/>
    <w:rsid w:val="000F2FCA"/>
    <w:rsid w:val="000F37C1"/>
    <w:rsid w:val="000F38A5"/>
    <w:rsid w:val="000F3DEB"/>
    <w:rsid w:val="000F4043"/>
    <w:rsid w:val="000F4223"/>
    <w:rsid w:val="000F4957"/>
    <w:rsid w:val="000F49AB"/>
    <w:rsid w:val="000F4CF7"/>
    <w:rsid w:val="000F6E1F"/>
    <w:rsid w:val="000F729C"/>
    <w:rsid w:val="001001B9"/>
    <w:rsid w:val="00101AB2"/>
    <w:rsid w:val="001065DB"/>
    <w:rsid w:val="00107D44"/>
    <w:rsid w:val="00110B11"/>
    <w:rsid w:val="00111C2F"/>
    <w:rsid w:val="001120B7"/>
    <w:rsid w:val="00112F29"/>
    <w:rsid w:val="00113624"/>
    <w:rsid w:val="00113D39"/>
    <w:rsid w:val="001162D9"/>
    <w:rsid w:val="00117C0E"/>
    <w:rsid w:val="00120B29"/>
    <w:rsid w:val="00120E1F"/>
    <w:rsid w:val="001211C9"/>
    <w:rsid w:val="00121F8E"/>
    <w:rsid w:val="00122771"/>
    <w:rsid w:val="001231E7"/>
    <w:rsid w:val="00124010"/>
    <w:rsid w:val="001240B4"/>
    <w:rsid w:val="001241C9"/>
    <w:rsid w:val="00124F95"/>
    <w:rsid w:val="00130349"/>
    <w:rsid w:val="0013148B"/>
    <w:rsid w:val="00132AB5"/>
    <w:rsid w:val="00133C8E"/>
    <w:rsid w:val="001349B6"/>
    <w:rsid w:val="00134C10"/>
    <w:rsid w:val="001367A6"/>
    <w:rsid w:val="00136E6A"/>
    <w:rsid w:val="00137A85"/>
    <w:rsid w:val="00137F50"/>
    <w:rsid w:val="00140906"/>
    <w:rsid w:val="00144416"/>
    <w:rsid w:val="00146435"/>
    <w:rsid w:val="00146BE0"/>
    <w:rsid w:val="00150302"/>
    <w:rsid w:val="0015037A"/>
    <w:rsid w:val="00150553"/>
    <w:rsid w:val="00150C96"/>
    <w:rsid w:val="00150E99"/>
    <w:rsid w:val="001522F3"/>
    <w:rsid w:val="001523A8"/>
    <w:rsid w:val="001526B3"/>
    <w:rsid w:val="00152DBC"/>
    <w:rsid w:val="00153AF7"/>
    <w:rsid w:val="00153CC5"/>
    <w:rsid w:val="001569BF"/>
    <w:rsid w:val="0015756D"/>
    <w:rsid w:val="00157B16"/>
    <w:rsid w:val="00160995"/>
    <w:rsid w:val="00161C98"/>
    <w:rsid w:val="001623B1"/>
    <w:rsid w:val="001634E8"/>
    <w:rsid w:val="00163F1A"/>
    <w:rsid w:val="001649E0"/>
    <w:rsid w:val="0016520B"/>
    <w:rsid w:val="001659A2"/>
    <w:rsid w:val="00165FEA"/>
    <w:rsid w:val="00167F08"/>
    <w:rsid w:val="001719EC"/>
    <w:rsid w:val="00171D78"/>
    <w:rsid w:val="0017222D"/>
    <w:rsid w:val="001757C1"/>
    <w:rsid w:val="001759C8"/>
    <w:rsid w:val="00177727"/>
    <w:rsid w:val="001808DB"/>
    <w:rsid w:val="001809A1"/>
    <w:rsid w:val="00181245"/>
    <w:rsid w:val="00183DAA"/>
    <w:rsid w:val="00184E59"/>
    <w:rsid w:val="00187CE0"/>
    <w:rsid w:val="001902D9"/>
    <w:rsid w:val="00190FDF"/>
    <w:rsid w:val="00191D70"/>
    <w:rsid w:val="00192485"/>
    <w:rsid w:val="00192FE2"/>
    <w:rsid w:val="0019335D"/>
    <w:rsid w:val="00197234"/>
    <w:rsid w:val="001A0DD7"/>
    <w:rsid w:val="001A11EB"/>
    <w:rsid w:val="001A65B9"/>
    <w:rsid w:val="001A7CFC"/>
    <w:rsid w:val="001B016C"/>
    <w:rsid w:val="001B03E7"/>
    <w:rsid w:val="001B05D7"/>
    <w:rsid w:val="001B13E2"/>
    <w:rsid w:val="001B188A"/>
    <w:rsid w:val="001B1D56"/>
    <w:rsid w:val="001B1FA2"/>
    <w:rsid w:val="001B29DF"/>
    <w:rsid w:val="001B2D6D"/>
    <w:rsid w:val="001B496D"/>
    <w:rsid w:val="001B6C56"/>
    <w:rsid w:val="001B6CAD"/>
    <w:rsid w:val="001B6D0E"/>
    <w:rsid w:val="001B706F"/>
    <w:rsid w:val="001B7562"/>
    <w:rsid w:val="001B7A76"/>
    <w:rsid w:val="001C0A04"/>
    <w:rsid w:val="001C125D"/>
    <w:rsid w:val="001C1945"/>
    <w:rsid w:val="001C287B"/>
    <w:rsid w:val="001C3E9F"/>
    <w:rsid w:val="001C4417"/>
    <w:rsid w:val="001C5D61"/>
    <w:rsid w:val="001C6BC2"/>
    <w:rsid w:val="001D0178"/>
    <w:rsid w:val="001D0D0C"/>
    <w:rsid w:val="001D1774"/>
    <w:rsid w:val="001D17EB"/>
    <w:rsid w:val="001D252E"/>
    <w:rsid w:val="001D36FA"/>
    <w:rsid w:val="001D3AE6"/>
    <w:rsid w:val="001D4A43"/>
    <w:rsid w:val="001D637B"/>
    <w:rsid w:val="001D65D5"/>
    <w:rsid w:val="001D6D6C"/>
    <w:rsid w:val="001E0178"/>
    <w:rsid w:val="001E14F2"/>
    <w:rsid w:val="001E2E58"/>
    <w:rsid w:val="001E3186"/>
    <w:rsid w:val="001E331E"/>
    <w:rsid w:val="001E33EC"/>
    <w:rsid w:val="001E34AD"/>
    <w:rsid w:val="001E3861"/>
    <w:rsid w:val="001E3876"/>
    <w:rsid w:val="001E4489"/>
    <w:rsid w:val="001E4956"/>
    <w:rsid w:val="001E5A19"/>
    <w:rsid w:val="001E6A0C"/>
    <w:rsid w:val="001E7872"/>
    <w:rsid w:val="001F167D"/>
    <w:rsid w:val="001F1B75"/>
    <w:rsid w:val="001F20D9"/>
    <w:rsid w:val="001F38B0"/>
    <w:rsid w:val="001F4F94"/>
    <w:rsid w:val="001F6E01"/>
    <w:rsid w:val="0020050D"/>
    <w:rsid w:val="002014DE"/>
    <w:rsid w:val="00201A8E"/>
    <w:rsid w:val="00202CF7"/>
    <w:rsid w:val="00203A09"/>
    <w:rsid w:val="002048FF"/>
    <w:rsid w:val="0020685B"/>
    <w:rsid w:val="00211DFC"/>
    <w:rsid w:val="00213775"/>
    <w:rsid w:val="00213F6D"/>
    <w:rsid w:val="00220492"/>
    <w:rsid w:val="00220646"/>
    <w:rsid w:val="002209DC"/>
    <w:rsid w:val="002231AF"/>
    <w:rsid w:val="00223CAA"/>
    <w:rsid w:val="00225460"/>
    <w:rsid w:val="00225BC0"/>
    <w:rsid w:val="00225D06"/>
    <w:rsid w:val="00226B56"/>
    <w:rsid w:val="002309B4"/>
    <w:rsid w:val="00231A40"/>
    <w:rsid w:val="00232020"/>
    <w:rsid w:val="00232927"/>
    <w:rsid w:val="002329B7"/>
    <w:rsid w:val="00232C22"/>
    <w:rsid w:val="0023352B"/>
    <w:rsid w:val="00233A28"/>
    <w:rsid w:val="002347CD"/>
    <w:rsid w:val="00234E7B"/>
    <w:rsid w:val="00235BF1"/>
    <w:rsid w:val="00235C72"/>
    <w:rsid w:val="00237632"/>
    <w:rsid w:val="002378A4"/>
    <w:rsid w:val="00241CA3"/>
    <w:rsid w:val="002421F4"/>
    <w:rsid w:val="00242789"/>
    <w:rsid w:val="00242B62"/>
    <w:rsid w:val="00246AC5"/>
    <w:rsid w:val="00246F00"/>
    <w:rsid w:val="00247037"/>
    <w:rsid w:val="0025075D"/>
    <w:rsid w:val="002512CA"/>
    <w:rsid w:val="002522B8"/>
    <w:rsid w:val="00252E99"/>
    <w:rsid w:val="0025580C"/>
    <w:rsid w:val="00255BD0"/>
    <w:rsid w:val="00256D8E"/>
    <w:rsid w:val="00257274"/>
    <w:rsid w:val="0025797B"/>
    <w:rsid w:val="0025797D"/>
    <w:rsid w:val="00260B5D"/>
    <w:rsid w:val="00260C5F"/>
    <w:rsid w:val="00260D77"/>
    <w:rsid w:val="00262007"/>
    <w:rsid w:val="00262222"/>
    <w:rsid w:val="0026266E"/>
    <w:rsid w:val="00263DC4"/>
    <w:rsid w:val="00264909"/>
    <w:rsid w:val="00264F54"/>
    <w:rsid w:val="00265BA2"/>
    <w:rsid w:val="002663CB"/>
    <w:rsid w:val="002666A3"/>
    <w:rsid w:val="00275667"/>
    <w:rsid w:val="0027621B"/>
    <w:rsid w:val="0027743F"/>
    <w:rsid w:val="00277918"/>
    <w:rsid w:val="00277CA9"/>
    <w:rsid w:val="00281E3F"/>
    <w:rsid w:val="00281ECF"/>
    <w:rsid w:val="00283261"/>
    <w:rsid w:val="00284D08"/>
    <w:rsid w:val="002853B9"/>
    <w:rsid w:val="00285CB2"/>
    <w:rsid w:val="002865C7"/>
    <w:rsid w:val="00290A3A"/>
    <w:rsid w:val="00291366"/>
    <w:rsid w:val="0029173D"/>
    <w:rsid w:val="0029468B"/>
    <w:rsid w:val="00295B90"/>
    <w:rsid w:val="002962B0"/>
    <w:rsid w:val="00297B5C"/>
    <w:rsid w:val="002A0276"/>
    <w:rsid w:val="002A06BF"/>
    <w:rsid w:val="002A0999"/>
    <w:rsid w:val="002A4073"/>
    <w:rsid w:val="002A599D"/>
    <w:rsid w:val="002A5A19"/>
    <w:rsid w:val="002B02A2"/>
    <w:rsid w:val="002B2DF1"/>
    <w:rsid w:val="002B30AA"/>
    <w:rsid w:val="002B3695"/>
    <w:rsid w:val="002B51D1"/>
    <w:rsid w:val="002B533D"/>
    <w:rsid w:val="002B5FBF"/>
    <w:rsid w:val="002C05E9"/>
    <w:rsid w:val="002C15D9"/>
    <w:rsid w:val="002C1FFD"/>
    <w:rsid w:val="002C2058"/>
    <w:rsid w:val="002C50E6"/>
    <w:rsid w:val="002C5887"/>
    <w:rsid w:val="002C6095"/>
    <w:rsid w:val="002C687B"/>
    <w:rsid w:val="002C6B46"/>
    <w:rsid w:val="002C71C8"/>
    <w:rsid w:val="002C7224"/>
    <w:rsid w:val="002C76E5"/>
    <w:rsid w:val="002C77A1"/>
    <w:rsid w:val="002C7E56"/>
    <w:rsid w:val="002D00A0"/>
    <w:rsid w:val="002D22F6"/>
    <w:rsid w:val="002D29F0"/>
    <w:rsid w:val="002D2B9C"/>
    <w:rsid w:val="002D371A"/>
    <w:rsid w:val="002D37C4"/>
    <w:rsid w:val="002D4DDD"/>
    <w:rsid w:val="002D5E86"/>
    <w:rsid w:val="002D69A8"/>
    <w:rsid w:val="002D6A51"/>
    <w:rsid w:val="002E6C09"/>
    <w:rsid w:val="002F0487"/>
    <w:rsid w:val="002F0668"/>
    <w:rsid w:val="002F0691"/>
    <w:rsid w:val="002F394C"/>
    <w:rsid w:val="002F53A8"/>
    <w:rsid w:val="002F61F7"/>
    <w:rsid w:val="002F67F4"/>
    <w:rsid w:val="002F7C47"/>
    <w:rsid w:val="003018E1"/>
    <w:rsid w:val="003023BC"/>
    <w:rsid w:val="00303234"/>
    <w:rsid w:val="003059F2"/>
    <w:rsid w:val="003060A0"/>
    <w:rsid w:val="00306466"/>
    <w:rsid w:val="00306B63"/>
    <w:rsid w:val="0031231F"/>
    <w:rsid w:val="00313138"/>
    <w:rsid w:val="003137D2"/>
    <w:rsid w:val="00313FC8"/>
    <w:rsid w:val="00314D7C"/>
    <w:rsid w:val="00315D26"/>
    <w:rsid w:val="00316132"/>
    <w:rsid w:val="00317F56"/>
    <w:rsid w:val="00320906"/>
    <w:rsid w:val="00321466"/>
    <w:rsid w:val="003225AE"/>
    <w:rsid w:val="00324E77"/>
    <w:rsid w:val="00327A6C"/>
    <w:rsid w:val="0033238A"/>
    <w:rsid w:val="003336F7"/>
    <w:rsid w:val="00334248"/>
    <w:rsid w:val="00335DD0"/>
    <w:rsid w:val="0034014B"/>
    <w:rsid w:val="003407EF"/>
    <w:rsid w:val="00343197"/>
    <w:rsid w:val="00344E7F"/>
    <w:rsid w:val="003454E5"/>
    <w:rsid w:val="0034557F"/>
    <w:rsid w:val="0034562C"/>
    <w:rsid w:val="0034568D"/>
    <w:rsid w:val="003465B1"/>
    <w:rsid w:val="00350BC0"/>
    <w:rsid w:val="00351006"/>
    <w:rsid w:val="003515B6"/>
    <w:rsid w:val="00352913"/>
    <w:rsid w:val="00352B86"/>
    <w:rsid w:val="00352E4B"/>
    <w:rsid w:val="00352F15"/>
    <w:rsid w:val="00353845"/>
    <w:rsid w:val="00354CE4"/>
    <w:rsid w:val="00354EC8"/>
    <w:rsid w:val="003558B0"/>
    <w:rsid w:val="003570DF"/>
    <w:rsid w:val="00357F36"/>
    <w:rsid w:val="003604D7"/>
    <w:rsid w:val="00360724"/>
    <w:rsid w:val="003615C7"/>
    <w:rsid w:val="00362D17"/>
    <w:rsid w:val="003637BB"/>
    <w:rsid w:val="00364A25"/>
    <w:rsid w:val="003655AC"/>
    <w:rsid w:val="003665FA"/>
    <w:rsid w:val="003669FB"/>
    <w:rsid w:val="003679E2"/>
    <w:rsid w:val="00371915"/>
    <w:rsid w:val="00371CB4"/>
    <w:rsid w:val="00372349"/>
    <w:rsid w:val="0037369F"/>
    <w:rsid w:val="00375201"/>
    <w:rsid w:val="00375398"/>
    <w:rsid w:val="0037564F"/>
    <w:rsid w:val="0037585C"/>
    <w:rsid w:val="00375B50"/>
    <w:rsid w:val="00375CF1"/>
    <w:rsid w:val="00376791"/>
    <w:rsid w:val="00377A4D"/>
    <w:rsid w:val="003811B0"/>
    <w:rsid w:val="00381920"/>
    <w:rsid w:val="00382189"/>
    <w:rsid w:val="00382B0D"/>
    <w:rsid w:val="00382B3B"/>
    <w:rsid w:val="00385C65"/>
    <w:rsid w:val="00390A02"/>
    <w:rsid w:val="0039101C"/>
    <w:rsid w:val="0039176C"/>
    <w:rsid w:val="003924DD"/>
    <w:rsid w:val="00396C2F"/>
    <w:rsid w:val="003A3254"/>
    <w:rsid w:val="003A40AA"/>
    <w:rsid w:val="003A6A5B"/>
    <w:rsid w:val="003A6C65"/>
    <w:rsid w:val="003B0948"/>
    <w:rsid w:val="003B23A2"/>
    <w:rsid w:val="003B43FF"/>
    <w:rsid w:val="003B446D"/>
    <w:rsid w:val="003B515E"/>
    <w:rsid w:val="003B5BCC"/>
    <w:rsid w:val="003B6F08"/>
    <w:rsid w:val="003C1856"/>
    <w:rsid w:val="003C1CFF"/>
    <w:rsid w:val="003C2264"/>
    <w:rsid w:val="003C3459"/>
    <w:rsid w:val="003C4D4D"/>
    <w:rsid w:val="003C67E2"/>
    <w:rsid w:val="003C7246"/>
    <w:rsid w:val="003D1F42"/>
    <w:rsid w:val="003D3D82"/>
    <w:rsid w:val="003D4286"/>
    <w:rsid w:val="003D60A2"/>
    <w:rsid w:val="003D66B4"/>
    <w:rsid w:val="003E080A"/>
    <w:rsid w:val="003E440D"/>
    <w:rsid w:val="003E5142"/>
    <w:rsid w:val="003E514A"/>
    <w:rsid w:val="003E540D"/>
    <w:rsid w:val="003E58E2"/>
    <w:rsid w:val="003F0126"/>
    <w:rsid w:val="003F01A2"/>
    <w:rsid w:val="003F0741"/>
    <w:rsid w:val="003F0A6A"/>
    <w:rsid w:val="003F169C"/>
    <w:rsid w:val="003F18CF"/>
    <w:rsid w:val="003F1B8D"/>
    <w:rsid w:val="003F21E5"/>
    <w:rsid w:val="003F2B91"/>
    <w:rsid w:val="003F3381"/>
    <w:rsid w:val="003F3D64"/>
    <w:rsid w:val="003F4214"/>
    <w:rsid w:val="00400C93"/>
    <w:rsid w:val="00402CA3"/>
    <w:rsid w:val="00403563"/>
    <w:rsid w:val="00404213"/>
    <w:rsid w:val="00404A9E"/>
    <w:rsid w:val="004057C0"/>
    <w:rsid w:val="00405E53"/>
    <w:rsid w:val="00406975"/>
    <w:rsid w:val="00406F1F"/>
    <w:rsid w:val="004079EF"/>
    <w:rsid w:val="00410467"/>
    <w:rsid w:val="00411251"/>
    <w:rsid w:val="00413039"/>
    <w:rsid w:val="00413DEB"/>
    <w:rsid w:val="0041408D"/>
    <w:rsid w:val="0041507E"/>
    <w:rsid w:val="0041635D"/>
    <w:rsid w:val="00416F00"/>
    <w:rsid w:val="00417472"/>
    <w:rsid w:val="0042004E"/>
    <w:rsid w:val="00420655"/>
    <w:rsid w:val="00421B6B"/>
    <w:rsid w:val="004224FE"/>
    <w:rsid w:val="00423433"/>
    <w:rsid w:val="0042344C"/>
    <w:rsid w:val="00424309"/>
    <w:rsid w:val="004257F7"/>
    <w:rsid w:val="00425FF5"/>
    <w:rsid w:val="004264DC"/>
    <w:rsid w:val="0043087C"/>
    <w:rsid w:val="004316AA"/>
    <w:rsid w:val="004337AF"/>
    <w:rsid w:val="0043380F"/>
    <w:rsid w:val="00436E9F"/>
    <w:rsid w:val="00437023"/>
    <w:rsid w:val="00440367"/>
    <w:rsid w:val="0044064E"/>
    <w:rsid w:val="00440DE7"/>
    <w:rsid w:val="004410A1"/>
    <w:rsid w:val="0044293B"/>
    <w:rsid w:val="00443AB7"/>
    <w:rsid w:val="004471A2"/>
    <w:rsid w:val="00447F3D"/>
    <w:rsid w:val="0045002D"/>
    <w:rsid w:val="00451445"/>
    <w:rsid w:val="0045387F"/>
    <w:rsid w:val="00454C67"/>
    <w:rsid w:val="0045522F"/>
    <w:rsid w:val="00456D06"/>
    <w:rsid w:val="0045704E"/>
    <w:rsid w:val="00457179"/>
    <w:rsid w:val="00457495"/>
    <w:rsid w:val="0045799F"/>
    <w:rsid w:val="004579A1"/>
    <w:rsid w:val="0046057A"/>
    <w:rsid w:val="004641E8"/>
    <w:rsid w:val="00467C71"/>
    <w:rsid w:val="004722CD"/>
    <w:rsid w:val="004728F9"/>
    <w:rsid w:val="0047356E"/>
    <w:rsid w:val="004737DA"/>
    <w:rsid w:val="0047458A"/>
    <w:rsid w:val="0047600A"/>
    <w:rsid w:val="0048081F"/>
    <w:rsid w:val="004809AD"/>
    <w:rsid w:val="00480AFB"/>
    <w:rsid w:val="00480DD6"/>
    <w:rsid w:val="00481992"/>
    <w:rsid w:val="00481C31"/>
    <w:rsid w:val="00482DDF"/>
    <w:rsid w:val="00482E6D"/>
    <w:rsid w:val="004836AE"/>
    <w:rsid w:val="00483DF9"/>
    <w:rsid w:val="00485159"/>
    <w:rsid w:val="00486783"/>
    <w:rsid w:val="00486C9E"/>
    <w:rsid w:val="00487ABB"/>
    <w:rsid w:val="00490DFD"/>
    <w:rsid w:val="00491662"/>
    <w:rsid w:val="004932C2"/>
    <w:rsid w:val="00493610"/>
    <w:rsid w:val="00493B90"/>
    <w:rsid w:val="004946EB"/>
    <w:rsid w:val="00494979"/>
    <w:rsid w:val="00495F44"/>
    <w:rsid w:val="00496F72"/>
    <w:rsid w:val="004973AA"/>
    <w:rsid w:val="00497682"/>
    <w:rsid w:val="00497782"/>
    <w:rsid w:val="004A1A4C"/>
    <w:rsid w:val="004A2D86"/>
    <w:rsid w:val="004A45EA"/>
    <w:rsid w:val="004A644A"/>
    <w:rsid w:val="004A684E"/>
    <w:rsid w:val="004A6975"/>
    <w:rsid w:val="004B0024"/>
    <w:rsid w:val="004B12AE"/>
    <w:rsid w:val="004B2503"/>
    <w:rsid w:val="004B3735"/>
    <w:rsid w:val="004B4260"/>
    <w:rsid w:val="004B4A30"/>
    <w:rsid w:val="004B4CC0"/>
    <w:rsid w:val="004B5448"/>
    <w:rsid w:val="004B54AB"/>
    <w:rsid w:val="004B6D05"/>
    <w:rsid w:val="004C05E5"/>
    <w:rsid w:val="004C085B"/>
    <w:rsid w:val="004C08EF"/>
    <w:rsid w:val="004C3AA6"/>
    <w:rsid w:val="004C4835"/>
    <w:rsid w:val="004C5EE4"/>
    <w:rsid w:val="004C6C79"/>
    <w:rsid w:val="004D17B5"/>
    <w:rsid w:val="004D2BAD"/>
    <w:rsid w:val="004D4C88"/>
    <w:rsid w:val="004D5466"/>
    <w:rsid w:val="004D5D8F"/>
    <w:rsid w:val="004D5FF6"/>
    <w:rsid w:val="004D71E7"/>
    <w:rsid w:val="004E03B0"/>
    <w:rsid w:val="004E0A07"/>
    <w:rsid w:val="004E11BA"/>
    <w:rsid w:val="004E2270"/>
    <w:rsid w:val="004E2FFC"/>
    <w:rsid w:val="004E3A3E"/>
    <w:rsid w:val="004E4CE1"/>
    <w:rsid w:val="004F069F"/>
    <w:rsid w:val="004F47B1"/>
    <w:rsid w:val="004F49B0"/>
    <w:rsid w:val="004F4F41"/>
    <w:rsid w:val="004F5CB9"/>
    <w:rsid w:val="004F6149"/>
    <w:rsid w:val="004F6760"/>
    <w:rsid w:val="004F7307"/>
    <w:rsid w:val="00501342"/>
    <w:rsid w:val="0050148A"/>
    <w:rsid w:val="00503222"/>
    <w:rsid w:val="00504F9F"/>
    <w:rsid w:val="00505067"/>
    <w:rsid w:val="00505357"/>
    <w:rsid w:val="00505BBC"/>
    <w:rsid w:val="00505D0B"/>
    <w:rsid w:val="005078FD"/>
    <w:rsid w:val="00510BC4"/>
    <w:rsid w:val="00511C3D"/>
    <w:rsid w:val="00513EAC"/>
    <w:rsid w:val="005159C7"/>
    <w:rsid w:val="0051766D"/>
    <w:rsid w:val="00517791"/>
    <w:rsid w:val="00517AB5"/>
    <w:rsid w:val="00520731"/>
    <w:rsid w:val="005254B5"/>
    <w:rsid w:val="00525741"/>
    <w:rsid w:val="005270DB"/>
    <w:rsid w:val="00527A78"/>
    <w:rsid w:val="00532810"/>
    <w:rsid w:val="00532C77"/>
    <w:rsid w:val="00534262"/>
    <w:rsid w:val="00534615"/>
    <w:rsid w:val="00536E5D"/>
    <w:rsid w:val="005428BA"/>
    <w:rsid w:val="005437D3"/>
    <w:rsid w:val="00543FFB"/>
    <w:rsid w:val="00544183"/>
    <w:rsid w:val="00551B9C"/>
    <w:rsid w:val="00552E3E"/>
    <w:rsid w:val="0055568E"/>
    <w:rsid w:val="00555E84"/>
    <w:rsid w:val="005560D0"/>
    <w:rsid w:val="005563A6"/>
    <w:rsid w:val="005564E1"/>
    <w:rsid w:val="00556CD5"/>
    <w:rsid w:val="00564265"/>
    <w:rsid w:val="005657B0"/>
    <w:rsid w:val="005665ED"/>
    <w:rsid w:val="00567050"/>
    <w:rsid w:val="00567DCE"/>
    <w:rsid w:val="00570F54"/>
    <w:rsid w:val="005723AC"/>
    <w:rsid w:val="00572EAD"/>
    <w:rsid w:val="00573C9C"/>
    <w:rsid w:val="0057572E"/>
    <w:rsid w:val="00576243"/>
    <w:rsid w:val="00576992"/>
    <w:rsid w:val="00576ABB"/>
    <w:rsid w:val="00580D79"/>
    <w:rsid w:val="00581644"/>
    <w:rsid w:val="005816FA"/>
    <w:rsid w:val="00584992"/>
    <w:rsid w:val="00585121"/>
    <w:rsid w:val="005853B8"/>
    <w:rsid w:val="00587823"/>
    <w:rsid w:val="00591A0C"/>
    <w:rsid w:val="00591F92"/>
    <w:rsid w:val="00596F2A"/>
    <w:rsid w:val="005978F2"/>
    <w:rsid w:val="00597BD6"/>
    <w:rsid w:val="005A1425"/>
    <w:rsid w:val="005A2111"/>
    <w:rsid w:val="005A2747"/>
    <w:rsid w:val="005A2823"/>
    <w:rsid w:val="005A3A91"/>
    <w:rsid w:val="005A417B"/>
    <w:rsid w:val="005A5C04"/>
    <w:rsid w:val="005A6D37"/>
    <w:rsid w:val="005A7481"/>
    <w:rsid w:val="005B022D"/>
    <w:rsid w:val="005B130E"/>
    <w:rsid w:val="005B2159"/>
    <w:rsid w:val="005B4CDF"/>
    <w:rsid w:val="005B4E4A"/>
    <w:rsid w:val="005B55AF"/>
    <w:rsid w:val="005B6451"/>
    <w:rsid w:val="005B7030"/>
    <w:rsid w:val="005B75B5"/>
    <w:rsid w:val="005B7A3A"/>
    <w:rsid w:val="005C04C2"/>
    <w:rsid w:val="005C0A08"/>
    <w:rsid w:val="005C0EAB"/>
    <w:rsid w:val="005C12DB"/>
    <w:rsid w:val="005C2788"/>
    <w:rsid w:val="005C3DFA"/>
    <w:rsid w:val="005C58A3"/>
    <w:rsid w:val="005C694A"/>
    <w:rsid w:val="005D052C"/>
    <w:rsid w:val="005D053F"/>
    <w:rsid w:val="005D09AE"/>
    <w:rsid w:val="005D0D1F"/>
    <w:rsid w:val="005D1395"/>
    <w:rsid w:val="005D1DA4"/>
    <w:rsid w:val="005D2058"/>
    <w:rsid w:val="005D2A27"/>
    <w:rsid w:val="005D3B0F"/>
    <w:rsid w:val="005D505F"/>
    <w:rsid w:val="005D5647"/>
    <w:rsid w:val="005D5AEE"/>
    <w:rsid w:val="005D651B"/>
    <w:rsid w:val="005D6FF1"/>
    <w:rsid w:val="005E03E2"/>
    <w:rsid w:val="005E07C5"/>
    <w:rsid w:val="005E0B7A"/>
    <w:rsid w:val="005E0EBB"/>
    <w:rsid w:val="005E101C"/>
    <w:rsid w:val="005E2466"/>
    <w:rsid w:val="005E365E"/>
    <w:rsid w:val="005E7419"/>
    <w:rsid w:val="005E7AA0"/>
    <w:rsid w:val="005F0077"/>
    <w:rsid w:val="005F1B87"/>
    <w:rsid w:val="005F2B70"/>
    <w:rsid w:val="005F2DA6"/>
    <w:rsid w:val="005F4561"/>
    <w:rsid w:val="005F6BA9"/>
    <w:rsid w:val="00601432"/>
    <w:rsid w:val="0060209A"/>
    <w:rsid w:val="00604616"/>
    <w:rsid w:val="006060F2"/>
    <w:rsid w:val="006076FB"/>
    <w:rsid w:val="00607AD1"/>
    <w:rsid w:val="00610100"/>
    <w:rsid w:val="00610B01"/>
    <w:rsid w:val="006139D4"/>
    <w:rsid w:val="00614CA3"/>
    <w:rsid w:val="00614E8E"/>
    <w:rsid w:val="00614F8A"/>
    <w:rsid w:val="00615495"/>
    <w:rsid w:val="00616477"/>
    <w:rsid w:val="00620CA2"/>
    <w:rsid w:val="006212A9"/>
    <w:rsid w:val="006214C1"/>
    <w:rsid w:val="006226F5"/>
    <w:rsid w:val="00622D9E"/>
    <w:rsid w:val="00624A2E"/>
    <w:rsid w:val="006263E4"/>
    <w:rsid w:val="006267AB"/>
    <w:rsid w:val="00626C92"/>
    <w:rsid w:val="0062786F"/>
    <w:rsid w:val="00627EE0"/>
    <w:rsid w:val="0063412B"/>
    <w:rsid w:val="00636A0F"/>
    <w:rsid w:val="00637287"/>
    <w:rsid w:val="006401C9"/>
    <w:rsid w:val="00642673"/>
    <w:rsid w:val="00642996"/>
    <w:rsid w:val="006433C8"/>
    <w:rsid w:val="00643607"/>
    <w:rsid w:val="00643848"/>
    <w:rsid w:val="006438D9"/>
    <w:rsid w:val="006450AA"/>
    <w:rsid w:val="006458A9"/>
    <w:rsid w:val="00646A17"/>
    <w:rsid w:val="00651840"/>
    <w:rsid w:val="00651E52"/>
    <w:rsid w:val="006527CA"/>
    <w:rsid w:val="00653EA0"/>
    <w:rsid w:val="00656D8C"/>
    <w:rsid w:val="00661A1E"/>
    <w:rsid w:val="00662461"/>
    <w:rsid w:val="00664CDE"/>
    <w:rsid w:val="006656E0"/>
    <w:rsid w:val="00666815"/>
    <w:rsid w:val="00666858"/>
    <w:rsid w:val="00670104"/>
    <w:rsid w:val="00670889"/>
    <w:rsid w:val="006732AD"/>
    <w:rsid w:val="006736BC"/>
    <w:rsid w:val="00673FEE"/>
    <w:rsid w:val="0067483F"/>
    <w:rsid w:val="00675670"/>
    <w:rsid w:val="0067589B"/>
    <w:rsid w:val="006760C8"/>
    <w:rsid w:val="006766EF"/>
    <w:rsid w:val="00676A95"/>
    <w:rsid w:val="00680E91"/>
    <w:rsid w:val="006821DA"/>
    <w:rsid w:val="006832B0"/>
    <w:rsid w:val="00684063"/>
    <w:rsid w:val="00684B57"/>
    <w:rsid w:val="00685836"/>
    <w:rsid w:val="00686C72"/>
    <w:rsid w:val="00687F0E"/>
    <w:rsid w:val="0069139D"/>
    <w:rsid w:val="006913A8"/>
    <w:rsid w:val="006933A0"/>
    <w:rsid w:val="006948F1"/>
    <w:rsid w:val="006A05D0"/>
    <w:rsid w:val="006A0B5E"/>
    <w:rsid w:val="006A0FB0"/>
    <w:rsid w:val="006A313B"/>
    <w:rsid w:val="006A3274"/>
    <w:rsid w:val="006A496F"/>
    <w:rsid w:val="006A51BE"/>
    <w:rsid w:val="006A60E3"/>
    <w:rsid w:val="006A6E31"/>
    <w:rsid w:val="006A77B5"/>
    <w:rsid w:val="006A78E3"/>
    <w:rsid w:val="006B049C"/>
    <w:rsid w:val="006B3A99"/>
    <w:rsid w:val="006B50FC"/>
    <w:rsid w:val="006B605E"/>
    <w:rsid w:val="006C04F6"/>
    <w:rsid w:val="006C084B"/>
    <w:rsid w:val="006C71C8"/>
    <w:rsid w:val="006D0093"/>
    <w:rsid w:val="006D10EE"/>
    <w:rsid w:val="006D249D"/>
    <w:rsid w:val="006D2C67"/>
    <w:rsid w:val="006D4288"/>
    <w:rsid w:val="006D5109"/>
    <w:rsid w:val="006D5B1E"/>
    <w:rsid w:val="006E1CB2"/>
    <w:rsid w:val="006E30B4"/>
    <w:rsid w:val="006E3E2C"/>
    <w:rsid w:val="006E416A"/>
    <w:rsid w:val="006E5F70"/>
    <w:rsid w:val="006E6229"/>
    <w:rsid w:val="006E7A53"/>
    <w:rsid w:val="006E7BBD"/>
    <w:rsid w:val="006E7E1A"/>
    <w:rsid w:val="006F0C7C"/>
    <w:rsid w:val="006F25FC"/>
    <w:rsid w:val="006F294E"/>
    <w:rsid w:val="006F424B"/>
    <w:rsid w:val="006F448D"/>
    <w:rsid w:val="006F50D5"/>
    <w:rsid w:val="006F69C7"/>
    <w:rsid w:val="006F6D34"/>
    <w:rsid w:val="006F7993"/>
    <w:rsid w:val="006F7B38"/>
    <w:rsid w:val="007027AF"/>
    <w:rsid w:val="007029AD"/>
    <w:rsid w:val="00703729"/>
    <w:rsid w:val="007040EA"/>
    <w:rsid w:val="00705AC1"/>
    <w:rsid w:val="00706107"/>
    <w:rsid w:val="0070664A"/>
    <w:rsid w:val="0070689A"/>
    <w:rsid w:val="00707E3D"/>
    <w:rsid w:val="007131EF"/>
    <w:rsid w:val="007145EB"/>
    <w:rsid w:val="00714C31"/>
    <w:rsid w:val="00716F1E"/>
    <w:rsid w:val="00717226"/>
    <w:rsid w:val="007204F3"/>
    <w:rsid w:val="0072120A"/>
    <w:rsid w:val="007219A6"/>
    <w:rsid w:val="00722737"/>
    <w:rsid w:val="00723720"/>
    <w:rsid w:val="00723E4C"/>
    <w:rsid w:val="00724C10"/>
    <w:rsid w:val="00725EEC"/>
    <w:rsid w:val="00725F80"/>
    <w:rsid w:val="007260D2"/>
    <w:rsid w:val="007264A1"/>
    <w:rsid w:val="007308A3"/>
    <w:rsid w:val="00731588"/>
    <w:rsid w:val="00732657"/>
    <w:rsid w:val="00733400"/>
    <w:rsid w:val="007338B2"/>
    <w:rsid w:val="00733F61"/>
    <w:rsid w:val="00734437"/>
    <w:rsid w:val="00734D3A"/>
    <w:rsid w:val="00734D99"/>
    <w:rsid w:val="00734DB9"/>
    <w:rsid w:val="0073553C"/>
    <w:rsid w:val="00735E96"/>
    <w:rsid w:val="007412BA"/>
    <w:rsid w:val="00742038"/>
    <w:rsid w:val="00744C1A"/>
    <w:rsid w:val="007507BF"/>
    <w:rsid w:val="0075374B"/>
    <w:rsid w:val="00754118"/>
    <w:rsid w:val="0075435A"/>
    <w:rsid w:val="007558D3"/>
    <w:rsid w:val="00755930"/>
    <w:rsid w:val="00756241"/>
    <w:rsid w:val="00757E45"/>
    <w:rsid w:val="00760065"/>
    <w:rsid w:val="007618D4"/>
    <w:rsid w:val="00761B4B"/>
    <w:rsid w:val="00762069"/>
    <w:rsid w:val="00763BB4"/>
    <w:rsid w:val="00764106"/>
    <w:rsid w:val="007641A0"/>
    <w:rsid w:val="00765308"/>
    <w:rsid w:val="007653F2"/>
    <w:rsid w:val="0076565D"/>
    <w:rsid w:val="00765771"/>
    <w:rsid w:val="007705C5"/>
    <w:rsid w:val="00772A7E"/>
    <w:rsid w:val="00772D2C"/>
    <w:rsid w:val="00772F95"/>
    <w:rsid w:val="0077420A"/>
    <w:rsid w:val="00774F43"/>
    <w:rsid w:val="00775A68"/>
    <w:rsid w:val="00777355"/>
    <w:rsid w:val="00780962"/>
    <w:rsid w:val="007837EC"/>
    <w:rsid w:val="0078436D"/>
    <w:rsid w:val="0078661D"/>
    <w:rsid w:val="00786790"/>
    <w:rsid w:val="007867EC"/>
    <w:rsid w:val="00786D02"/>
    <w:rsid w:val="00786D62"/>
    <w:rsid w:val="00786DA0"/>
    <w:rsid w:val="007910FC"/>
    <w:rsid w:val="007913C4"/>
    <w:rsid w:val="00794041"/>
    <w:rsid w:val="007962F9"/>
    <w:rsid w:val="00796341"/>
    <w:rsid w:val="007A0395"/>
    <w:rsid w:val="007A0AF9"/>
    <w:rsid w:val="007A1953"/>
    <w:rsid w:val="007A28DC"/>
    <w:rsid w:val="007A2B20"/>
    <w:rsid w:val="007A31E2"/>
    <w:rsid w:val="007A447B"/>
    <w:rsid w:val="007A4852"/>
    <w:rsid w:val="007A54A1"/>
    <w:rsid w:val="007A62F9"/>
    <w:rsid w:val="007A67BA"/>
    <w:rsid w:val="007B0DB2"/>
    <w:rsid w:val="007B1524"/>
    <w:rsid w:val="007B17FA"/>
    <w:rsid w:val="007B1A83"/>
    <w:rsid w:val="007B331B"/>
    <w:rsid w:val="007B5B22"/>
    <w:rsid w:val="007B5E8E"/>
    <w:rsid w:val="007B5E93"/>
    <w:rsid w:val="007C302E"/>
    <w:rsid w:val="007C6FE0"/>
    <w:rsid w:val="007D0636"/>
    <w:rsid w:val="007D06D5"/>
    <w:rsid w:val="007D09AC"/>
    <w:rsid w:val="007D10D7"/>
    <w:rsid w:val="007D1DC0"/>
    <w:rsid w:val="007D3F52"/>
    <w:rsid w:val="007D50E3"/>
    <w:rsid w:val="007D6735"/>
    <w:rsid w:val="007D6FAD"/>
    <w:rsid w:val="007D72D0"/>
    <w:rsid w:val="007E2E40"/>
    <w:rsid w:val="007E2EDC"/>
    <w:rsid w:val="007E3539"/>
    <w:rsid w:val="007E4924"/>
    <w:rsid w:val="007E52D7"/>
    <w:rsid w:val="007E5970"/>
    <w:rsid w:val="007E6517"/>
    <w:rsid w:val="007E7346"/>
    <w:rsid w:val="007E7777"/>
    <w:rsid w:val="007E79B0"/>
    <w:rsid w:val="007F2057"/>
    <w:rsid w:val="007F2421"/>
    <w:rsid w:val="007F3DAB"/>
    <w:rsid w:val="007F45BF"/>
    <w:rsid w:val="007F69AE"/>
    <w:rsid w:val="007F6EBF"/>
    <w:rsid w:val="0080002E"/>
    <w:rsid w:val="0080141B"/>
    <w:rsid w:val="00803BEC"/>
    <w:rsid w:val="0080419D"/>
    <w:rsid w:val="00805122"/>
    <w:rsid w:val="00805EEB"/>
    <w:rsid w:val="0080708D"/>
    <w:rsid w:val="008074FE"/>
    <w:rsid w:val="00807C58"/>
    <w:rsid w:val="008100EF"/>
    <w:rsid w:val="00812A97"/>
    <w:rsid w:val="00812D08"/>
    <w:rsid w:val="008142E2"/>
    <w:rsid w:val="00814407"/>
    <w:rsid w:val="008214B7"/>
    <w:rsid w:val="00821DCA"/>
    <w:rsid w:val="00822622"/>
    <w:rsid w:val="00822BF2"/>
    <w:rsid w:val="008238FC"/>
    <w:rsid w:val="00824713"/>
    <w:rsid w:val="00824D8D"/>
    <w:rsid w:val="00824FBC"/>
    <w:rsid w:val="008305AA"/>
    <w:rsid w:val="0083096B"/>
    <w:rsid w:val="008320CE"/>
    <w:rsid w:val="00833947"/>
    <w:rsid w:val="00834025"/>
    <w:rsid w:val="00835F24"/>
    <w:rsid w:val="008368AD"/>
    <w:rsid w:val="008378D3"/>
    <w:rsid w:val="00840DC8"/>
    <w:rsid w:val="0084107B"/>
    <w:rsid w:val="0084149D"/>
    <w:rsid w:val="00841648"/>
    <w:rsid w:val="008432E9"/>
    <w:rsid w:val="00844527"/>
    <w:rsid w:val="00844694"/>
    <w:rsid w:val="00846740"/>
    <w:rsid w:val="00846E63"/>
    <w:rsid w:val="0085006B"/>
    <w:rsid w:val="008502D4"/>
    <w:rsid w:val="00850304"/>
    <w:rsid w:val="00850544"/>
    <w:rsid w:val="00850730"/>
    <w:rsid w:val="008507D6"/>
    <w:rsid w:val="00851E32"/>
    <w:rsid w:val="00853F1C"/>
    <w:rsid w:val="008547DA"/>
    <w:rsid w:val="00854CAA"/>
    <w:rsid w:val="00854EE0"/>
    <w:rsid w:val="008613CC"/>
    <w:rsid w:val="00861B01"/>
    <w:rsid w:val="008623E2"/>
    <w:rsid w:val="00863A38"/>
    <w:rsid w:val="00864478"/>
    <w:rsid w:val="00864DCA"/>
    <w:rsid w:val="008668A3"/>
    <w:rsid w:val="008706AE"/>
    <w:rsid w:val="008715D0"/>
    <w:rsid w:val="00872945"/>
    <w:rsid w:val="00875241"/>
    <w:rsid w:val="008757FD"/>
    <w:rsid w:val="008802BA"/>
    <w:rsid w:val="00881121"/>
    <w:rsid w:val="008821D8"/>
    <w:rsid w:val="008848B3"/>
    <w:rsid w:val="00884DFD"/>
    <w:rsid w:val="008861FA"/>
    <w:rsid w:val="00886B0F"/>
    <w:rsid w:val="0088704E"/>
    <w:rsid w:val="008904F0"/>
    <w:rsid w:val="00890735"/>
    <w:rsid w:val="008907DA"/>
    <w:rsid w:val="00890F48"/>
    <w:rsid w:val="008940D0"/>
    <w:rsid w:val="008944AD"/>
    <w:rsid w:val="00896BDA"/>
    <w:rsid w:val="008A035B"/>
    <w:rsid w:val="008A03CB"/>
    <w:rsid w:val="008A076F"/>
    <w:rsid w:val="008A0975"/>
    <w:rsid w:val="008A17A5"/>
    <w:rsid w:val="008A1F23"/>
    <w:rsid w:val="008A1FAB"/>
    <w:rsid w:val="008A24B5"/>
    <w:rsid w:val="008A281B"/>
    <w:rsid w:val="008A6E61"/>
    <w:rsid w:val="008A74CD"/>
    <w:rsid w:val="008A7BDD"/>
    <w:rsid w:val="008B04E7"/>
    <w:rsid w:val="008B1155"/>
    <w:rsid w:val="008B16C3"/>
    <w:rsid w:val="008B1CCD"/>
    <w:rsid w:val="008B2688"/>
    <w:rsid w:val="008B304C"/>
    <w:rsid w:val="008B44C4"/>
    <w:rsid w:val="008B47D6"/>
    <w:rsid w:val="008B7381"/>
    <w:rsid w:val="008C06B7"/>
    <w:rsid w:val="008C0764"/>
    <w:rsid w:val="008C1755"/>
    <w:rsid w:val="008C17B7"/>
    <w:rsid w:val="008C3718"/>
    <w:rsid w:val="008C3981"/>
    <w:rsid w:val="008C4122"/>
    <w:rsid w:val="008C4D2E"/>
    <w:rsid w:val="008C5263"/>
    <w:rsid w:val="008C74D5"/>
    <w:rsid w:val="008C783D"/>
    <w:rsid w:val="008C7C53"/>
    <w:rsid w:val="008C7E64"/>
    <w:rsid w:val="008D285E"/>
    <w:rsid w:val="008D330C"/>
    <w:rsid w:val="008D3BDD"/>
    <w:rsid w:val="008D4146"/>
    <w:rsid w:val="008D4327"/>
    <w:rsid w:val="008D5138"/>
    <w:rsid w:val="008D56EB"/>
    <w:rsid w:val="008D708A"/>
    <w:rsid w:val="008D77DE"/>
    <w:rsid w:val="008E0ACD"/>
    <w:rsid w:val="008E0F83"/>
    <w:rsid w:val="008E1BD4"/>
    <w:rsid w:val="008E3F71"/>
    <w:rsid w:val="008E4E64"/>
    <w:rsid w:val="008E6269"/>
    <w:rsid w:val="008E6C3E"/>
    <w:rsid w:val="008E6E22"/>
    <w:rsid w:val="008E7574"/>
    <w:rsid w:val="008E7584"/>
    <w:rsid w:val="008E7B87"/>
    <w:rsid w:val="008F092F"/>
    <w:rsid w:val="008F250D"/>
    <w:rsid w:val="008F2ACA"/>
    <w:rsid w:val="008F3CA1"/>
    <w:rsid w:val="008F760B"/>
    <w:rsid w:val="00900000"/>
    <w:rsid w:val="00900581"/>
    <w:rsid w:val="00901E1D"/>
    <w:rsid w:val="00903C9F"/>
    <w:rsid w:val="00903F75"/>
    <w:rsid w:val="0090585B"/>
    <w:rsid w:val="0090660F"/>
    <w:rsid w:val="00912CD2"/>
    <w:rsid w:val="00913C5F"/>
    <w:rsid w:val="00913FFD"/>
    <w:rsid w:val="00914112"/>
    <w:rsid w:val="00915DC9"/>
    <w:rsid w:val="009168EB"/>
    <w:rsid w:val="00916A6E"/>
    <w:rsid w:val="00916EF9"/>
    <w:rsid w:val="009247D6"/>
    <w:rsid w:val="00924F8C"/>
    <w:rsid w:val="0092599C"/>
    <w:rsid w:val="0092670D"/>
    <w:rsid w:val="009272CF"/>
    <w:rsid w:val="00927E90"/>
    <w:rsid w:val="00927F12"/>
    <w:rsid w:val="00930904"/>
    <w:rsid w:val="00931268"/>
    <w:rsid w:val="00932BBA"/>
    <w:rsid w:val="00933056"/>
    <w:rsid w:val="00935344"/>
    <w:rsid w:val="00936347"/>
    <w:rsid w:val="009369B3"/>
    <w:rsid w:val="00936B9C"/>
    <w:rsid w:val="00936FED"/>
    <w:rsid w:val="00942DE8"/>
    <w:rsid w:val="00942EBD"/>
    <w:rsid w:val="009460B1"/>
    <w:rsid w:val="009468F2"/>
    <w:rsid w:val="00947FE6"/>
    <w:rsid w:val="00951E2B"/>
    <w:rsid w:val="00952597"/>
    <w:rsid w:val="009528BA"/>
    <w:rsid w:val="0095548F"/>
    <w:rsid w:val="00956D19"/>
    <w:rsid w:val="009611AD"/>
    <w:rsid w:val="00961289"/>
    <w:rsid w:val="00963B79"/>
    <w:rsid w:val="00964E89"/>
    <w:rsid w:val="0096585D"/>
    <w:rsid w:val="00966080"/>
    <w:rsid w:val="009701C9"/>
    <w:rsid w:val="00972F2F"/>
    <w:rsid w:val="0097584C"/>
    <w:rsid w:val="009758F9"/>
    <w:rsid w:val="0097596F"/>
    <w:rsid w:val="0097748C"/>
    <w:rsid w:val="009778C4"/>
    <w:rsid w:val="0097790C"/>
    <w:rsid w:val="00977AE6"/>
    <w:rsid w:val="00982D94"/>
    <w:rsid w:val="00984DF6"/>
    <w:rsid w:val="00986441"/>
    <w:rsid w:val="00986F6A"/>
    <w:rsid w:val="0098760E"/>
    <w:rsid w:val="00987978"/>
    <w:rsid w:val="00987A3C"/>
    <w:rsid w:val="0099017C"/>
    <w:rsid w:val="00990342"/>
    <w:rsid w:val="009907DF"/>
    <w:rsid w:val="00992182"/>
    <w:rsid w:val="00992310"/>
    <w:rsid w:val="00993B9B"/>
    <w:rsid w:val="00995132"/>
    <w:rsid w:val="009956AE"/>
    <w:rsid w:val="00996B65"/>
    <w:rsid w:val="00996DB1"/>
    <w:rsid w:val="009975DB"/>
    <w:rsid w:val="00997858"/>
    <w:rsid w:val="009A05C7"/>
    <w:rsid w:val="009A1EAD"/>
    <w:rsid w:val="009A2F2D"/>
    <w:rsid w:val="009A4037"/>
    <w:rsid w:val="009A594E"/>
    <w:rsid w:val="009A6BD4"/>
    <w:rsid w:val="009B0FF8"/>
    <w:rsid w:val="009B4E70"/>
    <w:rsid w:val="009B6AF0"/>
    <w:rsid w:val="009B6B68"/>
    <w:rsid w:val="009B6BE0"/>
    <w:rsid w:val="009B6F93"/>
    <w:rsid w:val="009C3029"/>
    <w:rsid w:val="009C3A62"/>
    <w:rsid w:val="009C44EF"/>
    <w:rsid w:val="009C4F6E"/>
    <w:rsid w:val="009C5176"/>
    <w:rsid w:val="009C57BC"/>
    <w:rsid w:val="009D1600"/>
    <w:rsid w:val="009D403C"/>
    <w:rsid w:val="009D440F"/>
    <w:rsid w:val="009D6792"/>
    <w:rsid w:val="009D727A"/>
    <w:rsid w:val="009D757D"/>
    <w:rsid w:val="009E0EBB"/>
    <w:rsid w:val="009E22E9"/>
    <w:rsid w:val="009E5013"/>
    <w:rsid w:val="009E561A"/>
    <w:rsid w:val="009E64C9"/>
    <w:rsid w:val="009E66E9"/>
    <w:rsid w:val="009E6E53"/>
    <w:rsid w:val="009E7AA2"/>
    <w:rsid w:val="009F083E"/>
    <w:rsid w:val="009F2D88"/>
    <w:rsid w:val="009F6079"/>
    <w:rsid w:val="009F7835"/>
    <w:rsid w:val="00A00719"/>
    <w:rsid w:val="00A016CA"/>
    <w:rsid w:val="00A02F13"/>
    <w:rsid w:val="00A03142"/>
    <w:rsid w:val="00A034DD"/>
    <w:rsid w:val="00A043CF"/>
    <w:rsid w:val="00A055C8"/>
    <w:rsid w:val="00A05720"/>
    <w:rsid w:val="00A07A5C"/>
    <w:rsid w:val="00A1045D"/>
    <w:rsid w:val="00A1095F"/>
    <w:rsid w:val="00A10F3D"/>
    <w:rsid w:val="00A11176"/>
    <w:rsid w:val="00A11979"/>
    <w:rsid w:val="00A12DB6"/>
    <w:rsid w:val="00A153EE"/>
    <w:rsid w:val="00A1578C"/>
    <w:rsid w:val="00A157F2"/>
    <w:rsid w:val="00A15BAC"/>
    <w:rsid w:val="00A177A9"/>
    <w:rsid w:val="00A17862"/>
    <w:rsid w:val="00A21062"/>
    <w:rsid w:val="00A21BE0"/>
    <w:rsid w:val="00A225F4"/>
    <w:rsid w:val="00A22D45"/>
    <w:rsid w:val="00A24784"/>
    <w:rsid w:val="00A25883"/>
    <w:rsid w:val="00A26E7E"/>
    <w:rsid w:val="00A27211"/>
    <w:rsid w:val="00A2776E"/>
    <w:rsid w:val="00A27CA3"/>
    <w:rsid w:val="00A306E6"/>
    <w:rsid w:val="00A314DD"/>
    <w:rsid w:val="00A329C8"/>
    <w:rsid w:val="00A32A13"/>
    <w:rsid w:val="00A33553"/>
    <w:rsid w:val="00A35430"/>
    <w:rsid w:val="00A36059"/>
    <w:rsid w:val="00A373D1"/>
    <w:rsid w:val="00A374B5"/>
    <w:rsid w:val="00A40DD5"/>
    <w:rsid w:val="00A4106D"/>
    <w:rsid w:val="00A42D1D"/>
    <w:rsid w:val="00A5107A"/>
    <w:rsid w:val="00A51D51"/>
    <w:rsid w:val="00A52903"/>
    <w:rsid w:val="00A52FDD"/>
    <w:rsid w:val="00A53746"/>
    <w:rsid w:val="00A56066"/>
    <w:rsid w:val="00A56B6A"/>
    <w:rsid w:val="00A60207"/>
    <w:rsid w:val="00A607EC"/>
    <w:rsid w:val="00A608FE"/>
    <w:rsid w:val="00A60AC4"/>
    <w:rsid w:val="00A642D1"/>
    <w:rsid w:val="00A65CDC"/>
    <w:rsid w:val="00A70DC1"/>
    <w:rsid w:val="00A727F4"/>
    <w:rsid w:val="00A73F65"/>
    <w:rsid w:val="00A7555F"/>
    <w:rsid w:val="00A75BE7"/>
    <w:rsid w:val="00A81219"/>
    <w:rsid w:val="00A81ABE"/>
    <w:rsid w:val="00A82448"/>
    <w:rsid w:val="00A825B0"/>
    <w:rsid w:val="00A837FA"/>
    <w:rsid w:val="00A86D25"/>
    <w:rsid w:val="00A86EC8"/>
    <w:rsid w:val="00A9083F"/>
    <w:rsid w:val="00A90876"/>
    <w:rsid w:val="00A908EC"/>
    <w:rsid w:val="00A91F49"/>
    <w:rsid w:val="00A9236A"/>
    <w:rsid w:val="00A94947"/>
    <w:rsid w:val="00A9625C"/>
    <w:rsid w:val="00A9644F"/>
    <w:rsid w:val="00AA29A7"/>
    <w:rsid w:val="00AA3214"/>
    <w:rsid w:val="00AA44FB"/>
    <w:rsid w:val="00AA5631"/>
    <w:rsid w:val="00AA70DB"/>
    <w:rsid w:val="00AA7CAD"/>
    <w:rsid w:val="00AB020A"/>
    <w:rsid w:val="00AB04D9"/>
    <w:rsid w:val="00AB2598"/>
    <w:rsid w:val="00AB295D"/>
    <w:rsid w:val="00AB2DC0"/>
    <w:rsid w:val="00AB3431"/>
    <w:rsid w:val="00AB3DCF"/>
    <w:rsid w:val="00AB53A7"/>
    <w:rsid w:val="00AB7C50"/>
    <w:rsid w:val="00AC05FC"/>
    <w:rsid w:val="00AC19D7"/>
    <w:rsid w:val="00AC1EF9"/>
    <w:rsid w:val="00AC1F95"/>
    <w:rsid w:val="00AC20C4"/>
    <w:rsid w:val="00AC2D5E"/>
    <w:rsid w:val="00AC3ADB"/>
    <w:rsid w:val="00AC4526"/>
    <w:rsid w:val="00AC457B"/>
    <w:rsid w:val="00AC5D4F"/>
    <w:rsid w:val="00AC74CC"/>
    <w:rsid w:val="00AC752C"/>
    <w:rsid w:val="00AC767B"/>
    <w:rsid w:val="00AD13F6"/>
    <w:rsid w:val="00AD27A5"/>
    <w:rsid w:val="00AD501D"/>
    <w:rsid w:val="00AD5A3D"/>
    <w:rsid w:val="00AD604F"/>
    <w:rsid w:val="00AD7B12"/>
    <w:rsid w:val="00AE0024"/>
    <w:rsid w:val="00AE1C47"/>
    <w:rsid w:val="00AE1E6C"/>
    <w:rsid w:val="00AE3343"/>
    <w:rsid w:val="00AE3AFB"/>
    <w:rsid w:val="00AE4566"/>
    <w:rsid w:val="00AE4CD5"/>
    <w:rsid w:val="00AE61CB"/>
    <w:rsid w:val="00AE7370"/>
    <w:rsid w:val="00AF0138"/>
    <w:rsid w:val="00AF0EDC"/>
    <w:rsid w:val="00AF15C7"/>
    <w:rsid w:val="00AF3696"/>
    <w:rsid w:val="00AF530C"/>
    <w:rsid w:val="00AF598F"/>
    <w:rsid w:val="00AF6A0A"/>
    <w:rsid w:val="00B0012C"/>
    <w:rsid w:val="00B006CA"/>
    <w:rsid w:val="00B008CD"/>
    <w:rsid w:val="00B020BE"/>
    <w:rsid w:val="00B02B7F"/>
    <w:rsid w:val="00B03F8D"/>
    <w:rsid w:val="00B059C0"/>
    <w:rsid w:val="00B06E5A"/>
    <w:rsid w:val="00B0736B"/>
    <w:rsid w:val="00B13030"/>
    <w:rsid w:val="00B13157"/>
    <w:rsid w:val="00B13557"/>
    <w:rsid w:val="00B150AE"/>
    <w:rsid w:val="00B1686A"/>
    <w:rsid w:val="00B174CF"/>
    <w:rsid w:val="00B23C75"/>
    <w:rsid w:val="00B2457A"/>
    <w:rsid w:val="00B25E13"/>
    <w:rsid w:val="00B31BD1"/>
    <w:rsid w:val="00B32535"/>
    <w:rsid w:val="00B34DEB"/>
    <w:rsid w:val="00B36F92"/>
    <w:rsid w:val="00B375DA"/>
    <w:rsid w:val="00B37BE0"/>
    <w:rsid w:val="00B4036E"/>
    <w:rsid w:val="00B413F6"/>
    <w:rsid w:val="00B41481"/>
    <w:rsid w:val="00B42C35"/>
    <w:rsid w:val="00B43F21"/>
    <w:rsid w:val="00B43FE3"/>
    <w:rsid w:val="00B44134"/>
    <w:rsid w:val="00B44731"/>
    <w:rsid w:val="00B458FE"/>
    <w:rsid w:val="00B462DF"/>
    <w:rsid w:val="00B469D6"/>
    <w:rsid w:val="00B47435"/>
    <w:rsid w:val="00B50190"/>
    <w:rsid w:val="00B5031B"/>
    <w:rsid w:val="00B52074"/>
    <w:rsid w:val="00B52A35"/>
    <w:rsid w:val="00B53603"/>
    <w:rsid w:val="00B538C5"/>
    <w:rsid w:val="00B55463"/>
    <w:rsid w:val="00B612D5"/>
    <w:rsid w:val="00B640C6"/>
    <w:rsid w:val="00B646AC"/>
    <w:rsid w:val="00B64E86"/>
    <w:rsid w:val="00B65F4D"/>
    <w:rsid w:val="00B6685C"/>
    <w:rsid w:val="00B66993"/>
    <w:rsid w:val="00B671AF"/>
    <w:rsid w:val="00B674FE"/>
    <w:rsid w:val="00B70657"/>
    <w:rsid w:val="00B7655F"/>
    <w:rsid w:val="00B76B3E"/>
    <w:rsid w:val="00B76B4C"/>
    <w:rsid w:val="00B8022E"/>
    <w:rsid w:val="00B804C7"/>
    <w:rsid w:val="00B81D87"/>
    <w:rsid w:val="00B829A1"/>
    <w:rsid w:val="00B829E1"/>
    <w:rsid w:val="00B82AA1"/>
    <w:rsid w:val="00B82F21"/>
    <w:rsid w:val="00B85F74"/>
    <w:rsid w:val="00B865AC"/>
    <w:rsid w:val="00B86B5E"/>
    <w:rsid w:val="00B87B49"/>
    <w:rsid w:val="00B90702"/>
    <w:rsid w:val="00B94E95"/>
    <w:rsid w:val="00B956A9"/>
    <w:rsid w:val="00B964C4"/>
    <w:rsid w:val="00B971C3"/>
    <w:rsid w:val="00BA2B36"/>
    <w:rsid w:val="00BA3254"/>
    <w:rsid w:val="00BA3271"/>
    <w:rsid w:val="00BA72D1"/>
    <w:rsid w:val="00BA74F4"/>
    <w:rsid w:val="00BB3809"/>
    <w:rsid w:val="00BB3D32"/>
    <w:rsid w:val="00BB4906"/>
    <w:rsid w:val="00BB59AA"/>
    <w:rsid w:val="00BB70C6"/>
    <w:rsid w:val="00BC16D5"/>
    <w:rsid w:val="00BC3A3C"/>
    <w:rsid w:val="00BC4CCF"/>
    <w:rsid w:val="00BC5F32"/>
    <w:rsid w:val="00BC7CFE"/>
    <w:rsid w:val="00BD1369"/>
    <w:rsid w:val="00BD27E0"/>
    <w:rsid w:val="00BD3F13"/>
    <w:rsid w:val="00BD541F"/>
    <w:rsid w:val="00BD5AC4"/>
    <w:rsid w:val="00BD5CA5"/>
    <w:rsid w:val="00BD5D3F"/>
    <w:rsid w:val="00BD7DE8"/>
    <w:rsid w:val="00BD7F27"/>
    <w:rsid w:val="00BE03C3"/>
    <w:rsid w:val="00BE0B8A"/>
    <w:rsid w:val="00BE2158"/>
    <w:rsid w:val="00BE71C0"/>
    <w:rsid w:val="00BE71DB"/>
    <w:rsid w:val="00BE7E87"/>
    <w:rsid w:val="00BE7F6C"/>
    <w:rsid w:val="00BF0FA2"/>
    <w:rsid w:val="00BF52F6"/>
    <w:rsid w:val="00BF5520"/>
    <w:rsid w:val="00BF5660"/>
    <w:rsid w:val="00BF717D"/>
    <w:rsid w:val="00C00F76"/>
    <w:rsid w:val="00C03DD8"/>
    <w:rsid w:val="00C04467"/>
    <w:rsid w:val="00C07CFA"/>
    <w:rsid w:val="00C07E94"/>
    <w:rsid w:val="00C1397E"/>
    <w:rsid w:val="00C14E27"/>
    <w:rsid w:val="00C14F8C"/>
    <w:rsid w:val="00C16F11"/>
    <w:rsid w:val="00C17479"/>
    <w:rsid w:val="00C20843"/>
    <w:rsid w:val="00C21BAB"/>
    <w:rsid w:val="00C23546"/>
    <w:rsid w:val="00C23A5C"/>
    <w:rsid w:val="00C2427B"/>
    <w:rsid w:val="00C261DD"/>
    <w:rsid w:val="00C267CB"/>
    <w:rsid w:val="00C32CA8"/>
    <w:rsid w:val="00C33473"/>
    <w:rsid w:val="00C33D94"/>
    <w:rsid w:val="00C359EB"/>
    <w:rsid w:val="00C36DE3"/>
    <w:rsid w:val="00C36F14"/>
    <w:rsid w:val="00C41AA5"/>
    <w:rsid w:val="00C468B8"/>
    <w:rsid w:val="00C478C7"/>
    <w:rsid w:val="00C47A59"/>
    <w:rsid w:val="00C51F7B"/>
    <w:rsid w:val="00C51FD3"/>
    <w:rsid w:val="00C5207F"/>
    <w:rsid w:val="00C52467"/>
    <w:rsid w:val="00C526C1"/>
    <w:rsid w:val="00C54882"/>
    <w:rsid w:val="00C55148"/>
    <w:rsid w:val="00C555B5"/>
    <w:rsid w:val="00C559D7"/>
    <w:rsid w:val="00C56441"/>
    <w:rsid w:val="00C60C5F"/>
    <w:rsid w:val="00C61A57"/>
    <w:rsid w:val="00C62799"/>
    <w:rsid w:val="00C63F5D"/>
    <w:rsid w:val="00C6465B"/>
    <w:rsid w:val="00C65ECC"/>
    <w:rsid w:val="00C66ABF"/>
    <w:rsid w:val="00C67FA3"/>
    <w:rsid w:val="00C705CB"/>
    <w:rsid w:val="00C7259E"/>
    <w:rsid w:val="00C72C55"/>
    <w:rsid w:val="00C73083"/>
    <w:rsid w:val="00C75339"/>
    <w:rsid w:val="00C75E1E"/>
    <w:rsid w:val="00C77E3A"/>
    <w:rsid w:val="00C8133E"/>
    <w:rsid w:val="00C816AF"/>
    <w:rsid w:val="00C82E51"/>
    <w:rsid w:val="00C837B7"/>
    <w:rsid w:val="00C84CE4"/>
    <w:rsid w:val="00C8635F"/>
    <w:rsid w:val="00C87158"/>
    <w:rsid w:val="00C8799B"/>
    <w:rsid w:val="00C9038D"/>
    <w:rsid w:val="00C90784"/>
    <w:rsid w:val="00C9156E"/>
    <w:rsid w:val="00C9366F"/>
    <w:rsid w:val="00C94FC1"/>
    <w:rsid w:val="00C95913"/>
    <w:rsid w:val="00C95D9C"/>
    <w:rsid w:val="00C9763B"/>
    <w:rsid w:val="00CA0E31"/>
    <w:rsid w:val="00CA1025"/>
    <w:rsid w:val="00CA2332"/>
    <w:rsid w:val="00CA35AF"/>
    <w:rsid w:val="00CA3616"/>
    <w:rsid w:val="00CA4176"/>
    <w:rsid w:val="00CA4F7B"/>
    <w:rsid w:val="00CA59B2"/>
    <w:rsid w:val="00CA7D5A"/>
    <w:rsid w:val="00CB04B4"/>
    <w:rsid w:val="00CB265F"/>
    <w:rsid w:val="00CB29E9"/>
    <w:rsid w:val="00CB36E9"/>
    <w:rsid w:val="00CB44DD"/>
    <w:rsid w:val="00CB45D3"/>
    <w:rsid w:val="00CB57C1"/>
    <w:rsid w:val="00CB58D0"/>
    <w:rsid w:val="00CC0F36"/>
    <w:rsid w:val="00CC1C73"/>
    <w:rsid w:val="00CC2D05"/>
    <w:rsid w:val="00CC3295"/>
    <w:rsid w:val="00CC4C66"/>
    <w:rsid w:val="00CC58A6"/>
    <w:rsid w:val="00CC5D88"/>
    <w:rsid w:val="00CC6C2E"/>
    <w:rsid w:val="00CC7537"/>
    <w:rsid w:val="00CD01A4"/>
    <w:rsid w:val="00CD0E1F"/>
    <w:rsid w:val="00CD10EF"/>
    <w:rsid w:val="00CD1251"/>
    <w:rsid w:val="00CD31DD"/>
    <w:rsid w:val="00CD3EDB"/>
    <w:rsid w:val="00CD430E"/>
    <w:rsid w:val="00CD437E"/>
    <w:rsid w:val="00CD4688"/>
    <w:rsid w:val="00CD490F"/>
    <w:rsid w:val="00CD51C9"/>
    <w:rsid w:val="00CD57E6"/>
    <w:rsid w:val="00CE15C6"/>
    <w:rsid w:val="00CE19C1"/>
    <w:rsid w:val="00CE20C0"/>
    <w:rsid w:val="00CE296A"/>
    <w:rsid w:val="00CE2F6E"/>
    <w:rsid w:val="00CE32AC"/>
    <w:rsid w:val="00CE3858"/>
    <w:rsid w:val="00CE3AE3"/>
    <w:rsid w:val="00CE497A"/>
    <w:rsid w:val="00CE4C05"/>
    <w:rsid w:val="00CF00AB"/>
    <w:rsid w:val="00CF0698"/>
    <w:rsid w:val="00CF21C2"/>
    <w:rsid w:val="00CF3DFA"/>
    <w:rsid w:val="00CF441A"/>
    <w:rsid w:val="00CF48F5"/>
    <w:rsid w:val="00CF53D7"/>
    <w:rsid w:val="00CF59B7"/>
    <w:rsid w:val="00CF78FA"/>
    <w:rsid w:val="00D0054A"/>
    <w:rsid w:val="00D02A32"/>
    <w:rsid w:val="00D02F0F"/>
    <w:rsid w:val="00D032E7"/>
    <w:rsid w:val="00D048C4"/>
    <w:rsid w:val="00D05A13"/>
    <w:rsid w:val="00D10C48"/>
    <w:rsid w:val="00D11BC9"/>
    <w:rsid w:val="00D12C33"/>
    <w:rsid w:val="00D13016"/>
    <w:rsid w:val="00D139E1"/>
    <w:rsid w:val="00D14008"/>
    <w:rsid w:val="00D1494D"/>
    <w:rsid w:val="00D160AC"/>
    <w:rsid w:val="00D16FAE"/>
    <w:rsid w:val="00D17983"/>
    <w:rsid w:val="00D20B3B"/>
    <w:rsid w:val="00D219BF"/>
    <w:rsid w:val="00D21F5D"/>
    <w:rsid w:val="00D22188"/>
    <w:rsid w:val="00D22209"/>
    <w:rsid w:val="00D224E8"/>
    <w:rsid w:val="00D22DE5"/>
    <w:rsid w:val="00D2482B"/>
    <w:rsid w:val="00D25D77"/>
    <w:rsid w:val="00D265EB"/>
    <w:rsid w:val="00D35FC9"/>
    <w:rsid w:val="00D371E3"/>
    <w:rsid w:val="00D37699"/>
    <w:rsid w:val="00D41AA9"/>
    <w:rsid w:val="00D42388"/>
    <w:rsid w:val="00D4320C"/>
    <w:rsid w:val="00D43460"/>
    <w:rsid w:val="00D445F7"/>
    <w:rsid w:val="00D46FAE"/>
    <w:rsid w:val="00D477E4"/>
    <w:rsid w:val="00D47BAD"/>
    <w:rsid w:val="00D50B77"/>
    <w:rsid w:val="00D51F33"/>
    <w:rsid w:val="00D52D89"/>
    <w:rsid w:val="00D548BB"/>
    <w:rsid w:val="00D5509A"/>
    <w:rsid w:val="00D5570F"/>
    <w:rsid w:val="00D560B7"/>
    <w:rsid w:val="00D609C6"/>
    <w:rsid w:val="00D61774"/>
    <w:rsid w:val="00D63002"/>
    <w:rsid w:val="00D630DC"/>
    <w:rsid w:val="00D64647"/>
    <w:rsid w:val="00D64829"/>
    <w:rsid w:val="00D65682"/>
    <w:rsid w:val="00D65724"/>
    <w:rsid w:val="00D65F04"/>
    <w:rsid w:val="00D66CA1"/>
    <w:rsid w:val="00D72935"/>
    <w:rsid w:val="00D7344C"/>
    <w:rsid w:val="00D73CE1"/>
    <w:rsid w:val="00D73D97"/>
    <w:rsid w:val="00D75A25"/>
    <w:rsid w:val="00D75D22"/>
    <w:rsid w:val="00D77095"/>
    <w:rsid w:val="00D77D3B"/>
    <w:rsid w:val="00D80003"/>
    <w:rsid w:val="00D84125"/>
    <w:rsid w:val="00D84C8F"/>
    <w:rsid w:val="00D84CEE"/>
    <w:rsid w:val="00D85C71"/>
    <w:rsid w:val="00D90F71"/>
    <w:rsid w:val="00D921E2"/>
    <w:rsid w:val="00D93932"/>
    <w:rsid w:val="00D95127"/>
    <w:rsid w:val="00D9538E"/>
    <w:rsid w:val="00D964EE"/>
    <w:rsid w:val="00DA0117"/>
    <w:rsid w:val="00DA2A56"/>
    <w:rsid w:val="00DA32F6"/>
    <w:rsid w:val="00DA34DA"/>
    <w:rsid w:val="00DA5BDA"/>
    <w:rsid w:val="00DA5E15"/>
    <w:rsid w:val="00DB0FF6"/>
    <w:rsid w:val="00DB1A44"/>
    <w:rsid w:val="00DB1FDF"/>
    <w:rsid w:val="00DB294D"/>
    <w:rsid w:val="00DB2E26"/>
    <w:rsid w:val="00DB3340"/>
    <w:rsid w:val="00DB373C"/>
    <w:rsid w:val="00DB3808"/>
    <w:rsid w:val="00DB3859"/>
    <w:rsid w:val="00DB3896"/>
    <w:rsid w:val="00DB40FC"/>
    <w:rsid w:val="00DB4AFF"/>
    <w:rsid w:val="00DB7648"/>
    <w:rsid w:val="00DC08C3"/>
    <w:rsid w:val="00DC3CBF"/>
    <w:rsid w:val="00DC3FD9"/>
    <w:rsid w:val="00DC56CA"/>
    <w:rsid w:val="00DC72C0"/>
    <w:rsid w:val="00DC7DDD"/>
    <w:rsid w:val="00DD262C"/>
    <w:rsid w:val="00DD30A0"/>
    <w:rsid w:val="00DD37EC"/>
    <w:rsid w:val="00DD434E"/>
    <w:rsid w:val="00DD66E2"/>
    <w:rsid w:val="00DD745C"/>
    <w:rsid w:val="00DD761E"/>
    <w:rsid w:val="00DE1178"/>
    <w:rsid w:val="00DE17CE"/>
    <w:rsid w:val="00DE1963"/>
    <w:rsid w:val="00DE35AC"/>
    <w:rsid w:val="00DE4375"/>
    <w:rsid w:val="00DE567F"/>
    <w:rsid w:val="00DE588C"/>
    <w:rsid w:val="00DE5D57"/>
    <w:rsid w:val="00DE7D9D"/>
    <w:rsid w:val="00DF0F29"/>
    <w:rsid w:val="00DF174D"/>
    <w:rsid w:val="00DF2055"/>
    <w:rsid w:val="00DF2E3D"/>
    <w:rsid w:val="00DF2E50"/>
    <w:rsid w:val="00DF4FB8"/>
    <w:rsid w:val="00DF6DA6"/>
    <w:rsid w:val="00DF703C"/>
    <w:rsid w:val="00E00260"/>
    <w:rsid w:val="00E00354"/>
    <w:rsid w:val="00E007D4"/>
    <w:rsid w:val="00E01944"/>
    <w:rsid w:val="00E01F43"/>
    <w:rsid w:val="00E02128"/>
    <w:rsid w:val="00E0379A"/>
    <w:rsid w:val="00E03A10"/>
    <w:rsid w:val="00E03CFF"/>
    <w:rsid w:val="00E06339"/>
    <w:rsid w:val="00E06AA9"/>
    <w:rsid w:val="00E06BC3"/>
    <w:rsid w:val="00E113B2"/>
    <w:rsid w:val="00E124E1"/>
    <w:rsid w:val="00E13471"/>
    <w:rsid w:val="00E1356D"/>
    <w:rsid w:val="00E13D08"/>
    <w:rsid w:val="00E142A2"/>
    <w:rsid w:val="00E147AE"/>
    <w:rsid w:val="00E149A6"/>
    <w:rsid w:val="00E15C8A"/>
    <w:rsid w:val="00E169C6"/>
    <w:rsid w:val="00E2004D"/>
    <w:rsid w:val="00E2061F"/>
    <w:rsid w:val="00E20FA6"/>
    <w:rsid w:val="00E21260"/>
    <w:rsid w:val="00E220DB"/>
    <w:rsid w:val="00E22659"/>
    <w:rsid w:val="00E231C4"/>
    <w:rsid w:val="00E248B2"/>
    <w:rsid w:val="00E2520B"/>
    <w:rsid w:val="00E27309"/>
    <w:rsid w:val="00E27E6F"/>
    <w:rsid w:val="00E30102"/>
    <w:rsid w:val="00E3163F"/>
    <w:rsid w:val="00E34F0A"/>
    <w:rsid w:val="00E35B9D"/>
    <w:rsid w:val="00E36D59"/>
    <w:rsid w:val="00E37AF5"/>
    <w:rsid w:val="00E40057"/>
    <w:rsid w:val="00E43311"/>
    <w:rsid w:val="00E45A27"/>
    <w:rsid w:val="00E46349"/>
    <w:rsid w:val="00E4638D"/>
    <w:rsid w:val="00E5038C"/>
    <w:rsid w:val="00E5058F"/>
    <w:rsid w:val="00E50615"/>
    <w:rsid w:val="00E50D53"/>
    <w:rsid w:val="00E51CFE"/>
    <w:rsid w:val="00E53AF2"/>
    <w:rsid w:val="00E53B43"/>
    <w:rsid w:val="00E53C86"/>
    <w:rsid w:val="00E5470A"/>
    <w:rsid w:val="00E55D6A"/>
    <w:rsid w:val="00E5719B"/>
    <w:rsid w:val="00E57DF7"/>
    <w:rsid w:val="00E61CEF"/>
    <w:rsid w:val="00E658BA"/>
    <w:rsid w:val="00E6607F"/>
    <w:rsid w:val="00E66A02"/>
    <w:rsid w:val="00E67B88"/>
    <w:rsid w:val="00E70A8E"/>
    <w:rsid w:val="00E70FC0"/>
    <w:rsid w:val="00E71255"/>
    <w:rsid w:val="00E7186B"/>
    <w:rsid w:val="00E72072"/>
    <w:rsid w:val="00E72DBA"/>
    <w:rsid w:val="00E7370F"/>
    <w:rsid w:val="00E74FF7"/>
    <w:rsid w:val="00E75A7C"/>
    <w:rsid w:val="00E76AA3"/>
    <w:rsid w:val="00E76DF8"/>
    <w:rsid w:val="00E80527"/>
    <w:rsid w:val="00E80E67"/>
    <w:rsid w:val="00E83D27"/>
    <w:rsid w:val="00E852B6"/>
    <w:rsid w:val="00E864D5"/>
    <w:rsid w:val="00E90DAC"/>
    <w:rsid w:val="00E914BA"/>
    <w:rsid w:val="00E93A6F"/>
    <w:rsid w:val="00E93CCA"/>
    <w:rsid w:val="00E94EE6"/>
    <w:rsid w:val="00E953EA"/>
    <w:rsid w:val="00E9540F"/>
    <w:rsid w:val="00E954BC"/>
    <w:rsid w:val="00E96BBB"/>
    <w:rsid w:val="00E96E9B"/>
    <w:rsid w:val="00E978DD"/>
    <w:rsid w:val="00EA08D2"/>
    <w:rsid w:val="00EA092F"/>
    <w:rsid w:val="00EA1B0E"/>
    <w:rsid w:val="00EA36D0"/>
    <w:rsid w:val="00EA58CC"/>
    <w:rsid w:val="00EA6EDD"/>
    <w:rsid w:val="00EA7BF0"/>
    <w:rsid w:val="00EB038D"/>
    <w:rsid w:val="00EB2F74"/>
    <w:rsid w:val="00EB39E0"/>
    <w:rsid w:val="00EB4336"/>
    <w:rsid w:val="00EB4B99"/>
    <w:rsid w:val="00EB51EB"/>
    <w:rsid w:val="00EB51F0"/>
    <w:rsid w:val="00EB5D52"/>
    <w:rsid w:val="00EB73AA"/>
    <w:rsid w:val="00EB7830"/>
    <w:rsid w:val="00EB7F80"/>
    <w:rsid w:val="00EC26E0"/>
    <w:rsid w:val="00EC5727"/>
    <w:rsid w:val="00EC6B15"/>
    <w:rsid w:val="00ED0053"/>
    <w:rsid w:val="00ED0AA2"/>
    <w:rsid w:val="00ED1E88"/>
    <w:rsid w:val="00ED2704"/>
    <w:rsid w:val="00ED29C7"/>
    <w:rsid w:val="00ED3957"/>
    <w:rsid w:val="00ED3988"/>
    <w:rsid w:val="00ED39B0"/>
    <w:rsid w:val="00ED6F27"/>
    <w:rsid w:val="00EE1D54"/>
    <w:rsid w:val="00EE20AF"/>
    <w:rsid w:val="00EE3A06"/>
    <w:rsid w:val="00EE3CCF"/>
    <w:rsid w:val="00EE5679"/>
    <w:rsid w:val="00EE59FE"/>
    <w:rsid w:val="00EE653B"/>
    <w:rsid w:val="00EE6594"/>
    <w:rsid w:val="00EE6B2A"/>
    <w:rsid w:val="00EE740C"/>
    <w:rsid w:val="00EE786A"/>
    <w:rsid w:val="00EE7EB7"/>
    <w:rsid w:val="00EF1301"/>
    <w:rsid w:val="00EF1763"/>
    <w:rsid w:val="00EF26F6"/>
    <w:rsid w:val="00EF3A23"/>
    <w:rsid w:val="00EF564D"/>
    <w:rsid w:val="00F0080A"/>
    <w:rsid w:val="00F01B82"/>
    <w:rsid w:val="00F02FAA"/>
    <w:rsid w:val="00F03735"/>
    <w:rsid w:val="00F054AA"/>
    <w:rsid w:val="00F07548"/>
    <w:rsid w:val="00F07C8D"/>
    <w:rsid w:val="00F10271"/>
    <w:rsid w:val="00F10690"/>
    <w:rsid w:val="00F106CA"/>
    <w:rsid w:val="00F11058"/>
    <w:rsid w:val="00F11262"/>
    <w:rsid w:val="00F11DEB"/>
    <w:rsid w:val="00F1354C"/>
    <w:rsid w:val="00F13CBE"/>
    <w:rsid w:val="00F14670"/>
    <w:rsid w:val="00F1528A"/>
    <w:rsid w:val="00F15CAB"/>
    <w:rsid w:val="00F201F3"/>
    <w:rsid w:val="00F2026D"/>
    <w:rsid w:val="00F204E2"/>
    <w:rsid w:val="00F207EB"/>
    <w:rsid w:val="00F21545"/>
    <w:rsid w:val="00F222F4"/>
    <w:rsid w:val="00F22D3E"/>
    <w:rsid w:val="00F2321A"/>
    <w:rsid w:val="00F239F2"/>
    <w:rsid w:val="00F23CA5"/>
    <w:rsid w:val="00F26AE3"/>
    <w:rsid w:val="00F26E71"/>
    <w:rsid w:val="00F274CF"/>
    <w:rsid w:val="00F27DA8"/>
    <w:rsid w:val="00F3012E"/>
    <w:rsid w:val="00F31431"/>
    <w:rsid w:val="00F322E7"/>
    <w:rsid w:val="00F33071"/>
    <w:rsid w:val="00F33F7C"/>
    <w:rsid w:val="00F34175"/>
    <w:rsid w:val="00F37C47"/>
    <w:rsid w:val="00F4056B"/>
    <w:rsid w:val="00F413CE"/>
    <w:rsid w:val="00F41C1A"/>
    <w:rsid w:val="00F44CD1"/>
    <w:rsid w:val="00F450CA"/>
    <w:rsid w:val="00F45934"/>
    <w:rsid w:val="00F46D58"/>
    <w:rsid w:val="00F474C0"/>
    <w:rsid w:val="00F507E9"/>
    <w:rsid w:val="00F5127E"/>
    <w:rsid w:val="00F514AB"/>
    <w:rsid w:val="00F51BD2"/>
    <w:rsid w:val="00F53FBF"/>
    <w:rsid w:val="00F5417E"/>
    <w:rsid w:val="00F54DA9"/>
    <w:rsid w:val="00F572A1"/>
    <w:rsid w:val="00F57EF1"/>
    <w:rsid w:val="00F60A27"/>
    <w:rsid w:val="00F6234D"/>
    <w:rsid w:val="00F62F72"/>
    <w:rsid w:val="00F636CF"/>
    <w:rsid w:val="00F653E3"/>
    <w:rsid w:val="00F667C2"/>
    <w:rsid w:val="00F7002C"/>
    <w:rsid w:val="00F70247"/>
    <w:rsid w:val="00F7034E"/>
    <w:rsid w:val="00F70422"/>
    <w:rsid w:val="00F70744"/>
    <w:rsid w:val="00F7158D"/>
    <w:rsid w:val="00F71753"/>
    <w:rsid w:val="00F71E2F"/>
    <w:rsid w:val="00F7416B"/>
    <w:rsid w:val="00F74318"/>
    <w:rsid w:val="00F743D1"/>
    <w:rsid w:val="00F74CE2"/>
    <w:rsid w:val="00F82D41"/>
    <w:rsid w:val="00F83022"/>
    <w:rsid w:val="00F844AD"/>
    <w:rsid w:val="00F8540C"/>
    <w:rsid w:val="00F86376"/>
    <w:rsid w:val="00F86BC1"/>
    <w:rsid w:val="00F8715F"/>
    <w:rsid w:val="00F87196"/>
    <w:rsid w:val="00F87E62"/>
    <w:rsid w:val="00F90366"/>
    <w:rsid w:val="00F910F4"/>
    <w:rsid w:val="00F91C20"/>
    <w:rsid w:val="00F92174"/>
    <w:rsid w:val="00F92F49"/>
    <w:rsid w:val="00F92FE3"/>
    <w:rsid w:val="00F93BC8"/>
    <w:rsid w:val="00F94389"/>
    <w:rsid w:val="00F94653"/>
    <w:rsid w:val="00F9596E"/>
    <w:rsid w:val="00F95CF1"/>
    <w:rsid w:val="00F95F60"/>
    <w:rsid w:val="00F965EE"/>
    <w:rsid w:val="00F9663B"/>
    <w:rsid w:val="00F96BC6"/>
    <w:rsid w:val="00FA030E"/>
    <w:rsid w:val="00FA10E3"/>
    <w:rsid w:val="00FA2D61"/>
    <w:rsid w:val="00FA2EFA"/>
    <w:rsid w:val="00FA3AD6"/>
    <w:rsid w:val="00FA563B"/>
    <w:rsid w:val="00FA6DE4"/>
    <w:rsid w:val="00FA727D"/>
    <w:rsid w:val="00FA77E5"/>
    <w:rsid w:val="00FB0B96"/>
    <w:rsid w:val="00FB15AE"/>
    <w:rsid w:val="00FB2610"/>
    <w:rsid w:val="00FB2D66"/>
    <w:rsid w:val="00FB3261"/>
    <w:rsid w:val="00FB4113"/>
    <w:rsid w:val="00FB4777"/>
    <w:rsid w:val="00FB7046"/>
    <w:rsid w:val="00FC0FB5"/>
    <w:rsid w:val="00FC1DA3"/>
    <w:rsid w:val="00FC2F40"/>
    <w:rsid w:val="00FC3802"/>
    <w:rsid w:val="00FC426B"/>
    <w:rsid w:val="00FC4DA5"/>
    <w:rsid w:val="00FC63C9"/>
    <w:rsid w:val="00FC6644"/>
    <w:rsid w:val="00FC6A9D"/>
    <w:rsid w:val="00FD1F2B"/>
    <w:rsid w:val="00FD506F"/>
    <w:rsid w:val="00FD6CDA"/>
    <w:rsid w:val="00FD79AE"/>
    <w:rsid w:val="00FE06D5"/>
    <w:rsid w:val="00FE1E32"/>
    <w:rsid w:val="00FE5851"/>
    <w:rsid w:val="00FE5A93"/>
    <w:rsid w:val="00FF6134"/>
    <w:rsid w:val="00FF6986"/>
    <w:rsid w:val="00FF6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C59F426"/>
  <w15:chartTrackingRefBased/>
  <w15:docId w15:val="{5B3FB78C-D833-4AF4-BBF7-69F3BA3C8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rsid w:val="002470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rsid w:val="004F069F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rsid w:val="004F069F"/>
    <w:rPr>
      <w:rFonts w:ascii="Segoe UI" w:hAnsi="Segoe UI" w:cs="Segoe UI"/>
      <w:sz w:val="18"/>
      <w:szCs w:val="18"/>
    </w:rPr>
  </w:style>
  <w:style w:type="table" w:styleId="Listtabell4dekorfrg1">
    <w:name w:val="List Table 4 Accent 1"/>
    <w:basedOn w:val="Normaltabell"/>
    <w:uiPriority w:val="49"/>
    <w:rsid w:val="000473C0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86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487A85-6D3F-42AD-BDBE-C19EFA18E9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16</Words>
  <Characters>3797</Characters>
  <Application>Microsoft Office Word</Application>
  <DocSecurity>0</DocSecurity>
  <Lines>31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4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on Anders, Kliniskt forskningscentrum HS</dc:creator>
  <cp:keywords/>
  <dc:description/>
  <cp:lastModifiedBy>Falk Wiebke, ANIVA specialistläkare</cp:lastModifiedBy>
  <cp:revision>7</cp:revision>
  <cp:lastPrinted>2019-12-02T14:46:00Z</cp:lastPrinted>
  <dcterms:created xsi:type="dcterms:W3CDTF">2021-03-11T20:13:00Z</dcterms:created>
  <dcterms:modified xsi:type="dcterms:W3CDTF">2021-03-30T07:31:00Z</dcterms:modified>
</cp:coreProperties>
</file>